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AF2E4" w14:textId="61699E09" w:rsidR="008825AE" w:rsidRPr="00C0101E" w:rsidRDefault="00E529C4" w:rsidP="00D64818">
      <w:pPr>
        <w:rPr>
          <w:rFonts w:ascii="Times New Roman" w:hAnsi="Times New Roman" w:cs="Times New Roman"/>
          <w:b/>
          <w:sz w:val="24"/>
          <w:szCs w:val="24"/>
          <w:lang w:val="et-EE"/>
        </w:rPr>
      </w:pPr>
      <w:r>
        <w:rPr>
          <w:rFonts w:ascii="Times New Roman" w:hAnsi="Times New Roman" w:cs="Times New Roman"/>
          <w:b/>
          <w:sz w:val="24"/>
          <w:szCs w:val="24"/>
          <w:lang w:val="et-EE"/>
        </w:rPr>
        <w:t xml:space="preserve">Appendix 1 - </w:t>
      </w:r>
      <w:r w:rsidR="00B1542B" w:rsidRPr="00C0101E">
        <w:rPr>
          <w:rFonts w:ascii="Times New Roman" w:hAnsi="Times New Roman" w:cs="Times New Roman"/>
          <w:b/>
          <w:sz w:val="24"/>
          <w:szCs w:val="24"/>
          <w:lang w:val="et-EE"/>
        </w:rPr>
        <w:t>Piiriülese digiretsepti k</w:t>
      </w:r>
      <w:r w:rsidR="008825AE" w:rsidRPr="00C0101E">
        <w:rPr>
          <w:rFonts w:ascii="Times New Roman" w:hAnsi="Times New Roman" w:cs="Times New Roman"/>
          <w:b/>
          <w:sz w:val="24"/>
          <w:szCs w:val="24"/>
          <w:lang w:val="et-EE"/>
        </w:rPr>
        <w:t>üsimustik proviisoritele</w:t>
      </w:r>
      <w:r w:rsidR="00B1542B" w:rsidRPr="00C0101E">
        <w:rPr>
          <w:rFonts w:ascii="Times New Roman" w:hAnsi="Times New Roman" w:cs="Times New Roman"/>
          <w:b/>
          <w:sz w:val="24"/>
          <w:szCs w:val="24"/>
          <w:lang w:val="et-EE"/>
        </w:rPr>
        <w:t xml:space="preserve"> ja </w:t>
      </w:r>
      <w:r w:rsidR="008825AE" w:rsidRPr="00C0101E">
        <w:rPr>
          <w:rFonts w:ascii="Times New Roman" w:hAnsi="Times New Roman" w:cs="Times New Roman"/>
          <w:b/>
          <w:sz w:val="24"/>
          <w:szCs w:val="24"/>
          <w:lang w:val="et-EE"/>
        </w:rPr>
        <w:t>farmatseutidele</w:t>
      </w:r>
    </w:p>
    <w:p w14:paraId="1F876E58" w14:textId="77777777" w:rsidR="006D1CB3" w:rsidRPr="00C0101E" w:rsidRDefault="006D1CB3" w:rsidP="00D64818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4697F2EB" w14:textId="09BB5D3F" w:rsidR="0048467D" w:rsidRPr="00C0101E" w:rsidRDefault="00F25D54" w:rsidP="0048467D">
      <w:pPr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Lugupeetud proviisorid ja farmatseudid</w:t>
      </w:r>
    </w:p>
    <w:p w14:paraId="3595DD0E" w14:textId="3DC87680" w:rsidR="009B71BD" w:rsidRPr="00C0101E" w:rsidRDefault="009B71BD" w:rsidP="004846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Tere tulemast uuringusse „Piiriülene digiretsept – esimesed tulemused Eestist ja Soomest“</w:t>
      </w:r>
      <w:r w:rsidR="00780B5E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(</w:t>
      </w:r>
      <w:r w:rsidR="00780B5E" w:rsidRPr="00C0101E">
        <w:rPr>
          <w:rFonts w:ascii="Times New Roman" w:eastAsia="Calibri" w:hAnsi="Times New Roman" w:cs="Times New Roman"/>
          <w:sz w:val="24"/>
          <w:szCs w:val="24"/>
        </w:rPr>
        <w:t>Cross-border e-prescribing and e-dispensing – the first results from Estonia and Finland).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Antud küsimustik on suunatud </w:t>
      </w:r>
      <w:r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neile </w:t>
      </w:r>
      <w:r w:rsidR="00AE3FBB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proviisoritele</w:t>
      </w:r>
      <w:r w:rsidR="00603AEF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ja farmatseutidele</w:t>
      </w:r>
      <w:r w:rsidR="00603AEF" w:rsidRPr="00C0101E">
        <w:rPr>
          <w:rFonts w:ascii="Times New Roman" w:hAnsi="Times New Roman" w:cs="Times New Roman"/>
          <w:sz w:val="24"/>
          <w:szCs w:val="24"/>
          <w:lang w:val="et-EE"/>
        </w:rPr>
        <w:t>,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kellel on kogemusi</w:t>
      </w:r>
      <w:r w:rsidR="00AE3FBB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piiriülese digiretsepti</w:t>
      </w:r>
      <w:r w:rsidR="008E346A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alusel ravimite</w:t>
      </w:r>
      <w:r w:rsidR="00AE3FBB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väljastamisega. </w:t>
      </w:r>
    </w:p>
    <w:p w14:paraId="0F9CE98D" w14:textId="5E05DA90" w:rsidR="00B46453" w:rsidRPr="00C0101E" w:rsidRDefault="00AE474E" w:rsidP="00B464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astavalt direktiivile 2011/24/E</w:t>
      </w:r>
      <w:r w:rsidR="00AF390C" w:rsidRPr="00C0101E">
        <w:rPr>
          <w:rFonts w:ascii="Times New Roman" w:hAnsi="Times New Roman" w:cs="Times New Roman"/>
          <w:sz w:val="24"/>
          <w:szCs w:val="24"/>
          <w:lang w:val="et-EE"/>
        </w:rPr>
        <w:t>L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, mis käsitleb patsientide õigusi piiriüleses tervishoius, saavad </w:t>
      </w:r>
      <w:r w:rsidR="00AF390C" w:rsidRPr="00C0101E">
        <w:rPr>
          <w:rFonts w:ascii="Times New Roman" w:hAnsi="Times New Roman" w:cs="Times New Roman"/>
          <w:sz w:val="24"/>
          <w:szCs w:val="24"/>
          <w:lang w:val="et-EE"/>
        </w:rPr>
        <w:t>Euroopa Liidu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kodanikud kasutada ohutut ja kvaliteetset tervishoiuteenust kõikides </w:t>
      </w:r>
      <w:r w:rsidR="00BB4A7F" w:rsidRPr="00C0101E">
        <w:rPr>
          <w:rFonts w:ascii="Times New Roman" w:hAnsi="Times New Roman" w:cs="Times New Roman"/>
          <w:sz w:val="24"/>
          <w:szCs w:val="24"/>
          <w:lang w:val="et-EE"/>
        </w:rPr>
        <w:t>Euroopa Liidu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riikides ning saada</w:t>
      </w:r>
      <w:r w:rsidR="002C2E3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selle eest k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kodumaal hüvitatud.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bookmarkStart w:id="0" w:name="_Hlk64903780"/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2014. aastal loodi </w:t>
      </w:r>
      <w:r w:rsidR="00EF2D9B" w:rsidRPr="00C0101E">
        <w:rPr>
          <w:rFonts w:ascii="Times New Roman" w:hAnsi="Times New Roman" w:cs="Times New Roman"/>
          <w:sz w:val="24"/>
          <w:szCs w:val="24"/>
          <w:lang w:val="et-EE"/>
        </w:rPr>
        <w:t>selle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direktiivi </w:t>
      </w:r>
      <w:r w:rsidR="00986233" w:rsidRPr="00C0101E">
        <w:rPr>
          <w:rFonts w:ascii="Times New Roman" w:hAnsi="Times New Roman" w:cs="Times New Roman"/>
          <w:sz w:val="24"/>
          <w:szCs w:val="24"/>
          <w:lang w:val="et-EE"/>
        </w:rPr>
        <w:t>põhjal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suunised</w:t>
      </w:r>
      <w:r w:rsidR="003C45C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6E463A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digiretseptide </w:t>
      </w:r>
      <w:r w:rsidR="00DF376E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andmevahetuseks </w:t>
      </w:r>
      <w:r w:rsidR="00AA5C28" w:rsidRPr="00C0101E">
        <w:rPr>
          <w:rFonts w:ascii="Times New Roman" w:hAnsi="Times New Roman" w:cs="Times New Roman"/>
          <w:sz w:val="24"/>
          <w:szCs w:val="24"/>
          <w:lang w:val="et-EE"/>
        </w:rPr>
        <w:t>liikmes</w:t>
      </w:r>
      <w:r w:rsidR="006E463A" w:rsidRPr="00C0101E">
        <w:rPr>
          <w:rFonts w:ascii="Times New Roman" w:hAnsi="Times New Roman" w:cs="Times New Roman"/>
          <w:sz w:val="24"/>
          <w:szCs w:val="24"/>
          <w:lang w:val="et-EE"/>
        </w:rPr>
        <w:t>riikide vahel.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bookmarkEnd w:id="0"/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>Retseptiandmete vahetus on osa projektist, mi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>lle rakendamisega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alusta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>sid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2017. aastal 23 Euroopa Liidu liikmesrii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>ki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>Projekti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eesmärgiks on tagada ravimite parem kättesaadavus ja tervishoiukvaliteet elektroonse andmevahetuse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kaudu</w:t>
      </w:r>
      <w:r w:rsidR="00B46453" w:rsidRPr="00C0101E">
        <w:rPr>
          <w:rFonts w:ascii="Times New Roman" w:hAnsi="Times New Roman" w:cs="Times New Roman"/>
          <w:sz w:val="24"/>
          <w:szCs w:val="24"/>
          <w:lang w:val="et-EE"/>
        </w:rPr>
        <w:t>.</w:t>
      </w:r>
    </w:p>
    <w:p w14:paraId="7985A15B" w14:textId="195826DF" w:rsidR="00483CF1" w:rsidRPr="00C0101E" w:rsidRDefault="008F728C" w:rsidP="004846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Antud</w:t>
      </w:r>
      <w:r w:rsidR="00CC0768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</w:t>
      </w:r>
      <w:r w:rsidR="006D18C2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küsimustiku eesmär</w:t>
      </w:r>
      <w:r w:rsidR="00DA5044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giks</w:t>
      </w:r>
      <w:r w:rsidR="006D18C2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on uurida proviisorite ja farmatseutide kogemusi </w:t>
      </w:r>
      <w:r w:rsidR="00211E9E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ravimite väljastamisel </w:t>
      </w:r>
      <w:r w:rsidR="006D18C2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piiriülese digiretsepti </w:t>
      </w:r>
      <w:r w:rsidR="00211E9E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alusel</w:t>
      </w:r>
      <w:r w:rsidR="006D18C2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ning </w:t>
      </w:r>
      <w:r w:rsidR="00B27B2D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analüüsida</w:t>
      </w:r>
      <w:r w:rsidR="006D18C2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</w:t>
      </w:r>
      <w:r w:rsidR="00DA5044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selle </w:t>
      </w:r>
      <w:r w:rsidR="006D18C2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mõju ravimite kättesaadavusele ja ohutule kasutamisele. </w:t>
      </w:r>
      <w:r w:rsidR="00076CD0" w:rsidRPr="00C0101E">
        <w:rPr>
          <w:rFonts w:ascii="Times New Roman" w:hAnsi="Times New Roman" w:cs="Times New Roman"/>
          <w:sz w:val="24"/>
          <w:szCs w:val="24"/>
          <w:lang w:val="et-EE"/>
        </w:rPr>
        <w:t>Uuringu tulemusi saab kasutada</w:t>
      </w:r>
      <w:r w:rsidR="00EC53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töötamaks </w:t>
      </w:r>
      <w:r w:rsidR="00EC535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välja </w:t>
      </w:r>
      <w:r w:rsidR="00E71044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ühtset </w:t>
      </w:r>
      <w:r w:rsidR="00076CD0" w:rsidRPr="00C0101E">
        <w:rPr>
          <w:rFonts w:ascii="Times New Roman" w:hAnsi="Times New Roman" w:cs="Times New Roman"/>
          <w:sz w:val="24"/>
          <w:szCs w:val="24"/>
          <w:lang w:val="et-EE"/>
        </w:rPr>
        <w:t>piiriüleste digiretseptide süsteem</w:t>
      </w:r>
      <w:r w:rsidR="00332944" w:rsidRPr="00C0101E">
        <w:rPr>
          <w:rFonts w:ascii="Times New Roman" w:hAnsi="Times New Roman" w:cs="Times New Roman"/>
          <w:sz w:val="24"/>
          <w:szCs w:val="24"/>
          <w:lang w:val="et-EE"/>
        </w:rPr>
        <w:t>i</w:t>
      </w:r>
      <w:r w:rsidR="00076CD0" w:rsidRPr="00C0101E">
        <w:rPr>
          <w:rFonts w:ascii="Times New Roman" w:hAnsi="Times New Roman" w:cs="Times New Roman"/>
          <w:sz w:val="24"/>
          <w:szCs w:val="24"/>
          <w:lang w:val="et-EE"/>
        </w:rPr>
        <w:t>. Projektis osalevad nii Eesti kui ka Soome proviisorid ja farmatseudid. Küsitluse läbiviimist rahastab Kansaneläkelaitos (Kela)</w:t>
      </w:r>
      <w:r w:rsidR="00124149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ehk Soome Sotsiaalkindlustusamet</w:t>
      </w:r>
      <w:r w:rsidR="00076CD0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ning uuring viiakse läbi Tartu Ülikooli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, </w:t>
      </w:r>
      <w:r w:rsidR="00076CD0" w:rsidRPr="00C0101E">
        <w:rPr>
          <w:rFonts w:ascii="Times New Roman" w:hAnsi="Times New Roman" w:cs="Times New Roman"/>
          <w:sz w:val="24"/>
          <w:szCs w:val="24"/>
          <w:lang w:val="et-EE"/>
        </w:rPr>
        <w:t>Ida-Soome Ülikooli, Kela ja Eesti Ravimiameti</w:t>
      </w:r>
      <w:r w:rsidR="00DA5044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koostöö</w:t>
      </w:r>
      <w:r w:rsidR="006C0C88" w:rsidRPr="00C0101E">
        <w:rPr>
          <w:rFonts w:ascii="Times New Roman" w:hAnsi="Times New Roman" w:cs="Times New Roman"/>
          <w:sz w:val="24"/>
          <w:szCs w:val="24"/>
          <w:lang w:val="et-EE"/>
        </w:rPr>
        <w:t>na</w:t>
      </w:r>
      <w:r w:rsidR="000D3894" w:rsidRPr="00C0101E">
        <w:rPr>
          <w:rFonts w:ascii="Times New Roman" w:hAnsi="Times New Roman" w:cs="Times New Roman"/>
          <w:sz w:val="24"/>
          <w:szCs w:val="24"/>
          <w:lang w:val="et-EE"/>
        </w:rPr>
        <w:t>.</w:t>
      </w:r>
    </w:p>
    <w:p w14:paraId="00FDC861" w14:textId="512E5909" w:rsidR="0048467D" w:rsidRPr="00C0101E" w:rsidRDefault="00483CF1" w:rsidP="0048467D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üsimustiku täitmine võtab aega umbes </w:t>
      </w:r>
      <w:r w:rsidR="006C0C88" w:rsidRPr="00C0101E">
        <w:rPr>
          <w:rFonts w:ascii="Times New Roman" w:hAnsi="Times New Roman" w:cs="Times New Roman"/>
          <w:sz w:val="24"/>
          <w:szCs w:val="24"/>
          <w:lang w:val="et-EE"/>
        </w:rPr>
        <w:t>15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minutit. Vastake küsimustele, valides kõige sobivama(d) vastuse(d) või kirjutage vastus selleks ettenähtud </w:t>
      </w:r>
      <w:r w:rsidR="002312F6" w:rsidRPr="00C0101E">
        <w:rPr>
          <w:rFonts w:ascii="Times New Roman" w:hAnsi="Times New Roman" w:cs="Times New Roman"/>
          <w:sz w:val="24"/>
          <w:szCs w:val="24"/>
          <w:lang w:val="et-EE"/>
        </w:rPr>
        <w:t>lahtrisse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</w:p>
    <w:p w14:paraId="6C250BD8" w14:textId="219EC05F" w:rsidR="00483CF1" w:rsidRPr="00C0101E" w:rsidRDefault="006C0C88" w:rsidP="0048467D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V</w:t>
      </w:r>
      <w:r w:rsidR="00483CF1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astused kogutakse ja analüüsitakse anonüümselt ning vastajaid ei </w:t>
      </w:r>
      <w:r w:rsidR="001436CF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ole võimalik</w:t>
      </w:r>
      <w:r w:rsidR="00483CF1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</w:t>
      </w:r>
      <w:r w:rsidR="00F8146E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uuringu arua</w:t>
      </w:r>
      <w:r w:rsidR="008E23BE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ndluse</w:t>
      </w:r>
      <w:r w:rsidR="00483CF1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põhjal tuvastada. </w:t>
      </w:r>
      <w:r w:rsidR="00D214E0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U</w:t>
      </w:r>
      <w:r w:rsidR="00483CF1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uringus osalemine on vabatahtlik ja küsimustikule vastami</w:t>
      </w:r>
      <w:r w:rsidR="00FF58CF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sega annate teadliku nõusoleku uuringus osalemiseks.</w:t>
      </w:r>
      <w:r w:rsidR="00483CF1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</w:t>
      </w:r>
      <w:r w:rsidR="006E3F1D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Uuringu on heaks kiitnud Tartu Ülikooli </w:t>
      </w:r>
      <w:r w:rsidR="006C12F2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inimuuringute eetika</w:t>
      </w:r>
      <w:r w:rsidR="006E3F1D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komitee (dokumendi nr 330/T-18). </w:t>
      </w:r>
    </w:p>
    <w:p w14:paraId="018AAF59" w14:textId="11DDB44D" w:rsidR="006E3F1D" w:rsidRPr="00C0101E" w:rsidRDefault="006E3F1D" w:rsidP="0048467D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Oleme Teie vastuste eest väga tänulikud, kuna </w:t>
      </w:r>
      <w:r w:rsidR="00005126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tegemist on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esime</w:t>
      </w:r>
      <w:r w:rsidR="007A686C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s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e praktili</w:t>
      </w:r>
      <w:r w:rsidR="007A686C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s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e uuring</w:t>
      </w:r>
      <w:r w:rsidR="007A686C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uga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piiriülese digiretsepti</w:t>
      </w:r>
      <w:r w:rsidR="006C0C88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kohta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. Uuring on avatud </w:t>
      </w:r>
      <w:r w:rsidR="00B87A3E" w:rsidRPr="00C0101E">
        <w:rPr>
          <w:rFonts w:ascii="Times New Roman" w:hAnsi="Times New Roman" w:cs="Times New Roman"/>
          <w:b/>
          <w:sz w:val="24"/>
          <w:szCs w:val="24"/>
          <w:lang w:val="et-EE"/>
        </w:rPr>
        <w:t>3</w:t>
      </w:r>
      <w:r w:rsidRPr="00C0101E">
        <w:rPr>
          <w:rFonts w:ascii="Times New Roman" w:hAnsi="Times New Roman" w:cs="Times New Roman"/>
          <w:b/>
          <w:sz w:val="24"/>
          <w:szCs w:val="24"/>
          <w:lang w:val="et-EE"/>
        </w:rPr>
        <w:t>. maini 2021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. Kui Teil on lisaküsimusi, võtke palun ühendust:</w:t>
      </w:r>
    </w:p>
    <w:p w14:paraId="0248A4F1" w14:textId="77777777" w:rsidR="0048467D" w:rsidRPr="00C0101E" w:rsidRDefault="0048467D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</w:p>
    <w:p w14:paraId="0248B698" w14:textId="77777777" w:rsidR="0048467D" w:rsidRPr="00C0101E" w:rsidRDefault="0048467D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Reelika Jõgi</w:t>
      </w:r>
    </w:p>
    <w:p w14:paraId="3A918D9B" w14:textId="29EC0BF3" w:rsidR="0048467D" w:rsidRPr="00C0101E" w:rsidRDefault="0048467D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Proviisoriõppe tudeng</w:t>
      </w:r>
    </w:p>
    <w:p w14:paraId="7CF2497A" w14:textId="18603F5E" w:rsidR="0048467D" w:rsidRPr="00C0101E" w:rsidRDefault="0048467D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Farmaatsia instituut, Tartu Ülikool</w:t>
      </w:r>
    </w:p>
    <w:p w14:paraId="75F9B9D0" w14:textId="77777777" w:rsidR="0048467D" w:rsidRPr="00C0101E" w:rsidRDefault="0048467D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555 94 769</w:t>
      </w:r>
    </w:p>
    <w:p w14:paraId="085A615E" w14:textId="00F29E9C" w:rsidR="0048467D" w:rsidRPr="00C0101E" w:rsidRDefault="00000000" w:rsidP="0048467D">
      <w:pPr>
        <w:spacing w:after="0" w:line="240" w:lineRule="auto"/>
        <w:jc w:val="both"/>
        <w:rPr>
          <w:rStyle w:val="Hyperlink"/>
          <w:rFonts w:ascii="Times New Roman" w:hAnsi="Times New Roman" w:cs="Times New Roman"/>
          <w:bCs/>
          <w:sz w:val="24"/>
          <w:szCs w:val="24"/>
          <w:lang w:val="et-EE"/>
        </w:rPr>
      </w:pPr>
      <w:hyperlink r:id="rId8" w:history="1">
        <w:r w:rsidR="0048467D" w:rsidRPr="00C0101E">
          <w:rPr>
            <w:rStyle w:val="Hyperlink"/>
            <w:rFonts w:ascii="Times New Roman" w:hAnsi="Times New Roman" w:cs="Times New Roman"/>
            <w:bCs/>
            <w:sz w:val="24"/>
            <w:szCs w:val="24"/>
            <w:lang w:val="et-EE"/>
          </w:rPr>
          <w:t>reelika.jogi@ut.ee</w:t>
        </w:r>
      </w:hyperlink>
    </w:p>
    <w:p w14:paraId="76BB78A5" w14:textId="77777777" w:rsidR="000C159B" w:rsidRPr="00C0101E" w:rsidRDefault="000C159B" w:rsidP="0048467D">
      <w:pPr>
        <w:spacing w:after="0" w:line="240" w:lineRule="auto"/>
        <w:jc w:val="both"/>
        <w:rPr>
          <w:rStyle w:val="Hyperlink"/>
          <w:rFonts w:ascii="Times New Roman" w:hAnsi="Times New Roman" w:cs="Times New Roman"/>
          <w:bCs/>
          <w:sz w:val="24"/>
          <w:szCs w:val="24"/>
          <w:lang w:val="et-EE"/>
        </w:rPr>
      </w:pPr>
    </w:p>
    <w:p w14:paraId="6505651A" w14:textId="1B0490E1" w:rsidR="00BC6FD7" w:rsidRPr="00C0101E" w:rsidRDefault="00BC6FD7" w:rsidP="0048467D">
      <w:pPr>
        <w:spacing w:after="0" w:line="240" w:lineRule="auto"/>
        <w:jc w:val="both"/>
        <w:rPr>
          <w:rStyle w:val="Hyperlink"/>
          <w:rFonts w:ascii="Times New Roman" w:hAnsi="Times New Roman" w:cs="Times New Roman"/>
          <w:bCs/>
          <w:sz w:val="24"/>
          <w:szCs w:val="24"/>
          <w:lang w:val="et-EE"/>
        </w:rPr>
      </w:pPr>
    </w:p>
    <w:p w14:paraId="685389A0" w14:textId="71EAEA09" w:rsidR="00BC6FD7" w:rsidRPr="00C0101E" w:rsidRDefault="00BC6FD7" w:rsidP="005E344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 w:eastAsia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 w:eastAsia="et-EE"/>
        </w:rPr>
        <w:t>Juhul, kui Teil on küsimusi enda kui uuritava õiguste kohta, siis palume pöörduda Tartu Ülikooli inimuuringute eetika komitee poole, e-post eetikakomitee@ut.ee, tel 737 6215 ning kui Teil on küsimusi andmekaitse osas, siis palume pöörduda Andmekaitse Inspektsiooni poole e-post: info@aki.ee, tel 5620 2341.</w:t>
      </w:r>
    </w:p>
    <w:p w14:paraId="5BC5B63C" w14:textId="4AED0E96" w:rsidR="001D422E" w:rsidRPr="00C0101E" w:rsidRDefault="001D422E" w:rsidP="0048467D">
      <w:pPr>
        <w:spacing w:after="0" w:line="240" w:lineRule="auto"/>
        <w:jc w:val="both"/>
        <w:rPr>
          <w:rStyle w:val="Hyperlink"/>
          <w:rFonts w:ascii="Times New Roman" w:hAnsi="Times New Roman" w:cs="Times New Roman"/>
          <w:bCs/>
          <w:sz w:val="24"/>
          <w:szCs w:val="24"/>
          <w:lang w:val="et-EE"/>
        </w:rPr>
      </w:pPr>
    </w:p>
    <w:p w14:paraId="64C00255" w14:textId="0C26F8FD" w:rsidR="00373872" w:rsidRPr="00C0101E" w:rsidRDefault="00373872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669BDDD8" w14:textId="3D25C09C" w:rsidR="00596FCB" w:rsidRDefault="0048467D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lastRenderedPageBreak/>
        <w:t>1.</w:t>
      </w:r>
      <w:r w:rsidR="00534510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ui </w:t>
      </w:r>
      <w:r w:rsidR="00670FE1" w:rsidRPr="00C0101E">
        <w:rPr>
          <w:rFonts w:ascii="Times New Roman" w:hAnsi="Times New Roman" w:cs="Times New Roman"/>
          <w:sz w:val="24"/>
          <w:szCs w:val="24"/>
          <w:lang w:val="et-EE"/>
        </w:rPr>
        <w:t>sageli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534510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Te 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>väljastas</w:t>
      </w:r>
      <w:r w:rsidR="00C2291B" w:rsidRPr="00C0101E">
        <w:rPr>
          <w:rFonts w:ascii="Times New Roman" w:hAnsi="Times New Roman" w:cs="Times New Roman"/>
          <w:sz w:val="24"/>
          <w:szCs w:val="24"/>
          <w:lang w:val="et-EE"/>
        </w:rPr>
        <w:t>ite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piiriüleseid digiretsepte</w:t>
      </w:r>
      <w:r w:rsidR="004F24B8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4F24B8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keskmiselt</w:t>
      </w:r>
      <w:r w:rsidR="00596FCB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2020. aastal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</w:p>
    <w:p w14:paraId="0DE7F729" w14:textId="0976E20D" w:rsidR="000A52D0" w:rsidRPr="000A52D0" w:rsidRDefault="000A52D0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4B226914" w14:textId="3A3D756B" w:rsidR="0048467D" w:rsidRPr="00C0101E" w:rsidRDefault="00596FCB" w:rsidP="0048467D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Igapäevaselt</w:t>
      </w:r>
      <w:r w:rsidR="0098253E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või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peaaegu igapäevaselt</w:t>
      </w:r>
    </w:p>
    <w:p w14:paraId="0225FF88" w14:textId="3624331A" w:rsidR="0048467D" w:rsidRPr="00C0101E" w:rsidRDefault="00C66F4D" w:rsidP="0048467D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Ligikaudu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korra nädalas</w:t>
      </w:r>
    </w:p>
    <w:p w14:paraId="06C8C107" w14:textId="1BD54781" w:rsidR="0048467D" w:rsidRPr="00C0101E" w:rsidRDefault="00C66F4D" w:rsidP="0048467D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Ligikaudu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paar korda kuus</w:t>
      </w:r>
    </w:p>
    <w:p w14:paraId="5EA1DAFF" w14:textId="6A1E627A" w:rsidR="0048467D" w:rsidRPr="00C0101E" w:rsidRDefault="00C66F4D" w:rsidP="0048467D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Ligikaudu</w:t>
      </w:r>
      <w:r w:rsidR="00596FC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korra kuus</w:t>
      </w:r>
    </w:p>
    <w:p w14:paraId="025B54FA" w14:textId="317B0A9A" w:rsidR="0048467D" w:rsidRPr="00C0101E" w:rsidRDefault="006F60F8" w:rsidP="0048467D">
      <w:pPr>
        <w:pStyle w:val="ListParagraph"/>
        <w:numPr>
          <w:ilvl w:val="0"/>
          <w:numId w:val="2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ähem kui korra kuus</w:t>
      </w:r>
    </w:p>
    <w:p w14:paraId="62BC1A78" w14:textId="61429A98" w:rsidR="0048467D" w:rsidRPr="00C0101E" w:rsidRDefault="006F60F8" w:rsidP="00444902">
      <w:pPr>
        <w:pStyle w:val="ListParagraph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a ei väljastanud piiriüleseid digiretsepte 2020. aastal</w:t>
      </w:r>
    </w:p>
    <w:p w14:paraId="65505F53" w14:textId="3E0ABDF2" w:rsidR="0048467D" w:rsidRDefault="0048467D" w:rsidP="004236E0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2. </w:t>
      </w:r>
      <w:r w:rsidR="00B07077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as </w:t>
      </w:r>
      <w:r w:rsidR="00784E73" w:rsidRPr="00C0101E">
        <w:rPr>
          <w:rFonts w:ascii="Times New Roman" w:hAnsi="Times New Roman" w:cs="Times New Roman"/>
          <w:sz w:val="24"/>
          <w:szCs w:val="24"/>
          <w:lang w:val="et-EE"/>
        </w:rPr>
        <w:t>T</w:t>
      </w:r>
      <w:r w:rsidR="00B07077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e </w:t>
      </w:r>
      <w:r w:rsidR="007B3E8D" w:rsidRPr="00C0101E">
        <w:rPr>
          <w:rFonts w:ascii="Times New Roman" w:hAnsi="Times New Roman" w:cs="Times New Roman"/>
          <w:sz w:val="24"/>
          <w:szCs w:val="24"/>
          <w:lang w:val="et-EE"/>
        </w:rPr>
        <w:t>tunnete</w:t>
      </w:r>
      <w:r w:rsidR="00B07077" w:rsidRPr="00C0101E">
        <w:rPr>
          <w:rFonts w:ascii="Times New Roman" w:hAnsi="Times New Roman" w:cs="Times New Roman"/>
          <w:sz w:val="24"/>
          <w:szCs w:val="24"/>
          <w:lang w:val="et-EE"/>
        </w:rPr>
        <w:t>, et olete saanud piiriüles</w:t>
      </w:r>
      <w:r w:rsidR="00224798" w:rsidRPr="00C0101E">
        <w:rPr>
          <w:rFonts w:ascii="Times New Roman" w:hAnsi="Times New Roman" w:cs="Times New Roman"/>
          <w:sz w:val="24"/>
          <w:szCs w:val="24"/>
          <w:lang w:val="et-EE"/>
        </w:rPr>
        <w:t>t</w:t>
      </w:r>
      <w:r w:rsidR="00B07077" w:rsidRPr="00C0101E">
        <w:rPr>
          <w:rFonts w:ascii="Times New Roman" w:hAnsi="Times New Roman" w:cs="Times New Roman"/>
          <w:sz w:val="24"/>
          <w:szCs w:val="24"/>
          <w:lang w:val="et-EE"/>
        </w:rPr>
        <w:t>e digiretsepti</w:t>
      </w:r>
      <w:r w:rsidR="00224798" w:rsidRPr="00C0101E">
        <w:rPr>
          <w:rFonts w:ascii="Times New Roman" w:hAnsi="Times New Roman" w:cs="Times New Roman"/>
          <w:sz w:val="24"/>
          <w:szCs w:val="24"/>
          <w:lang w:val="et-EE"/>
        </w:rPr>
        <w:t>de</w:t>
      </w:r>
      <w:r w:rsidR="00B07077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väljastamiseks piisavalt </w:t>
      </w:r>
      <w:r w:rsidR="00E63BDF" w:rsidRPr="00C0101E">
        <w:rPr>
          <w:rFonts w:ascii="Times New Roman" w:hAnsi="Times New Roman" w:cs="Times New Roman"/>
          <w:sz w:val="24"/>
          <w:szCs w:val="24"/>
          <w:lang w:val="et-EE"/>
        </w:rPr>
        <w:t>väljaõpet</w:t>
      </w:r>
      <w:r w:rsidR="00D220F1"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</w:p>
    <w:p w14:paraId="029B28D1" w14:textId="7201DECB" w:rsidR="000A52D0" w:rsidRPr="00C0101E" w:rsidRDefault="000A52D0" w:rsidP="000A52D0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5765D9BA" w14:textId="2C85D875" w:rsidR="0048467D" w:rsidRPr="00C0101E" w:rsidRDefault="00C15E7B" w:rsidP="0048467D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Jah</w:t>
      </w:r>
    </w:p>
    <w:p w14:paraId="795EA7F5" w14:textId="25CDD2C7" w:rsidR="0048467D" w:rsidRPr="00C0101E" w:rsidRDefault="00C15E7B" w:rsidP="00912989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Ei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3F5E57B7" w14:textId="641BE0B3" w:rsidR="0048467D" w:rsidRPr="00C0101E" w:rsidRDefault="00912989" w:rsidP="00444902">
      <w:pPr>
        <w:pStyle w:val="ListParagraph"/>
        <w:numPr>
          <w:ilvl w:val="0"/>
          <w:numId w:val="16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a ei ole saanud väljaõpet</w:t>
      </w:r>
    </w:p>
    <w:p w14:paraId="2157EF1C" w14:textId="1D0E060C" w:rsidR="0048467D" w:rsidRDefault="0048467D" w:rsidP="004236E0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bookmarkStart w:id="1" w:name="_Hlk64903839"/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3. </w:t>
      </w:r>
      <w:r w:rsidR="00784E73" w:rsidRPr="00C0101E">
        <w:rPr>
          <w:rFonts w:ascii="Times New Roman" w:hAnsi="Times New Roman" w:cs="Times New Roman"/>
          <w:sz w:val="24"/>
          <w:szCs w:val="24"/>
          <w:lang w:val="et-EE"/>
        </w:rPr>
        <w:t>Millist väljaõpet Te saite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? </w:t>
      </w:r>
      <w:r w:rsidR="00784E73" w:rsidRPr="00C0101E">
        <w:rPr>
          <w:rFonts w:ascii="Times New Roman" w:hAnsi="Times New Roman" w:cs="Times New Roman"/>
          <w:sz w:val="24"/>
          <w:szCs w:val="24"/>
          <w:lang w:val="et-EE"/>
        </w:rPr>
        <w:t>Võite valida mitu vastusevarianti.</w:t>
      </w:r>
    </w:p>
    <w:p w14:paraId="0FFE416A" w14:textId="02D308ED" w:rsidR="00365E71" w:rsidRPr="00365E71" w:rsidRDefault="00365E71" w:rsidP="004236E0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kõik</w:t>
      </w:r>
      <w:r w:rsidR="00CE46A1">
        <w:rPr>
          <w:rFonts w:ascii="Times New Roman" w:hAnsi="Times New Roman" w:cs="Times New Roman"/>
          <w:sz w:val="24"/>
          <w:szCs w:val="24"/>
          <w:lang w:val="et-EE"/>
        </w:rPr>
        <w:t>,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mis sobib:</w:t>
      </w:r>
    </w:p>
    <w:p w14:paraId="156C1336" w14:textId="4E8F1E1D" w:rsidR="0048467D" w:rsidRPr="00C0101E" w:rsidRDefault="009A727E" w:rsidP="0048467D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Auditoorne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seminar</w:t>
      </w:r>
      <w:r w:rsidR="00C302DB" w:rsidRPr="00C0101E">
        <w:rPr>
          <w:rFonts w:ascii="Times New Roman" w:hAnsi="Times New Roman" w:cs="Times New Roman"/>
          <w:sz w:val="24"/>
          <w:szCs w:val="24"/>
          <w:lang w:val="et-EE"/>
        </w:rPr>
        <w:t>/koolitus</w:t>
      </w:r>
    </w:p>
    <w:p w14:paraId="6E29BC48" w14:textId="2C900102" w:rsidR="0048467D" w:rsidRPr="00C0101E" w:rsidRDefault="00EC5BBC" w:rsidP="0048467D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eebiseminar</w:t>
      </w:r>
    </w:p>
    <w:p w14:paraId="0A5D5B00" w14:textId="0FFE32F8" w:rsidR="0048467D" w:rsidRPr="00C0101E" w:rsidRDefault="002F3B4C" w:rsidP="0048467D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Koolitusvideo</w:t>
      </w:r>
    </w:p>
    <w:p w14:paraId="3A78D163" w14:textId="291D2BB1" w:rsidR="0048467D" w:rsidRPr="00C0101E" w:rsidRDefault="0038389D" w:rsidP="0048467D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Otsisin iseseisvalt teavet veebilehtedelt</w:t>
      </w:r>
    </w:p>
    <w:p w14:paraId="5F21E2F7" w14:textId="3C2A7B85" w:rsidR="00037E22" w:rsidRPr="00C0101E" w:rsidRDefault="00BD30D7" w:rsidP="0048467D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Juhised</w:t>
      </w:r>
      <w:r w:rsidR="00037E22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e-mailil/paberil</w:t>
      </w:r>
    </w:p>
    <w:p w14:paraId="19FBA0E8" w14:textId="62B34EF2" w:rsidR="0048467D" w:rsidRPr="00C0101E" w:rsidRDefault="008F037B" w:rsidP="00444902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uu</w:t>
      </w:r>
      <w:r w:rsidR="00C738BE">
        <w:rPr>
          <w:rFonts w:ascii="Times New Roman" w:hAnsi="Times New Roman" w:cs="Times New Roman"/>
          <w:sz w:val="24"/>
          <w:szCs w:val="24"/>
          <w:lang w:val="et-EE"/>
        </w:rPr>
        <w:t>: __________</w:t>
      </w:r>
    </w:p>
    <w:bookmarkEnd w:id="1"/>
    <w:p w14:paraId="6558B055" w14:textId="2511203A" w:rsidR="0048467D" w:rsidRPr="00C0101E" w:rsidRDefault="0048467D" w:rsidP="002B0850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4.</w:t>
      </w:r>
      <w:r w:rsidR="00EE3B2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Millistel piiriülese digiretsepti teemadel vajaksite </w:t>
      </w:r>
      <w:r w:rsidR="00AF7D40" w:rsidRPr="00C0101E">
        <w:rPr>
          <w:rFonts w:ascii="Times New Roman" w:hAnsi="Times New Roman" w:cs="Times New Roman"/>
          <w:sz w:val="24"/>
          <w:szCs w:val="24"/>
          <w:lang w:val="et-EE"/>
        </w:rPr>
        <w:t>täiendavat</w:t>
      </w:r>
      <w:r w:rsidR="00EE3B2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väljaõpet?</w:t>
      </w:r>
    </w:p>
    <w:p w14:paraId="33D065EC" w14:textId="38A33179" w:rsidR="00A11C77" w:rsidRPr="00C0101E" w:rsidRDefault="0062613B" w:rsidP="00444902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683CFD38" w14:textId="7DF46D46" w:rsidR="0062613B" w:rsidRDefault="00A47849" w:rsidP="002B0850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5. </w:t>
      </w:r>
      <w:r w:rsidR="00E3097F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as </w:t>
      </w:r>
      <w:r w:rsidR="00C30308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Te </w:t>
      </w:r>
      <w:r w:rsidR="00E3097F" w:rsidRPr="00C0101E">
        <w:rPr>
          <w:rFonts w:ascii="Times New Roman" w:hAnsi="Times New Roman" w:cs="Times New Roman"/>
          <w:sz w:val="24"/>
          <w:szCs w:val="24"/>
          <w:lang w:val="et-EE"/>
        </w:rPr>
        <w:t>oleksite vajanud piiriülese digiretsepti väljastamiseks väljaõpet?</w:t>
      </w:r>
    </w:p>
    <w:p w14:paraId="3874BED6" w14:textId="23F9DAF8" w:rsidR="00A47849" w:rsidRPr="00C0101E" w:rsidRDefault="0062613B" w:rsidP="002B0850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  <w:r w:rsidR="00A47849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71C9E178" w14:textId="0C5D7B0D" w:rsidR="00A47849" w:rsidRPr="00C0101E" w:rsidRDefault="00DC5693" w:rsidP="00A47849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Jah</w:t>
      </w:r>
    </w:p>
    <w:p w14:paraId="6DD358E1" w14:textId="61AEF483" w:rsidR="00B033C5" w:rsidRPr="00C0101E" w:rsidRDefault="00DC5693" w:rsidP="00444902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Ei</w:t>
      </w:r>
    </w:p>
    <w:p w14:paraId="54B7B460" w14:textId="052BD76F" w:rsidR="001E3C62" w:rsidRPr="00C0101E" w:rsidRDefault="00B033C5" w:rsidP="002B0850">
      <w:pPr>
        <w:spacing w:before="24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6. Millistel piiriülese digiretsepti teemadel oleksite vajanud väljaõpet?</w:t>
      </w:r>
    </w:p>
    <w:p w14:paraId="2F6BD8F1" w14:textId="77777777" w:rsidR="0052082A" w:rsidRPr="00C0101E" w:rsidRDefault="0052082A" w:rsidP="00444902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2F2A8CBA" w14:textId="2B736664" w:rsidR="0048467D" w:rsidRDefault="00B033C5" w:rsidP="00C0101E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7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FB620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as Teil on vajadusel </w:t>
      </w:r>
      <w:r w:rsidR="00670FE1" w:rsidRPr="00C0101E">
        <w:rPr>
          <w:rFonts w:ascii="Times New Roman" w:hAnsi="Times New Roman" w:cs="Times New Roman"/>
          <w:sz w:val="24"/>
          <w:szCs w:val="24"/>
          <w:lang w:val="et-EE"/>
        </w:rPr>
        <w:t>juurde</w:t>
      </w:r>
      <w:r w:rsidR="00D24585" w:rsidRPr="00C0101E">
        <w:rPr>
          <w:rFonts w:ascii="Times New Roman" w:hAnsi="Times New Roman" w:cs="Times New Roman"/>
          <w:sz w:val="24"/>
          <w:szCs w:val="24"/>
          <w:lang w:val="et-EE"/>
        </w:rPr>
        <w:t>pääs</w:t>
      </w:r>
      <w:r w:rsidR="00FB620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piiriülese digiretsepti väljastamise juhistele?</w:t>
      </w:r>
    </w:p>
    <w:p w14:paraId="6839F8BF" w14:textId="4DDFEB67" w:rsidR="003453D2" w:rsidRPr="00C0101E" w:rsidRDefault="003453D2" w:rsidP="00C0101E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0E6576FE" w14:textId="2256A0B1" w:rsidR="0048467D" w:rsidRPr="00C0101E" w:rsidRDefault="00CD6E5D" w:rsidP="0048467D">
      <w:pPr>
        <w:pStyle w:val="ListParagraph"/>
        <w:numPr>
          <w:ilvl w:val="0"/>
          <w:numId w:val="4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Jah</w:t>
      </w:r>
    </w:p>
    <w:p w14:paraId="6592A352" w14:textId="4B55BE34" w:rsidR="0048467D" w:rsidRPr="00C0101E" w:rsidRDefault="00CD6E5D" w:rsidP="0048467D">
      <w:pPr>
        <w:pStyle w:val="ListParagraph"/>
        <w:numPr>
          <w:ilvl w:val="0"/>
          <w:numId w:val="4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Ei</w:t>
      </w:r>
    </w:p>
    <w:p w14:paraId="459071B5" w14:textId="41E6F234" w:rsidR="0048467D" w:rsidRPr="00C0101E" w:rsidRDefault="00CD6E5D" w:rsidP="00444902">
      <w:pPr>
        <w:pStyle w:val="ListParagraph"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a ei tea</w:t>
      </w:r>
    </w:p>
    <w:p w14:paraId="76EAF89B" w14:textId="743EE210" w:rsidR="0048467D" w:rsidRPr="00C0101E" w:rsidRDefault="00F84916" w:rsidP="00C0101E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8. Millistele juhistele on Teil ligipääs?</w:t>
      </w:r>
    </w:p>
    <w:p w14:paraId="4DB8234E" w14:textId="21A8FF18" w:rsidR="00F84916" w:rsidRPr="00C0101E" w:rsidRDefault="00444902" w:rsidP="00444902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2F504733" w14:textId="15C9A801" w:rsidR="0048467D" w:rsidRDefault="006C4669" w:rsidP="00562434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9</w:t>
      </w:r>
      <w:r w:rsidR="0048467D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.</w:t>
      </w:r>
      <w:r w:rsidR="00073943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</w:t>
      </w:r>
      <w:bookmarkStart w:id="2" w:name="_Hlk63930348"/>
      <w:r w:rsidR="00073943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Kas Teie arvates on piiriülese digiretsepti süsteem isikuandmete kaitse seisukohalt turvaline?</w:t>
      </w:r>
    </w:p>
    <w:p w14:paraId="37C5D167" w14:textId="01AA26F3" w:rsidR="00444902" w:rsidRPr="00444902" w:rsidRDefault="00444902" w:rsidP="00562434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bookmarkEnd w:id="2"/>
    <w:p w14:paraId="35C830CA" w14:textId="728D377A" w:rsidR="0048467D" w:rsidRPr="00C0101E" w:rsidRDefault="00E41EBD" w:rsidP="00444902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Jah</w:t>
      </w:r>
    </w:p>
    <w:p w14:paraId="5C04973D" w14:textId="04ADE0C6" w:rsidR="0048467D" w:rsidRPr="00C0101E" w:rsidRDefault="00E41EBD" w:rsidP="00E305F9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Ei</w:t>
      </w:r>
    </w:p>
    <w:p w14:paraId="33EEBC83" w14:textId="540D1ACA" w:rsidR="00E22410" w:rsidRPr="00C0101E" w:rsidRDefault="00E22410" w:rsidP="0020658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0. Millised teemad on problemaatilised?</w:t>
      </w:r>
    </w:p>
    <w:p w14:paraId="4925D6C6" w14:textId="77777777" w:rsidR="00E305F9" w:rsidRPr="00C0101E" w:rsidRDefault="00E305F9" w:rsidP="00E305F9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031B57EF" w14:textId="55D16E98" w:rsidR="0048467D" w:rsidRDefault="005D2BAC" w:rsidP="003E3B9C">
      <w:pPr>
        <w:pStyle w:val="CommentText"/>
        <w:spacing w:before="24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1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B22564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as Te teavitate </w:t>
      </w:r>
      <w:r w:rsidR="00670FE1" w:rsidRPr="00C0101E">
        <w:rPr>
          <w:rFonts w:ascii="Times New Roman" w:hAnsi="Times New Roman" w:cs="Times New Roman"/>
          <w:sz w:val="24"/>
          <w:szCs w:val="24"/>
          <w:lang w:val="et-EE"/>
        </w:rPr>
        <w:t>patsienti</w:t>
      </w:r>
      <w:r w:rsidR="00865DBA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B22564" w:rsidRPr="00C0101E">
        <w:rPr>
          <w:rFonts w:ascii="Times New Roman" w:hAnsi="Times New Roman" w:cs="Times New Roman"/>
          <w:sz w:val="24"/>
          <w:szCs w:val="24"/>
          <w:lang w:val="et-EE"/>
        </w:rPr>
        <w:t>piiriülest digiretsepti väljastades isikuandmete töötlemisest Eestis?</w:t>
      </w:r>
    </w:p>
    <w:p w14:paraId="7DF7B02D" w14:textId="7407E7AC" w:rsidR="00E847E8" w:rsidRPr="00C0101E" w:rsidRDefault="00E847E8" w:rsidP="00E847E8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4B091569" w14:textId="35CB30E6" w:rsidR="0048467D" w:rsidRPr="00C0101E" w:rsidRDefault="00B22564" w:rsidP="006E3E42">
      <w:pPr>
        <w:pStyle w:val="CommentText"/>
        <w:numPr>
          <w:ilvl w:val="0"/>
          <w:numId w:val="28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Alati</w:t>
      </w:r>
    </w:p>
    <w:p w14:paraId="36872FB8" w14:textId="6E231211" w:rsidR="0048467D" w:rsidRPr="00C0101E" w:rsidRDefault="00670FE1" w:rsidP="006E3E42">
      <w:pPr>
        <w:pStyle w:val="CommentText"/>
        <w:numPr>
          <w:ilvl w:val="0"/>
          <w:numId w:val="28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Sageli</w:t>
      </w:r>
    </w:p>
    <w:p w14:paraId="265F1DA3" w14:textId="691DEB6A" w:rsidR="0048467D" w:rsidRPr="00C0101E" w:rsidRDefault="00B22564" w:rsidP="006E3E42">
      <w:pPr>
        <w:pStyle w:val="CommentText"/>
        <w:numPr>
          <w:ilvl w:val="0"/>
          <w:numId w:val="28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Harva</w:t>
      </w:r>
    </w:p>
    <w:p w14:paraId="7AED09C2" w14:textId="29BC9148" w:rsidR="0048467D" w:rsidRPr="005A662C" w:rsidRDefault="00B22564" w:rsidP="00320743">
      <w:pPr>
        <w:pStyle w:val="CommentText"/>
        <w:numPr>
          <w:ilvl w:val="0"/>
          <w:numId w:val="28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itte kunagi</w:t>
      </w:r>
    </w:p>
    <w:p w14:paraId="6FB1E46D" w14:textId="5E8CA119" w:rsidR="0048467D" w:rsidRPr="00A258EB" w:rsidRDefault="002E4F2C" w:rsidP="00A258EB">
      <w:pPr>
        <w:pStyle w:val="CommentText"/>
        <w:spacing w:before="240"/>
        <w:rPr>
          <w:rFonts w:ascii="Times New Roman" w:hAnsi="Times New Roman" w:cs="Times New Roman"/>
          <w:color w:val="FF0000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2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>.</w:t>
      </w:r>
      <w:r w:rsidR="00795671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5D78EE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Mis põhjus(t)el</w:t>
      </w:r>
      <w:r w:rsidR="00795671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Te ei teavita </w:t>
      </w:r>
      <w:r w:rsidR="00670FE1" w:rsidRPr="00C0101E">
        <w:rPr>
          <w:rFonts w:ascii="Times New Roman" w:hAnsi="Times New Roman" w:cs="Times New Roman"/>
          <w:sz w:val="24"/>
          <w:szCs w:val="24"/>
          <w:lang w:val="et-EE"/>
        </w:rPr>
        <w:t>patsienti</w:t>
      </w:r>
      <w:r w:rsidR="00795671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isikuandmete töötlemisest Eestis?</w:t>
      </w:r>
    </w:p>
    <w:p w14:paraId="3075E498" w14:textId="77777777" w:rsidR="00320743" w:rsidRPr="00C0101E" w:rsidRDefault="00320743" w:rsidP="00320743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361FC902" w14:textId="23FDAC8D" w:rsidR="00276796" w:rsidRDefault="0048467D" w:rsidP="007073E5">
      <w:pPr>
        <w:pStyle w:val="CommentText"/>
        <w:spacing w:before="24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="002E4F2C"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27679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as </w:t>
      </w:r>
      <w:r w:rsidR="00281F25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Teil </w:t>
      </w:r>
      <w:r w:rsidR="0027679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on tekkinud probleeme </w:t>
      </w:r>
      <w:r w:rsidR="00670FE1" w:rsidRPr="00C0101E">
        <w:rPr>
          <w:rFonts w:ascii="Times New Roman" w:hAnsi="Times New Roman" w:cs="Times New Roman"/>
          <w:sz w:val="24"/>
          <w:szCs w:val="24"/>
          <w:lang w:val="et-EE"/>
        </w:rPr>
        <w:t>patsiendi</w:t>
      </w:r>
      <w:r w:rsidR="0027679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2C06FA" w:rsidRPr="00C0101E">
        <w:rPr>
          <w:rFonts w:ascii="Times New Roman" w:hAnsi="Times New Roman" w:cs="Times New Roman"/>
          <w:sz w:val="24"/>
          <w:szCs w:val="24"/>
          <w:lang w:val="et-EE"/>
        </w:rPr>
        <w:t>isiku</w:t>
      </w:r>
      <w:r w:rsidR="00276796" w:rsidRPr="00C0101E">
        <w:rPr>
          <w:rFonts w:ascii="Times New Roman" w:hAnsi="Times New Roman" w:cs="Times New Roman"/>
          <w:sz w:val="24"/>
          <w:szCs w:val="24"/>
          <w:lang w:val="et-EE"/>
        </w:rPr>
        <w:t>tuvastamis</w:t>
      </w:r>
      <w:r w:rsidR="00F849AB" w:rsidRPr="00C0101E">
        <w:rPr>
          <w:rFonts w:ascii="Times New Roman" w:hAnsi="Times New Roman" w:cs="Times New Roman"/>
          <w:sz w:val="24"/>
          <w:szCs w:val="24"/>
          <w:lang w:val="et-EE"/>
        </w:rPr>
        <w:t>ega</w:t>
      </w:r>
      <w:r w:rsidR="0027679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piiriülese digiretsepti väljastamisel?</w:t>
      </w:r>
    </w:p>
    <w:p w14:paraId="34B7AE66" w14:textId="71AB6BAC" w:rsidR="00A9493A" w:rsidRPr="00C0101E" w:rsidRDefault="00A9493A" w:rsidP="00A9493A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464EC6F0" w14:textId="2409EBD1" w:rsidR="0048467D" w:rsidRPr="00C0101E" w:rsidRDefault="002311B0" w:rsidP="0048467D">
      <w:pPr>
        <w:pStyle w:val="CommentText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Alati</w:t>
      </w:r>
    </w:p>
    <w:p w14:paraId="5732B728" w14:textId="25D2B375" w:rsidR="0048467D" w:rsidRPr="00C0101E" w:rsidRDefault="00670FE1" w:rsidP="0048467D">
      <w:pPr>
        <w:pStyle w:val="CommentText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Sageli</w:t>
      </w:r>
    </w:p>
    <w:p w14:paraId="320C45DA" w14:textId="106CA732" w:rsidR="0048467D" w:rsidRPr="00C0101E" w:rsidRDefault="00276796" w:rsidP="0048467D">
      <w:pPr>
        <w:pStyle w:val="CommentText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Harva</w:t>
      </w:r>
    </w:p>
    <w:p w14:paraId="1BE08973" w14:textId="4F114629" w:rsidR="0048467D" w:rsidRPr="00C0101E" w:rsidRDefault="00276796" w:rsidP="00303E28">
      <w:pPr>
        <w:pStyle w:val="CommentText"/>
        <w:numPr>
          <w:ilvl w:val="0"/>
          <w:numId w:val="1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itte kunagi</w:t>
      </w:r>
    </w:p>
    <w:p w14:paraId="33FB2569" w14:textId="44D70D81" w:rsidR="005B70BC" w:rsidRPr="00C0101E" w:rsidRDefault="005B70BC" w:rsidP="005B70BC">
      <w:pPr>
        <w:pStyle w:val="CommentText"/>
        <w:spacing w:after="0"/>
        <w:rPr>
          <w:rFonts w:ascii="Times New Roman" w:hAnsi="Times New Roman" w:cs="Times New Roman"/>
          <w:color w:val="70AD47" w:themeColor="accent6"/>
          <w:sz w:val="24"/>
          <w:szCs w:val="24"/>
          <w:lang w:val="et-EE"/>
        </w:rPr>
      </w:pPr>
    </w:p>
    <w:p w14:paraId="092DD7F9" w14:textId="1BAF0273" w:rsidR="005B70BC" w:rsidRPr="00C0101E" w:rsidRDefault="00860283" w:rsidP="005B70BC">
      <w:pPr>
        <w:pStyle w:val="CommentText"/>
        <w:spacing w:after="0" w:line="36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="00246CCD" w:rsidRPr="00C0101E">
        <w:rPr>
          <w:rFonts w:ascii="Times New Roman" w:hAnsi="Times New Roman" w:cs="Times New Roman"/>
          <w:sz w:val="24"/>
          <w:szCs w:val="24"/>
          <w:lang w:val="et-EE"/>
        </w:rPr>
        <w:t>4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5B70BC" w:rsidRPr="00C0101E">
        <w:rPr>
          <w:rFonts w:ascii="Times New Roman" w:hAnsi="Times New Roman" w:cs="Times New Roman"/>
          <w:sz w:val="24"/>
          <w:szCs w:val="24"/>
          <w:lang w:val="et-EE"/>
        </w:rPr>
        <w:t>Milliseid probleeme on Teil tekkinud patsiendi isikutuvastamise</w:t>
      </w:r>
      <w:r w:rsidR="00FA7776" w:rsidRPr="00C0101E">
        <w:rPr>
          <w:rFonts w:ascii="Times New Roman" w:hAnsi="Times New Roman" w:cs="Times New Roman"/>
          <w:sz w:val="24"/>
          <w:szCs w:val="24"/>
          <w:lang w:val="et-EE"/>
        </w:rPr>
        <w:t>l</w:t>
      </w:r>
      <w:r w:rsidR="005B70BC"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</w:p>
    <w:p w14:paraId="2C33AC84" w14:textId="77777777" w:rsidR="00303E28" w:rsidRPr="00C0101E" w:rsidRDefault="00303E28" w:rsidP="00303E28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4770814F" w14:textId="0B569C50" w:rsidR="0048467D" w:rsidRDefault="0048467D" w:rsidP="0048467D">
      <w:p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t-EE"/>
        </w:rPr>
      </w:pPr>
      <w:r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1</w:t>
      </w:r>
      <w:r w:rsidR="00246CCD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5</w:t>
      </w:r>
      <w:r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. </w:t>
      </w:r>
      <w:r w:rsidR="00C760B4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Kui </w:t>
      </w:r>
      <w:r w:rsidR="00670FE1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sageli</w:t>
      </w:r>
      <w:r w:rsidR="00C760B4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on esinenud piiriülestes digiretseptides </w:t>
      </w:r>
      <w:r w:rsidR="007638E8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>ebaselgusi või vig</w:t>
      </w:r>
      <w:r w:rsidR="00D21529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>u</w:t>
      </w:r>
      <w:r w:rsidR="006C01B4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</w:t>
      </w:r>
      <w:r w:rsidR="006C01B4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 xml:space="preserve">(näiteks seoses </w:t>
      </w:r>
      <w:r w:rsidR="00716A0D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>manustamis</w:t>
      </w:r>
      <w:r w:rsidR="005778EB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>juhiste</w:t>
      </w:r>
      <w:r w:rsidR="006C01B4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 xml:space="preserve">, ravimi </w:t>
      </w:r>
      <w:r w:rsidR="00200D59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>tugevuse</w:t>
      </w:r>
      <w:r w:rsidR="006C01B4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 xml:space="preserve"> või ATC-koodiga)</w:t>
      </w:r>
      <w:r w:rsidR="007638E8" w:rsidRPr="00C0101E"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>,</w:t>
      </w:r>
      <w:r w:rsidR="007638E8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mis on vajanud väljastami</w:t>
      </w:r>
      <w:r w:rsidR="0010031C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sel</w:t>
      </w:r>
      <w:r w:rsidR="007638E8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täpsustamist?</w:t>
      </w:r>
    </w:p>
    <w:p w14:paraId="14B75CC4" w14:textId="00E754E7" w:rsidR="006C41CE" w:rsidRPr="006C41CE" w:rsidRDefault="006C41CE" w:rsidP="006C41CE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421D8FB6" w14:textId="48234600" w:rsidR="0048467D" w:rsidRPr="00C0101E" w:rsidRDefault="0049256B" w:rsidP="006C41CE">
      <w:pPr>
        <w:pStyle w:val="ListParagraph"/>
        <w:numPr>
          <w:ilvl w:val="0"/>
          <w:numId w:val="29"/>
        </w:num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t-EE"/>
        </w:rPr>
      </w:pPr>
      <w:r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Alati</w:t>
      </w:r>
    </w:p>
    <w:p w14:paraId="031F150F" w14:textId="0C415089" w:rsidR="0048467D" w:rsidRPr="00C0101E" w:rsidRDefault="0049256B" w:rsidP="006C41CE">
      <w:pPr>
        <w:pStyle w:val="ListParagraph"/>
        <w:numPr>
          <w:ilvl w:val="0"/>
          <w:numId w:val="29"/>
        </w:num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t-EE"/>
        </w:rPr>
      </w:pPr>
      <w:r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Sageli</w:t>
      </w:r>
    </w:p>
    <w:p w14:paraId="37B7E52E" w14:textId="0F2B84DC" w:rsidR="0048467D" w:rsidRPr="00C0101E" w:rsidRDefault="00457FA2" w:rsidP="006C41CE">
      <w:pPr>
        <w:pStyle w:val="ListParagraph"/>
        <w:numPr>
          <w:ilvl w:val="0"/>
          <w:numId w:val="29"/>
        </w:num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t-EE"/>
        </w:rPr>
      </w:pPr>
      <w:r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Harva</w:t>
      </w:r>
    </w:p>
    <w:p w14:paraId="6231E3FC" w14:textId="6C5AF663" w:rsidR="00AE1C65" w:rsidRPr="00807451" w:rsidRDefault="00457FA2" w:rsidP="006C41CE">
      <w:pPr>
        <w:pStyle w:val="ListParagraph"/>
        <w:numPr>
          <w:ilvl w:val="0"/>
          <w:numId w:val="29"/>
        </w:numPr>
        <w:spacing w:before="240" w:after="24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  <w:lang w:val="et-EE"/>
        </w:rPr>
      </w:pPr>
      <w:r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Mitte kunagi</w:t>
      </w:r>
    </w:p>
    <w:p w14:paraId="5432BBA2" w14:textId="30716BE2" w:rsidR="0048467D" w:rsidRDefault="0048467D" w:rsidP="0048467D">
      <w:pPr>
        <w:pStyle w:val="CommentText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="00E27684" w:rsidRPr="00C0101E">
        <w:rPr>
          <w:rFonts w:ascii="Times New Roman" w:hAnsi="Times New Roman" w:cs="Times New Roman"/>
          <w:sz w:val="24"/>
          <w:szCs w:val="24"/>
          <w:lang w:val="et-EE"/>
        </w:rPr>
        <w:t>6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0A1190" w:rsidRPr="00C0101E">
        <w:rPr>
          <w:rFonts w:ascii="Times New Roman" w:hAnsi="Times New Roman" w:cs="Times New Roman"/>
          <w:sz w:val="24"/>
          <w:szCs w:val="24"/>
          <w:lang w:val="et-EE"/>
        </w:rPr>
        <w:t>Millised ebaselgusi või vigu on piiriülestes digiretseptides esinenud?</w:t>
      </w:r>
    </w:p>
    <w:p w14:paraId="0A449AB1" w14:textId="4287CEDB" w:rsidR="00436BE0" w:rsidRPr="00436BE0" w:rsidRDefault="00436BE0" w:rsidP="0048467D">
      <w:pPr>
        <w:pStyle w:val="CommentText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kõik</w:t>
      </w:r>
      <w:r>
        <w:rPr>
          <w:rFonts w:ascii="Times New Roman" w:hAnsi="Times New Roman" w:cs="Times New Roman"/>
          <w:sz w:val="24"/>
          <w:szCs w:val="24"/>
          <w:lang w:val="et-EE"/>
        </w:rPr>
        <w:t>, mis sobib:</w:t>
      </w:r>
    </w:p>
    <w:p w14:paraId="4B125AC3" w14:textId="5E53062E" w:rsidR="00E251D6" w:rsidRPr="00C0101E" w:rsidRDefault="00CC538D" w:rsidP="003F1BA2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Erinevused ATC-koodides Eesti/Soome või muu riigi vahel</w:t>
      </w:r>
    </w:p>
    <w:p w14:paraId="126F86A3" w14:textId="3754B6F7" w:rsidR="0048467D" w:rsidRPr="00C0101E" w:rsidRDefault="003D09AD" w:rsidP="003F1BA2">
      <w:pPr>
        <w:pStyle w:val="ListParagraph"/>
        <w:numPr>
          <w:ilvl w:val="0"/>
          <w:numId w:val="3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ale ravim</w:t>
      </w:r>
    </w:p>
    <w:p w14:paraId="5B8CC71F" w14:textId="40BB45C7" w:rsidR="0048467D" w:rsidRPr="00C0101E" w:rsidRDefault="00CB066E" w:rsidP="003F1BA2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R</w:t>
      </w:r>
      <w:r w:rsidR="003D09A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avimi 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vale </w:t>
      </w:r>
      <w:r w:rsidR="003D09AD" w:rsidRPr="00C0101E">
        <w:rPr>
          <w:rFonts w:ascii="Times New Roman" w:hAnsi="Times New Roman" w:cs="Times New Roman"/>
          <w:sz w:val="24"/>
          <w:szCs w:val="24"/>
          <w:lang w:val="et-EE"/>
        </w:rPr>
        <w:t>tugevus</w:t>
      </w:r>
    </w:p>
    <w:p w14:paraId="42BFDB09" w14:textId="1BDEA035" w:rsidR="0048467D" w:rsidRPr="00C0101E" w:rsidRDefault="00510FB3" w:rsidP="003F1BA2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ale ravimvorm</w:t>
      </w:r>
    </w:p>
    <w:p w14:paraId="5542BBE3" w14:textId="5C5CF252" w:rsidR="0048467D" w:rsidRPr="00C0101E" w:rsidRDefault="00CB066E" w:rsidP="003F1BA2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bookmarkStart w:id="3" w:name="_Hlk64019184"/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Ravimi vale </w:t>
      </w:r>
      <w:r w:rsidR="00010CD5" w:rsidRPr="00C0101E">
        <w:rPr>
          <w:rFonts w:ascii="Times New Roman" w:hAnsi="Times New Roman" w:cs="Times New Roman"/>
          <w:sz w:val="24"/>
          <w:szCs w:val="24"/>
          <w:lang w:val="et-EE"/>
        </w:rPr>
        <w:t>kogu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s</w:t>
      </w:r>
    </w:p>
    <w:bookmarkEnd w:id="3"/>
    <w:p w14:paraId="7C2EE893" w14:textId="0CA1CE69" w:rsidR="0048467D" w:rsidRPr="00C0101E" w:rsidRDefault="00010CD5" w:rsidP="003F1BA2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Ebaselged või valed </w:t>
      </w:r>
      <w:r w:rsidR="000E1A40" w:rsidRPr="00C0101E">
        <w:rPr>
          <w:rFonts w:ascii="Times New Roman" w:hAnsi="Times New Roman" w:cs="Times New Roman"/>
          <w:sz w:val="24"/>
          <w:szCs w:val="24"/>
          <w:lang w:val="et-EE"/>
        </w:rPr>
        <w:t>manustamis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juhised</w:t>
      </w:r>
    </w:p>
    <w:p w14:paraId="2E9D4BEF" w14:textId="36783F54" w:rsidR="0048467D" w:rsidRPr="00C0101E" w:rsidRDefault="00A60EA2" w:rsidP="003F1BA2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anustamis</w:t>
      </w:r>
      <w:r w:rsidR="009C1024" w:rsidRPr="00C0101E">
        <w:rPr>
          <w:rFonts w:ascii="Times New Roman" w:hAnsi="Times New Roman" w:cs="Times New Roman"/>
          <w:sz w:val="24"/>
          <w:szCs w:val="24"/>
          <w:lang w:val="et-EE"/>
        </w:rPr>
        <w:t>juhised puuduvad</w:t>
      </w:r>
    </w:p>
    <w:p w14:paraId="6376E577" w14:textId="7122901A" w:rsidR="0048467D" w:rsidRPr="00C0101E" w:rsidRDefault="00A245F5" w:rsidP="003F1BA2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Lapse (alla 12a) kaal puudub </w:t>
      </w:r>
    </w:p>
    <w:p w14:paraId="41235B79" w14:textId="36938F58" w:rsidR="0048467D" w:rsidRPr="00C0101E" w:rsidRDefault="00A245F5" w:rsidP="003F1BA2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uu</w:t>
      </w:r>
      <w:r w:rsidR="00436BE0">
        <w:rPr>
          <w:rFonts w:ascii="Times New Roman" w:hAnsi="Times New Roman" w:cs="Times New Roman"/>
          <w:sz w:val="24"/>
          <w:szCs w:val="24"/>
          <w:lang w:val="et-EE"/>
        </w:rPr>
        <w:t>: __________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6B387CA0" w14:textId="47C8E09F" w:rsidR="0048467D" w:rsidRPr="00C0101E" w:rsidRDefault="0048467D" w:rsidP="0048467D">
      <w:pPr>
        <w:pStyle w:val="CommentText"/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="00E27684" w:rsidRPr="00C0101E">
        <w:rPr>
          <w:rFonts w:ascii="Times New Roman" w:hAnsi="Times New Roman" w:cs="Times New Roman"/>
          <w:sz w:val="24"/>
          <w:szCs w:val="24"/>
          <w:lang w:val="et-EE"/>
        </w:rPr>
        <w:t>7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CD2047" w:rsidRPr="00C0101E">
        <w:rPr>
          <w:rFonts w:ascii="Times New Roman" w:hAnsi="Times New Roman" w:cs="Times New Roman"/>
          <w:sz w:val="24"/>
          <w:szCs w:val="24"/>
          <w:lang w:val="et-EE"/>
        </w:rPr>
        <w:t>Milline on Teie arvamus järgnevate väidete kohta? Valige igale väitele sobiv vastusevariant</w:t>
      </w:r>
      <w:r w:rsidR="00796D4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skaalalt</w:t>
      </w:r>
      <w:r w:rsidR="00B100EB">
        <w:rPr>
          <w:rFonts w:ascii="Times New Roman" w:hAnsi="Times New Roman" w:cs="Times New Roman"/>
          <w:sz w:val="24"/>
          <w:szCs w:val="24"/>
          <w:lang w:val="et-EE"/>
        </w:rPr>
        <w:t>.</w:t>
      </w:r>
    </w:p>
    <w:p w14:paraId="7111F132" w14:textId="77777777" w:rsidR="0048467D" w:rsidRPr="00C0101E" w:rsidRDefault="0048467D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3"/>
        <w:gridCol w:w="1218"/>
        <w:gridCol w:w="1091"/>
        <w:gridCol w:w="1011"/>
        <w:gridCol w:w="999"/>
        <w:gridCol w:w="1014"/>
      </w:tblGrid>
      <w:tr w:rsidR="0048467D" w:rsidRPr="00C0101E" w14:paraId="12D55DB4" w14:textId="77777777" w:rsidTr="00DB2C4E">
        <w:trPr>
          <w:trHeight w:val="8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5EFABB" w14:textId="77777777" w:rsidR="0048467D" w:rsidRPr="00C0101E" w:rsidRDefault="0048467D" w:rsidP="007A5289">
            <w:pPr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CC150" w14:textId="722C365D" w:rsidR="0048467D" w:rsidRPr="005767C1" w:rsidRDefault="001422E9" w:rsidP="007A52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</w:pPr>
            <w:r w:rsidRPr="005767C1"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  <w:t xml:space="preserve">Nõustun täielikul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89552B" w14:textId="3C6BD496" w:rsidR="0048467D" w:rsidRPr="005767C1" w:rsidRDefault="001422E9" w:rsidP="007A52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</w:pPr>
            <w:r w:rsidRPr="005767C1"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  <w:t xml:space="preserve">Pigem nõustu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AE958" w14:textId="1255D502" w:rsidR="0048467D" w:rsidRPr="005767C1" w:rsidRDefault="001422E9" w:rsidP="007A52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</w:pPr>
            <w:r w:rsidRPr="005767C1"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  <w:t>Pigem ei nõust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245D5" w14:textId="14FC796D" w:rsidR="0048467D" w:rsidRPr="005767C1" w:rsidRDefault="007775FC" w:rsidP="007A528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</w:pPr>
            <w:r w:rsidRPr="005767C1"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  <w:t>Ei nõustu üld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BF07B" w14:textId="03C8DA79" w:rsidR="0048467D" w:rsidRPr="005767C1" w:rsidRDefault="00082CC0" w:rsidP="00082CC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</w:pPr>
            <w:r w:rsidRPr="005767C1"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  <w:t>E</w:t>
            </w:r>
            <w:r w:rsidR="007775FC" w:rsidRPr="005767C1"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  <w:t xml:space="preserve">i </w:t>
            </w:r>
            <w:r w:rsidRPr="005767C1">
              <w:rPr>
                <w:rFonts w:ascii="Times New Roman" w:hAnsi="Times New Roman" w:cs="Times New Roman"/>
                <w:bCs/>
                <w:sz w:val="24"/>
                <w:szCs w:val="24"/>
                <w:lang w:val="et-EE"/>
              </w:rPr>
              <w:t>oska vastata</w:t>
            </w:r>
          </w:p>
        </w:tc>
      </w:tr>
      <w:tr w:rsidR="0048467D" w:rsidRPr="00C0101E" w14:paraId="74FF18D1" w14:textId="77777777" w:rsidTr="00DB2C4E">
        <w:trPr>
          <w:trHeight w:val="79"/>
        </w:trPr>
        <w:tc>
          <w:tcPr>
            <w:tcW w:w="0" w:type="auto"/>
            <w:tcBorders>
              <w:top w:val="single" w:sz="4" w:space="0" w:color="auto"/>
            </w:tcBorders>
          </w:tcPr>
          <w:p w14:paraId="1E786CA7" w14:textId="77777777" w:rsidR="0048467D" w:rsidRPr="00C0101E" w:rsidRDefault="0048467D" w:rsidP="005E05C6">
            <w:pPr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D073B" w14:textId="77777777" w:rsidR="0048467D" w:rsidRPr="00C0101E" w:rsidRDefault="0048467D" w:rsidP="007A52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B1DA0" w14:textId="77777777" w:rsidR="0048467D" w:rsidRPr="00C0101E" w:rsidRDefault="0048467D" w:rsidP="007A52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C7000" w14:textId="77777777" w:rsidR="0048467D" w:rsidRPr="00C0101E" w:rsidRDefault="0048467D" w:rsidP="007A52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9160A1" w14:textId="77777777" w:rsidR="0048467D" w:rsidRPr="00C0101E" w:rsidRDefault="0048467D" w:rsidP="007A52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4D5E9" w14:textId="77777777" w:rsidR="0048467D" w:rsidRPr="00C0101E" w:rsidRDefault="0048467D" w:rsidP="007A52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</w:p>
        </w:tc>
      </w:tr>
      <w:tr w:rsidR="0048467D" w:rsidRPr="00C0101E" w14:paraId="0B1D76DA" w14:textId="77777777" w:rsidTr="00DB2C4E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79680D92" w14:textId="51231E03" w:rsidR="0048467D" w:rsidRPr="00C0101E" w:rsidRDefault="00632C68" w:rsidP="005E05C6">
            <w:pPr>
              <w:spacing w:before="60" w:after="60" w:line="240" w:lineRule="exact"/>
              <w:rPr>
                <w:rFonts w:ascii="Times New Roman" w:hAnsi="Times New Roman" w:cs="Times New Roman"/>
                <w:strike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Enne apteeki tulekut on </w:t>
            </w:r>
            <w:r w:rsidR="0049256B"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patsientidel</w:t>
            </w: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 piisavalt teavet piiriülese digiretsepti koht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DD9FCA" w14:textId="31F7CD3B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47C4B2" w14:textId="49FF35E6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51E955" w14:textId="0E24D1C4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7147B5" w14:textId="70E60128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D8BED2" w14:textId="4CBF721E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48467D" w:rsidRPr="00C0101E" w14:paraId="5D3A49BD" w14:textId="77777777" w:rsidTr="00DB2C4E">
        <w:trPr>
          <w:trHeight w:val="397"/>
        </w:trPr>
        <w:tc>
          <w:tcPr>
            <w:tcW w:w="0" w:type="auto"/>
            <w:shd w:val="clear" w:color="auto" w:fill="auto"/>
          </w:tcPr>
          <w:p w14:paraId="046546B7" w14:textId="0359704B" w:rsidR="0048467D" w:rsidRPr="00C0101E" w:rsidRDefault="0065639B" w:rsidP="005E05C6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Ravimite nomenklatuur on piiriülese digiretsepti </w:t>
            </w:r>
            <w:r w:rsidR="0015211A"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 xml:space="preserve">väljastamiseks </w:t>
            </w: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piisav</w:t>
            </w:r>
          </w:p>
        </w:tc>
        <w:tc>
          <w:tcPr>
            <w:tcW w:w="0" w:type="auto"/>
            <w:shd w:val="clear" w:color="auto" w:fill="auto"/>
          </w:tcPr>
          <w:p w14:paraId="3C5692D4" w14:textId="2976D00D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604B9945" w14:textId="15F1C584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4F43C621" w14:textId="7DA43BCB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7614C690" w14:textId="5374CF64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161275B4" w14:textId="49D3EFEC" w:rsidR="0048467D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B100EB" w:rsidRPr="00C0101E" w14:paraId="03A4BA04" w14:textId="77777777" w:rsidTr="00DB2C4E">
        <w:trPr>
          <w:trHeight w:val="397"/>
        </w:trPr>
        <w:tc>
          <w:tcPr>
            <w:tcW w:w="0" w:type="auto"/>
            <w:shd w:val="clear" w:color="auto" w:fill="D0CECE" w:themeFill="background2" w:themeFillShade="E6"/>
          </w:tcPr>
          <w:p w14:paraId="202BBF37" w14:textId="77BCABE6" w:rsidR="00B100EB" w:rsidRPr="00C0101E" w:rsidRDefault="00B100EB" w:rsidP="00B100EB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Piiriülene digiretsept tagab ravimite ohutu kasutamise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9535581" w14:textId="75D83EBC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D041C5E" w14:textId="5A66E04E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41C10835" w14:textId="4AE9D268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564ACBA" w14:textId="76FCA738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2431C63" w14:textId="65DE4CF7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B100EB" w:rsidRPr="00C0101E" w14:paraId="2EB002EF" w14:textId="77777777" w:rsidTr="00DB2C4E">
        <w:trPr>
          <w:trHeight w:val="397"/>
        </w:trPr>
        <w:tc>
          <w:tcPr>
            <w:tcW w:w="0" w:type="auto"/>
          </w:tcPr>
          <w:p w14:paraId="6180D9D5" w14:textId="146B4AC8" w:rsidR="00B100EB" w:rsidRPr="00C0101E" w:rsidRDefault="00B100EB" w:rsidP="00B100EB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Piiriülese digiretseptiga patsiendi raviminõustamine on vajalik</w:t>
            </w:r>
          </w:p>
        </w:tc>
        <w:tc>
          <w:tcPr>
            <w:tcW w:w="0" w:type="auto"/>
          </w:tcPr>
          <w:p w14:paraId="2731AAEE" w14:textId="026B3E6D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</w:tcPr>
          <w:p w14:paraId="37772B2D" w14:textId="26BF0517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</w:tcPr>
          <w:p w14:paraId="71C03875" w14:textId="4E814430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</w:tcPr>
          <w:p w14:paraId="7642DBE8" w14:textId="2B46C129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</w:tcPr>
          <w:p w14:paraId="7DFB59C6" w14:textId="347C5C21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B100EB" w:rsidRPr="00C0101E" w14:paraId="0646B982" w14:textId="77777777" w:rsidTr="00DB2C4E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316D43FF" w14:textId="4A437D35" w:rsidR="00B100EB" w:rsidRPr="00C0101E" w:rsidRDefault="00B100EB" w:rsidP="00B100EB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Piiriülese digiretseptiga patsienti on keelebarjääri tõttu keeruline nõustad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D657D1" w14:textId="1881425D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F3C006" w14:textId="049E4AC2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1A6A84" w14:textId="3CA4F695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75169C" w14:textId="75B190CA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F10B2E" w14:textId="3D1C3FC9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B100EB" w:rsidRPr="00C0101E" w14:paraId="386DCEBD" w14:textId="77777777" w:rsidTr="00DB2C4E">
        <w:trPr>
          <w:trHeight w:val="397"/>
        </w:trPr>
        <w:tc>
          <w:tcPr>
            <w:tcW w:w="0" w:type="auto"/>
            <w:shd w:val="clear" w:color="auto" w:fill="auto"/>
          </w:tcPr>
          <w:p w14:paraId="624762E0" w14:textId="08B8201F" w:rsidR="00B100EB" w:rsidRPr="00C0101E" w:rsidRDefault="00B100EB" w:rsidP="00B100EB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Ainult patsiendi emakeeles olevad annustamisjuhised muudavad piiriülese digiretsepti korral raviminõustamise keeruliseks</w:t>
            </w:r>
          </w:p>
        </w:tc>
        <w:tc>
          <w:tcPr>
            <w:tcW w:w="0" w:type="auto"/>
            <w:shd w:val="clear" w:color="auto" w:fill="auto"/>
          </w:tcPr>
          <w:p w14:paraId="67A9237C" w14:textId="5468BFC4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5EC32C67" w14:textId="6220EF4F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008B5BE4" w14:textId="1FE4851D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7D50DF97" w14:textId="545ADE1B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229E92AD" w14:textId="2F8CCCA4" w:rsidR="00B100EB" w:rsidRPr="00C0101E" w:rsidRDefault="00B100EB" w:rsidP="00B100EB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296F2A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B100EB" w:rsidRPr="00C0101E" w14:paraId="46C10BEB" w14:textId="77777777" w:rsidTr="00DB2C4E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67A104F8" w14:textId="14B36A70" w:rsidR="00B100EB" w:rsidRPr="00C0101E" w:rsidRDefault="00B100EB" w:rsidP="005E05C6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Ravimite koostoimeid on piiriülese digiretseptiga ravimit väljastades lihtne jälgid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4895E8" w14:textId="6C8AB082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ABA9C5" w14:textId="778B9657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9C9ECB" w14:textId="625F2E71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849C5F" w14:textId="65F5EF7D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6FE56C" w14:textId="4F984EA8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B100EB" w:rsidRPr="00C0101E" w14:paraId="461E8CB4" w14:textId="77777777" w:rsidTr="00DB2C4E">
        <w:trPr>
          <w:trHeight w:val="397"/>
        </w:trPr>
        <w:tc>
          <w:tcPr>
            <w:tcW w:w="0" w:type="auto"/>
            <w:shd w:val="clear" w:color="auto" w:fill="auto"/>
          </w:tcPr>
          <w:p w14:paraId="76F30C3C" w14:textId="50E67959" w:rsidR="00B100EB" w:rsidRPr="00C0101E" w:rsidRDefault="00B100EB" w:rsidP="005E05C6">
            <w:pPr>
              <w:spacing w:before="60" w:after="60" w:line="240" w:lineRule="exact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Piiriülene digiretsept on parandanud patsientide ravimite kättesaadavust</w:t>
            </w:r>
          </w:p>
        </w:tc>
        <w:tc>
          <w:tcPr>
            <w:tcW w:w="0" w:type="auto"/>
            <w:shd w:val="clear" w:color="auto" w:fill="auto"/>
          </w:tcPr>
          <w:p w14:paraId="65296024" w14:textId="356D67CB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7F5A3923" w14:textId="2630F7CE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434F01C7" w14:textId="36AF07FD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4904181E" w14:textId="1A4F81DA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0" w:type="auto"/>
            <w:shd w:val="clear" w:color="auto" w:fill="auto"/>
          </w:tcPr>
          <w:p w14:paraId="3D1E1529" w14:textId="404F9A33" w:rsidR="00B100EB" w:rsidRPr="00C0101E" w:rsidRDefault="00B100EB" w:rsidP="007A5289">
            <w:pPr>
              <w:spacing w:before="60" w:after="6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t-EE"/>
              </w:rPr>
            </w:pPr>
            <w:r w:rsidRPr="009B6592">
              <w:rPr>
                <w:rFonts w:ascii="Times New Roman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</w:tbl>
    <w:p w14:paraId="66299A1E" w14:textId="77777777" w:rsidR="007873BB" w:rsidRDefault="007873BB" w:rsidP="0048467D">
      <w:pPr>
        <w:spacing w:before="240" w:after="60" w:line="240" w:lineRule="exact"/>
        <w:rPr>
          <w:rFonts w:ascii="Times New Roman" w:hAnsi="Times New Roman" w:cs="Times New Roman"/>
          <w:sz w:val="24"/>
          <w:szCs w:val="24"/>
          <w:lang w:val="et-EE"/>
        </w:rPr>
      </w:pPr>
    </w:p>
    <w:p w14:paraId="26C1298E" w14:textId="7CB27B1A" w:rsidR="00206747" w:rsidRPr="00C0101E" w:rsidRDefault="00860283" w:rsidP="00B31EB2">
      <w:pPr>
        <w:spacing w:before="240" w:after="60" w:line="36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="00FC69C5" w:rsidRPr="00C0101E">
        <w:rPr>
          <w:rFonts w:ascii="Times New Roman" w:hAnsi="Times New Roman" w:cs="Times New Roman"/>
          <w:sz w:val="24"/>
          <w:szCs w:val="24"/>
          <w:lang w:val="et-EE"/>
        </w:rPr>
        <w:t>8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F24C8E" w:rsidRPr="00C0101E">
        <w:rPr>
          <w:rFonts w:ascii="Times New Roman" w:hAnsi="Times New Roman" w:cs="Times New Roman"/>
          <w:sz w:val="24"/>
          <w:szCs w:val="24"/>
          <w:lang w:val="et-EE"/>
        </w:rPr>
        <w:t>Kui Teil on ülaltoodud väidete</w:t>
      </w:r>
      <w:r w:rsidR="004A6120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ga seonduvaid </w:t>
      </w:r>
      <w:r w:rsidR="00854072" w:rsidRPr="00C0101E">
        <w:rPr>
          <w:rFonts w:ascii="Times New Roman" w:hAnsi="Times New Roman" w:cs="Times New Roman"/>
          <w:sz w:val="24"/>
          <w:szCs w:val="24"/>
          <w:lang w:val="et-EE"/>
        </w:rPr>
        <w:t>kommentaare</w:t>
      </w:r>
      <w:r w:rsidR="00F24C8E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, </w:t>
      </w:r>
      <w:r w:rsidR="00A51467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siis </w:t>
      </w:r>
      <w:r w:rsidR="00F24C8E" w:rsidRPr="00C0101E">
        <w:rPr>
          <w:rFonts w:ascii="Times New Roman" w:hAnsi="Times New Roman" w:cs="Times New Roman"/>
          <w:sz w:val="24"/>
          <w:szCs w:val="24"/>
          <w:lang w:val="et-EE"/>
        </w:rPr>
        <w:t>võite need jätta siia:</w:t>
      </w:r>
    </w:p>
    <w:p w14:paraId="60B0E868" w14:textId="77777777" w:rsidR="00B31EB2" w:rsidRPr="00C0101E" w:rsidRDefault="00B31EB2" w:rsidP="00B31EB2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360F3464" w14:textId="645054B8" w:rsidR="00D417B6" w:rsidRDefault="0048467D" w:rsidP="00D417B6">
      <w:pPr>
        <w:spacing w:before="240" w:after="60" w:line="276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="00FC69C5" w:rsidRPr="00C0101E">
        <w:rPr>
          <w:rFonts w:ascii="Times New Roman" w:hAnsi="Times New Roman" w:cs="Times New Roman"/>
          <w:sz w:val="24"/>
          <w:szCs w:val="24"/>
          <w:lang w:val="et-EE"/>
        </w:rPr>
        <w:t>9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317480" w:rsidRPr="00C0101E">
        <w:rPr>
          <w:rFonts w:ascii="Times New Roman" w:hAnsi="Times New Roman" w:cs="Times New Roman"/>
          <w:sz w:val="24"/>
          <w:szCs w:val="24"/>
          <w:lang w:val="et-EE"/>
        </w:rPr>
        <w:t>Kui sageli on piiriülese digiretsepti</w:t>
      </w:r>
      <w:r w:rsidR="006F25A0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väljastamisel</w:t>
      </w:r>
      <w:r w:rsidR="00317480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esinenud probleem</w:t>
      </w:r>
      <w:r w:rsidR="00B7129C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e </w:t>
      </w:r>
      <w:r w:rsidR="00034D61" w:rsidRPr="00C0101E">
        <w:rPr>
          <w:rFonts w:ascii="Times New Roman" w:hAnsi="Times New Roman" w:cs="Times New Roman"/>
          <w:sz w:val="24"/>
          <w:szCs w:val="24"/>
          <w:lang w:val="et-EE"/>
        </w:rPr>
        <w:t>r</w:t>
      </w:r>
      <w:r w:rsidR="00317480" w:rsidRPr="00C0101E">
        <w:rPr>
          <w:rFonts w:ascii="Times New Roman" w:hAnsi="Times New Roman" w:cs="Times New Roman"/>
          <w:sz w:val="24"/>
          <w:szCs w:val="24"/>
          <w:lang w:val="et-EE"/>
        </w:rPr>
        <w:t>avimite kättesaadavusega?</w:t>
      </w:r>
    </w:p>
    <w:p w14:paraId="78CF153F" w14:textId="2BCB9412" w:rsidR="00D417B6" w:rsidRPr="00C0101E" w:rsidRDefault="00D417B6" w:rsidP="00D417B6">
      <w:pPr>
        <w:spacing w:before="24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6F34B341" w14:textId="62D9E7F5" w:rsidR="0048467D" w:rsidRPr="00C0101E" w:rsidRDefault="00082CC0" w:rsidP="0048467D">
      <w:pPr>
        <w:pStyle w:val="CommentText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Alati</w:t>
      </w:r>
    </w:p>
    <w:p w14:paraId="53CDA6C5" w14:textId="5CA47FE3" w:rsidR="0048467D" w:rsidRPr="00C0101E" w:rsidRDefault="00082CC0" w:rsidP="0048467D">
      <w:pPr>
        <w:pStyle w:val="CommentText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Sageli</w:t>
      </w:r>
    </w:p>
    <w:p w14:paraId="3D5B438F" w14:textId="621392D8" w:rsidR="0048467D" w:rsidRPr="00C0101E" w:rsidRDefault="00317480" w:rsidP="0048467D">
      <w:pPr>
        <w:pStyle w:val="CommentText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Harva</w:t>
      </w:r>
    </w:p>
    <w:p w14:paraId="3A595E5C" w14:textId="389AFA12" w:rsidR="007F0535" w:rsidRDefault="00317480" w:rsidP="007F0535">
      <w:pPr>
        <w:pStyle w:val="CommentText"/>
        <w:numPr>
          <w:ilvl w:val="0"/>
          <w:numId w:val="24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itte kunagi</w:t>
      </w:r>
    </w:p>
    <w:p w14:paraId="1F74E013" w14:textId="77777777" w:rsidR="0046577F" w:rsidRPr="0046577F" w:rsidRDefault="0046577F" w:rsidP="0046577F">
      <w:pPr>
        <w:pStyle w:val="CommentText"/>
        <w:spacing w:after="0"/>
        <w:rPr>
          <w:rFonts w:ascii="Times New Roman" w:hAnsi="Times New Roman" w:cs="Times New Roman"/>
          <w:sz w:val="24"/>
          <w:szCs w:val="24"/>
          <w:lang w:val="et-EE"/>
        </w:rPr>
      </w:pPr>
    </w:p>
    <w:p w14:paraId="0B8587C0" w14:textId="438A44E1" w:rsidR="0048467D" w:rsidRDefault="007D1CF8" w:rsidP="0048467D">
      <w:pPr>
        <w:spacing w:before="240"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t-EE"/>
        </w:rPr>
      </w:pPr>
      <w:r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20</w:t>
      </w:r>
      <w:r w:rsidR="0048467D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.</w:t>
      </w:r>
      <w:r w:rsidR="00D417B6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</w:t>
      </w:r>
      <w:r w:rsidR="00867EBB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Millised </w:t>
      </w:r>
      <w:r w:rsidR="00082CC0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ravimite kättesaadavuse </w:t>
      </w:r>
      <w:r w:rsidR="00867EBB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probleem</w:t>
      </w:r>
      <w:r w:rsidR="00082CC0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id</w:t>
      </w:r>
      <w:r w:rsidR="00867EBB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on piiriülese digiretsepti</w:t>
      </w:r>
      <w:r w:rsidR="00983FC9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väljastamisel</w:t>
      </w:r>
      <w:r w:rsidR="00867EBB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 </w:t>
      </w:r>
      <w:r w:rsidR="00082CC0" w:rsidRPr="00C0101E">
        <w:rPr>
          <w:rFonts w:ascii="Times New Roman" w:eastAsia="Calibri" w:hAnsi="Times New Roman" w:cs="Times New Roman"/>
          <w:iCs/>
          <w:sz w:val="24"/>
          <w:szCs w:val="24"/>
          <w:lang w:val="et-EE"/>
        </w:rPr>
        <w:t>esinenud?</w:t>
      </w:r>
    </w:p>
    <w:p w14:paraId="2A813219" w14:textId="6CEB67A7" w:rsidR="0046577F" w:rsidRPr="0046577F" w:rsidRDefault="0046577F" w:rsidP="0046577F">
      <w:pPr>
        <w:spacing w:after="240"/>
        <w:jc w:val="both"/>
        <w:rPr>
          <w:rFonts w:ascii="Times New Roman" w:eastAsia="Calibri" w:hAnsi="Times New Roman" w:cs="Times New Roman"/>
          <w:iCs/>
          <w:sz w:val="24"/>
          <w:szCs w:val="24"/>
          <w:lang w:val="et-EE"/>
        </w:rPr>
      </w:pPr>
      <w:r>
        <w:rPr>
          <w:rFonts w:ascii="Times New Roman" w:eastAsia="Calibri" w:hAnsi="Times New Roman" w:cs="Times New Roman"/>
          <w:iCs/>
          <w:sz w:val="24"/>
          <w:szCs w:val="24"/>
          <w:lang w:val="et-EE"/>
        </w:rPr>
        <w:t xml:space="preserve">Palun valige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  <w:lang w:val="et-EE"/>
        </w:rPr>
        <w:t>kõik</w:t>
      </w:r>
      <w:r>
        <w:rPr>
          <w:rFonts w:ascii="Times New Roman" w:eastAsia="Calibri" w:hAnsi="Times New Roman" w:cs="Times New Roman"/>
          <w:iCs/>
          <w:sz w:val="24"/>
          <w:szCs w:val="24"/>
          <w:lang w:val="et-EE"/>
        </w:rPr>
        <w:t>, mis sobib:</w:t>
      </w:r>
    </w:p>
    <w:p w14:paraId="2B52CF58" w14:textId="3361992B" w:rsidR="00D17ACE" w:rsidRPr="00C0101E" w:rsidRDefault="00D17ACE" w:rsidP="00C35509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 w:eastAsia="en-GB"/>
        </w:rPr>
        <w:t>Välja kirjutatud ravim on hetkel apteegist otsas</w:t>
      </w:r>
    </w:p>
    <w:p w14:paraId="1CB59889" w14:textId="373670AB" w:rsidR="0048467D" w:rsidRPr="00C0101E" w:rsidRDefault="00082CC0" w:rsidP="00C35509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 w:eastAsia="en-GB"/>
        </w:rPr>
        <w:t>Välja kirjutatud</w:t>
      </w:r>
      <w:r w:rsidR="00B03C93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sama toimeainega ravim</w:t>
      </w:r>
      <w:r w:rsidR="00862656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</w:t>
      </w:r>
      <w:r w:rsidR="00873B4C" w:rsidRPr="00C0101E">
        <w:rPr>
          <w:rFonts w:ascii="Times New Roman" w:hAnsi="Times New Roman" w:cs="Times New Roman"/>
          <w:sz w:val="24"/>
          <w:szCs w:val="24"/>
          <w:lang w:val="et-EE" w:eastAsia="en-GB"/>
        </w:rPr>
        <w:t>ei ole Eesti</w:t>
      </w:r>
      <w:r w:rsidR="00C24396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turul</w:t>
      </w:r>
      <w:r w:rsidR="00873B4C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saadaval</w:t>
      </w:r>
    </w:p>
    <w:p w14:paraId="0DAC7106" w14:textId="1207C36E" w:rsidR="00071981" w:rsidRPr="00C0101E" w:rsidRDefault="00D17ACE" w:rsidP="00C35509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 w:eastAsia="en-GB"/>
        </w:rPr>
        <w:t>V</w:t>
      </w:r>
      <w:r w:rsidR="00FB1765" w:rsidRPr="00C0101E">
        <w:rPr>
          <w:rFonts w:ascii="Times New Roman" w:hAnsi="Times New Roman" w:cs="Times New Roman"/>
          <w:sz w:val="24"/>
          <w:szCs w:val="24"/>
          <w:lang w:val="et-EE" w:eastAsia="en-GB"/>
        </w:rPr>
        <w:t>astav</w:t>
      </w:r>
      <w:r w:rsidR="00071981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</w:t>
      </w:r>
      <w:r w:rsidR="00626158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ravimi </w:t>
      </w:r>
      <w:r w:rsidR="00071981" w:rsidRPr="00C0101E">
        <w:rPr>
          <w:rFonts w:ascii="Times New Roman" w:hAnsi="Times New Roman" w:cs="Times New Roman"/>
          <w:sz w:val="24"/>
          <w:szCs w:val="24"/>
          <w:lang w:val="et-EE" w:eastAsia="en-GB"/>
        </w:rPr>
        <w:t>tugevus ei ole</w:t>
      </w:r>
      <w:r w:rsidR="002E1BBA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Eesti turul</w:t>
      </w:r>
      <w:r w:rsidR="00071981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saadaval</w:t>
      </w:r>
    </w:p>
    <w:p w14:paraId="5A7B5AFB" w14:textId="16B7B63F" w:rsidR="00071981" w:rsidRPr="00C0101E" w:rsidRDefault="00D17ACE" w:rsidP="00C35509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 w:eastAsia="en-GB"/>
        </w:rPr>
        <w:t>V</w:t>
      </w:r>
      <w:r w:rsidR="00071981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astav ravimvorm ei ole </w:t>
      </w:r>
      <w:r w:rsidR="002E1BBA"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Eesti turul </w:t>
      </w:r>
      <w:r w:rsidR="00071981" w:rsidRPr="00C0101E">
        <w:rPr>
          <w:rFonts w:ascii="Times New Roman" w:hAnsi="Times New Roman" w:cs="Times New Roman"/>
          <w:sz w:val="24"/>
          <w:szCs w:val="24"/>
          <w:lang w:val="et-EE" w:eastAsia="en-GB"/>
        </w:rPr>
        <w:t>saadaval</w:t>
      </w:r>
    </w:p>
    <w:p w14:paraId="20D758EB" w14:textId="1EF4D002" w:rsidR="004D7C8E" w:rsidRPr="00C0101E" w:rsidRDefault="004D7C8E" w:rsidP="00C35509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 w:eastAsia="en-GB"/>
        </w:rPr>
        <w:t>Vastav ravimipakendi suurus ei ole Eesti turul saadaval</w:t>
      </w:r>
    </w:p>
    <w:p w14:paraId="574E0E0B" w14:textId="3CF7A1F6" w:rsidR="0027434B" w:rsidRPr="00EA2D56" w:rsidRDefault="002B1C88" w:rsidP="00EA2D56">
      <w:pPr>
        <w:pStyle w:val="ListParagraph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sz w:val="24"/>
          <w:szCs w:val="24"/>
          <w:lang w:val="et-EE" w:eastAsia="en-GB"/>
        </w:rPr>
      </w:pPr>
      <w:r w:rsidRPr="00C0101E">
        <w:rPr>
          <w:rFonts w:ascii="Times New Roman" w:hAnsi="Times New Roman" w:cs="Times New Roman"/>
          <w:sz w:val="24"/>
          <w:szCs w:val="24"/>
          <w:lang w:val="et-EE" w:eastAsia="en-GB"/>
        </w:rPr>
        <w:t>Muu</w:t>
      </w:r>
      <w:r w:rsidR="0046577F">
        <w:rPr>
          <w:rFonts w:ascii="Times New Roman" w:hAnsi="Times New Roman" w:cs="Times New Roman"/>
          <w:sz w:val="24"/>
          <w:szCs w:val="24"/>
          <w:lang w:val="et-EE" w:eastAsia="en-GB"/>
        </w:rPr>
        <w:t>: __________</w:t>
      </w:r>
      <w:r w:rsidRPr="00C0101E">
        <w:rPr>
          <w:rFonts w:ascii="Times New Roman" w:hAnsi="Times New Roman" w:cs="Times New Roman"/>
          <w:sz w:val="24"/>
          <w:szCs w:val="24"/>
          <w:lang w:val="et-EE" w:eastAsia="en-GB"/>
        </w:rPr>
        <w:t xml:space="preserve"> </w:t>
      </w:r>
    </w:p>
    <w:p w14:paraId="2A157BC5" w14:textId="62488F0A" w:rsidR="0048467D" w:rsidRDefault="007D1CF8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1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>.</w:t>
      </w:r>
      <w:r w:rsidR="001A0EF4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Millist apteegitarkvara Te oma töös kasutate</w:t>
      </w:r>
      <w:r w:rsidR="0072248A"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</w:p>
    <w:p w14:paraId="14A461C1" w14:textId="7A2183ED" w:rsidR="00CF7DC6" w:rsidRPr="00CF7DC6" w:rsidRDefault="00CF7DC6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1539FA54" w14:textId="282F999E" w:rsidR="0048467D" w:rsidRPr="00C0101E" w:rsidRDefault="0048467D" w:rsidP="00CF7DC6">
      <w:pPr>
        <w:pStyle w:val="ListParagraph"/>
        <w:numPr>
          <w:ilvl w:val="0"/>
          <w:numId w:val="33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NOOM</w:t>
      </w:r>
    </w:p>
    <w:p w14:paraId="6C45201C" w14:textId="7351AB41" w:rsidR="0048467D" w:rsidRPr="00C0101E" w:rsidRDefault="0048467D" w:rsidP="00CF7DC6">
      <w:pPr>
        <w:pStyle w:val="ListParagraph"/>
        <w:numPr>
          <w:ilvl w:val="0"/>
          <w:numId w:val="33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Hansasoft</w:t>
      </w:r>
    </w:p>
    <w:p w14:paraId="4278458A" w14:textId="0798A8B1" w:rsidR="003C2346" w:rsidRPr="00C30D13" w:rsidRDefault="0072248A" w:rsidP="00CF7DC6">
      <w:pPr>
        <w:pStyle w:val="ListParagraph"/>
        <w:numPr>
          <w:ilvl w:val="0"/>
          <w:numId w:val="3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uu</w:t>
      </w:r>
      <w:r w:rsidR="00CF7DC6">
        <w:rPr>
          <w:rFonts w:ascii="Times New Roman" w:hAnsi="Times New Roman" w:cs="Times New Roman"/>
          <w:sz w:val="24"/>
          <w:szCs w:val="24"/>
          <w:lang w:val="et-EE"/>
        </w:rPr>
        <w:t>: __________</w:t>
      </w:r>
    </w:p>
    <w:p w14:paraId="6764CD5D" w14:textId="3D977A26" w:rsidR="0048467D" w:rsidRPr="00C0101E" w:rsidRDefault="00B74789" w:rsidP="004846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2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 </w:t>
      </w:r>
      <w:r w:rsidR="003C234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Mis on Teie arvamus järgmiste väidete kohta? Palun vastake </w:t>
      </w:r>
      <w:r w:rsidR="003C2346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eelmises küsimuses valitud apteegitarkvara</w:t>
      </w:r>
      <w:r w:rsidR="008D00BE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</w:t>
      </w:r>
      <w:r w:rsidR="008D00BE" w:rsidRPr="00C0101E">
        <w:rPr>
          <w:rFonts w:ascii="Times New Roman" w:hAnsi="Times New Roman" w:cs="Times New Roman"/>
          <w:sz w:val="24"/>
          <w:szCs w:val="24"/>
          <w:lang w:val="et-EE"/>
        </w:rPr>
        <w:t>põhjal</w:t>
      </w:r>
      <w:r w:rsidR="00072BA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ning v</w:t>
      </w:r>
      <w:r w:rsidR="003C2346" w:rsidRPr="00C0101E">
        <w:rPr>
          <w:rFonts w:ascii="Times New Roman" w:hAnsi="Times New Roman" w:cs="Times New Roman"/>
          <w:sz w:val="24"/>
          <w:szCs w:val="24"/>
          <w:lang w:val="et-EE"/>
        </w:rPr>
        <w:t>alige igale väitele kõige sobivam vastusevariant</w:t>
      </w:r>
      <w:r w:rsidR="00173ED1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skaalalt</w:t>
      </w:r>
      <w:r w:rsidR="003C2346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</w:p>
    <w:tbl>
      <w:tblPr>
        <w:tblStyle w:val="TableGrid"/>
        <w:tblW w:w="9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0"/>
        <w:gridCol w:w="1070"/>
        <w:gridCol w:w="1174"/>
        <w:gridCol w:w="1171"/>
        <w:gridCol w:w="1003"/>
        <w:gridCol w:w="979"/>
      </w:tblGrid>
      <w:tr w:rsidR="00756C97" w:rsidRPr="00C0101E" w14:paraId="10795B18" w14:textId="77777777" w:rsidTr="008663F6">
        <w:trPr>
          <w:trHeight w:val="293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</w:tcPr>
          <w:p w14:paraId="21275296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05D4410" w14:textId="4094174E" w:rsidR="0048467D" w:rsidRPr="008663F6" w:rsidRDefault="00756C97" w:rsidP="00756C9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</w:pPr>
            <w:r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>Nõustan täielikult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90D7511" w14:textId="6B2C8891" w:rsidR="0048467D" w:rsidRPr="008663F6" w:rsidRDefault="00756C97" w:rsidP="007A528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</w:pPr>
            <w:r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>Pigem nõustu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3729C148" w14:textId="1C28E8BC" w:rsidR="0048467D" w:rsidRPr="008663F6" w:rsidRDefault="00756C97" w:rsidP="007A528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</w:pPr>
            <w:r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>Pigem ei nõustu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F884223" w14:textId="77777777" w:rsidR="0048467D" w:rsidRPr="008663F6" w:rsidRDefault="00756C97" w:rsidP="007A528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</w:pPr>
            <w:r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>Ei nõustu</w:t>
            </w:r>
          </w:p>
          <w:p w14:paraId="670C925B" w14:textId="1BABA850" w:rsidR="0012690E" w:rsidRPr="008663F6" w:rsidRDefault="0012690E" w:rsidP="007A528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</w:pPr>
            <w:r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>ülds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1E146BD4" w14:textId="32039291" w:rsidR="0048467D" w:rsidRPr="008663F6" w:rsidRDefault="00082CC0" w:rsidP="00082CC0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</w:pPr>
            <w:r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>E</w:t>
            </w:r>
            <w:r w:rsidR="00756C97"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 xml:space="preserve">i </w:t>
            </w:r>
            <w:r w:rsidRPr="008663F6">
              <w:rPr>
                <w:rFonts w:ascii="Times New Roman" w:eastAsia="Calibri" w:hAnsi="Times New Roman" w:cs="Times New Roman"/>
                <w:bCs/>
                <w:sz w:val="24"/>
                <w:szCs w:val="24"/>
                <w:lang w:val="et-EE"/>
              </w:rPr>
              <w:t>oska vastata</w:t>
            </w:r>
          </w:p>
        </w:tc>
      </w:tr>
      <w:tr w:rsidR="00756C97" w:rsidRPr="00C0101E" w14:paraId="3FB71878" w14:textId="77777777" w:rsidTr="008663F6">
        <w:trPr>
          <w:trHeight w:val="101"/>
        </w:trPr>
        <w:tc>
          <w:tcPr>
            <w:tcW w:w="4120" w:type="dxa"/>
            <w:tcBorders>
              <w:top w:val="single" w:sz="4" w:space="0" w:color="auto"/>
            </w:tcBorders>
          </w:tcPr>
          <w:p w14:paraId="1AA85F3E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85A97DA" w14:textId="77777777" w:rsidR="0048467D" w:rsidRPr="00C0101E" w:rsidRDefault="0048467D" w:rsidP="007A528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680673A" w14:textId="77777777" w:rsidR="0048467D" w:rsidRPr="00C0101E" w:rsidRDefault="0048467D" w:rsidP="007A528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704FE87" w14:textId="77777777" w:rsidR="0048467D" w:rsidRPr="00C0101E" w:rsidRDefault="0048467D" w:rsidP="007A528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5A54E72" w14:textId="77777777" w:rsidR="0048467D" w:rsidRPr="00C0101E" w:rsidRDefault="0048467D" w:rsidP="007A528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1BF373E" w14:textId="77777777" w:rsidR="0048467D" w:rsidRPr="00C0101E" w:rsidRDefault="0048467D" w:rsidP="007A528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</w:tr>
      <w:tr w:rsidR="008663F6" w:rsidRPr="00C0101E" w14:paraId="3722257B" w14:textId="77777777" w:rsidTr="008663F6">
        <w:trPr>
          <w:trHeight w:val="508"/>
        </w:trPr>
        <w:tc>
          <w:tcPr>
            <w:tcW w:w="4120" w:type="dxa"/>
            <w:shd w:val="clear" w:color="auto" w:fill="D9D9D9"/>
          </w:tcPr>
          <w:p w14:paraId="6E32905A" w14:textId="3263D657" w:rsidR="008663F6" w:rsidRPr="00C0101E" w:rsidRDefault="008663F6" w:rsidP="008663F6">
            <w:pPr>
              <w:spacing w:before="20" w:after="20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Piiriülese digiretsepti rakendust on lihtne kasutada</w:t>
            </w:r>
          </w:p>
        </w:tc>
        <w:tc>
          <w:tcPr>
            <w:tcW w:w="1070" w:type="dxa"/>
            <w:shd w:val="clear" w:color="auto" w:fill="D9D9D9"/>
          </w:tcPr>
          <w:p w14:paraId="24D8C7F4" w14:textId="040CEC65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4" w:type="dxa"/>
            <w:shd w:val="clear" w:color="auto" w:fill="D9D9D9"/>
          </w:tcPr>
          <w:p w14:paraId="2B7BADD7" w14:textId="4738F652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1" w:type="dxa"/>
            <w:shd w:val="clear" w:color="auto" w:fill="D9D9D9"/>
          </w:tcPr>
          <w:p w14:paraId="42C8CE8C" w14:textId="78FC4BCE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3" w:type="dxa"/>
            <w:shd w:val="clear" w:color="auto" w:fill="D9D9D9"/>
          </w:tcPr>
          <w:p w14:paraId="2CA8A89A" w14:textId="130E70BE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79" w:type="dxa"/>
            <w:shd w:val="clear" w:color="auto" w:fill="D9D9D9"/>
          </w:tcPr>
          <w:p w14:paraId="5D58EA52" w14:textId="63B3DD57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8663F6" w:rsidRPr="00C0101E" w14:paraId="6CBA98C4" w14:textId="77777777" w:rsidTr="008663F6">
        <w:trPr>
          <w:trHeight w:val="508"/>
        </w:trPr>
        <w:tc>
          <w:tcPr>
            <w:tcW w:w="4120" w:type="dxa"/>
          </w:tcPr>
          <w:p w14:paraId="3404A36B" w14:textId="30B13F6F" w:rsidR="008663F6" w:rsidRPr="00C0101E" w:rsidRDefault="008663F6" w:rsidP="008663F6">
            <w:pPr>
              <w:spacing w:before="20" w:after="20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Piiriülese digiretsepti rakendust on lihtne kasutama õppida</w:t>
            </w:r>
          </w:p>
        </w:tc>
        <w:tc>
          <w:tcPr>
            <w:tcW w:w="1070" w:type="dxa"/>
          </w:tcPr>
          <w:p w14:paraId="30FE2181" w14:textId="61723782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4" w:type="dxa"/>
          </w:tcPr>
          <w:p w14:paraId="20581F57" w14:textId="315154DA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1" w:type="dxa"/>
          </w:tcPr>
          <w:p w14:paraId="6FB71F66" w14:textId="346E6D4B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3" w:type="dxa"/>
          </w:tcPr>
          <w:p w14:paraId="5F3C813E" w14:textId="460FFBBF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79" w:type="dxa"/>
          </w:tcPr>
          <w:p w14:paraId="2F3704A9" w14:textId="44D1B276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8663F6" w:rsidRPr="00C0101E" w14:paraId="3D7BDA00" w14:textId="77777777" w:rsidTr="008663F6">
        <w:trPr>
          <w:trHeight w:val="508"/>
        </w:trPr>
        <w:tc>
          <w:tcPr>
            <w:tcW w:w="4120" w:type="dxa"/>
            <w:shd w:val="clear" w:color="auto" w:fill="D9D9D9"/>
          </w:tcPr>
          <w:p w14:paraId="4D837B15" w14:textId="101C49F7" w:rsidR="008663F6" w:rsidRPr="00C0101E" w:rsidRDefault="008663F6" w:rsidP="008663F6">
            <w:pPr>
              <w:spacing w:before="20" w:after="20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Piiriülese digiretsepti rakendus on paindlik</w:t>
            </w:r>
          </w:p>
        </w:tc>
        <w:tc>
          <w:tcPr>
            <w:tcW w:w="1070" w:type="dxa"/>
            <w:shd w:val="clear" w:color="auto" w:fill="D9D9D9"/>
          </w:tcPr>
          <w:p w14:paraId="4815B36A" w14:textId="2371CE4B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4" w:type="dxa"/>
            <w:shd w:val="clear" w:color="auto" w:fill="D9D9D9"/>
          </w:tcPr>
          <w:p w14:paraId="0390BABC" w14:textId="2A968291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1" w:type="dxa"/>
            <w:shd w:val="clear" w:color="auto" w:fill="D9D9D9"/>
          </w:tcPr>
          <w:p w14:paraId="62586DE0" w14:textId="09339282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3" w:type="dxa"/>
            <w:shd w:val="clear" w:color="auto" w:fill="D9D9D9"/>
          </w:tcPr>
          <w:p w14:paraId="757C1153" w14:textId="36F453DA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79" w:type="dxa"/>
            <w:shd w:val="clear" w:color="auto" w:fill="D9D9D9"/>
          </w:tcPr>
          <w:p w14:paraId="33B18D05" w14:textId="222DF612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8663F6" w:rsidRPr="00C0101E" w14:paraId="131A7FA7" w14:textId="77777777" w:rsidTr="00D65CD2">
        <w:trPr>
          <w:trHeight w:val="508"/>
        </w:trPr>
        <w:tc>
          <w:tcPr>
            <w:tcW w:w="4120" w:type="dxa"/>
          </w:tcPr>
          <w:p w14:paraId="5366FC07" w14:textId="264DA851" w:rsidR="008663F6" w:rsidRPr="00C0101E" w:rsidRDefault="008663F6" w:rsidP="008663F6">
            <w:pPr>
              <w:spacing w:before="20" w:after="20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C0101E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Piiriülese digiretsepti rakendus on arusaadav</w:t>
            </w:r>
          </w:p>
        </w:tc>
        <w:tc>
          <w:tcPr>
            <w:tcW w:w="1070" w:type="dxa"/>
          </w:tcPr>
          <w:p w14:paraId="30DF8411" w14:textId="10694527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4" w:type="dxa"/>
          </w:tcPr>
          <w:p w14:paraId="09DA4CC2" w14:textId="21AF5394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171" w:type="dxa"/>
          </w:tcPr>
          <w:p w14:paraId="16BF5405" w14:textId="785E52C4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1003" w:type="dxa"/>
          </w:tcPr>
          <w:p w14:paraId="4506F75E" w14:textId="304F287F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  <w:tc>
          <w:tcPr>
            <w:tcW w:w="979" w:type="dxa"/>
          </w:tcPr>
          <w:p w14:paraId="374CA9CA" w14:textId="082A175F" w:rsidR="008663F6" w:rsidRPr="00C0101E" w:rsidRDefault="008663F6" w:rsidP="008663F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  <w:r w:rsidRPr="005406ED"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  <w:t>○</w:t>
            </w:r>
          </w:p>
        </w:tc>
      </w:tr>
      <w:tr w:rsidR="00756C97" w:rsidRPr="00C0101E" w14:paraId="74AE68C5" w14:textId="77777777" w:rsidTr="00D65CD2">
        <w:trPr>
          <w:trHeight w:val="87"/>
        </w:trPr>
        <w:tc>
          <w:tcPr>
            <w:tcW w:w="4120" w:type="dxa"/>
          </w:tcPr>
          <w:p w14:paraId="7A9FF844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070" w:type="dxa"/>
          </w:tcPr>
          <w:p w14:paraId="6604374C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174" w:type="dxa"/>
          </w:tcPr>
          <w:p w14:paraId="4ACA3C58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171" w:type="dxa"/>
          </w:tcPr>
          <w:p w14:paraId="4B79DEB9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1003" w:type="dxa"/>
          </w:tcPr>
          <w:p w14:paraId="1D62487C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  <w:tc>
          <w:tcPr>
            <w:tcW w:w="979" w:type="dxa"/>
          </w:tcPr>
          <w:p w14:paraId="5E837863" w14:textId="77777777" w:rsidR="0048467D" w:rsidRPr="00C0101E" w:rsidRDefault="0048467D" w:rsidP="007A5289">
            <w:pPr>
              <w:rPr>
                <w:rFonts w:ascii="Times New Roman" w:eastAsia="Calibri" w:hAnsi="Times New Roman" w:cs="Times New Roman"/>
                <w:sz w:val="24"/>
                <w:szCs w:val="24"/>
                <w:lang w:val="et-EE"/>
              </w:rPr>
            </w:pPr>
          </w:p>
        </w:tc>
      </w:tr>
    </w:tbl>
    <w:p w14:paraId="61F6429A" w14:textId="77777777" w:rsidR="0048467D" w:rsidRPr="00C0101E" w:rsidRDefault="0048467D" w:rsidP="0048467D">
      <w:pPr>
        <w:spacing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t-EE"/>
        </w:rPr>
      </w:pPr>
    </w:p>
    <w:p w14:paraId="3F6603A8" w14:textId="3DFB3691" w:rsidR="0048467D" w:rsidRDefault="003E04A8" w:rsidP="004846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</w:t>
      </w:r>
      <w:r w:rsidR="00B74789"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1C67CB" w:rsidRPr="00C0101E">
        <w:rPr>
          <w:rFonts w:ascii="Times New Roman" w:hAnsi="Times New Roman" w:cs="Times New Roman"/>
          <w:sz w:val="24"/>
          <w:szCs w:val="24"/>
          <w:lang w:val="et-EE"/>
        </w:rPr>
        <w:t>Kui sageli olete piiriülese digiretsepti rakenduse kasutamisel kogenud</w:t>
      </w:r>
      <w:r w:rsidR="001C67CB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</w:t>
      </w:r>
      <w:r w:rsidR="003E7423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tehnilisi probleeme</w:t>
      </w:r>
      <w:r w:rsidR="001C67CB" w:rsidRPr="00C0101E">
        <w:rPr>
          <w:rFonts w:ascii="Times New Roman" w:hAnsi="Times New Roman" w:cs="Times New Roman"/>
          <w:sz w:val="24"/>
          <w:szCs w:val="24"/>
          <w:lang w:val="et-EE"/>
        </w:rPr>
        <w:t>, mis on takistanud või aeglustanud retsepti väljastamist?</w:t>
      </w:r>
    </w:p>
    <w:p w14:paraId="696937D5" w14:textId="40DDEFB4" w:rsidR="00B83991" w:rsidRPr="00B83991" w:rsidRDefault="00B83991" w:rsidP="004846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47A72B95" w14:textId="27CA28B3" w:rsidR="0048467D" w:rsidRPr="00C0101E" w:rsidRDefault="00AA5E25" w:rsidP="00B83991">
      <w:pPr>
        <w:pStyle w:val="ListParagraph"/>
        <w:numPr>
          <w:ilvl w:val="0"/>
          <w:numId w:val="34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Alati</w:t>
      </w:r>
    </w:p>
    <w:p w14:paraId="733FCE04" w14:textId="118821FD" w:rsidR="0048467D" w:rsidRPr="00C0101E" w:rsidRDefault="00AA5E25" w:rsidP="00B83991">
      <w:pPr>
        <w:pStyle w:val="ListParagraph"/>
        <w:numPr>
          <w:ilvl w:val="0"/>
          <w:numId w:val="34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Sageli</w:t>
      </w:r>
    </w:p>
    <w:p w14:paraId="3A215E10" w14:textId="4F8932AD" w:rsidR="0048467D" w:rsidRPr="00C0101E" w:rsidRDefault="003E7423" w:rsidP="00B83991">
      <w:pPr>
        <w:pStyle w:val="ListParagraph"/>
        <w:numPr>
          <w:ilvl w:val="0"/>
          <w:numId w:val="34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Harva</w:t>
      </w:r>
    </w:p>
    <w:p w14:paraId="1AB11435" w14:textId="26C1D5C9" w:rsidR="0048467D" w:rsidRPr="001B3128" w:rsidRDefault="003E7423" w:rsidP="00B83991">
      <w:pPr>
        <w:pStyle w:val="ListParagraph"/>
        <w:numPr>
          <w:ilvl w:val="0"/>
          <w:numId w:val="3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itte kunagi</w:t>
      </w:r>
    </w:p>
    <w:p w14:paraId="1660E92F" w14:textId="494FDA2E" w:rsidR="0048467D" w:rsidRDefault="00DC2529" w:rsidP="004846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</w:t>
      </w:r>
      <w:r w:rsidR="00B74789" w:rsidRPr="00C0101E">
        <w:rPr>
          <w:rFonts w:ascii="Times New Roman" w:hAnsi="Times New Roman" w:cs="Times New Roman"/>
          <w:sz w:val="24"/>
          <w:szCs w:val="24"/>
          <w:lang w:val="et-EE"/>
        </w:rPr>
        <w:t>4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101AC7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as </w:t>
      </w:r>
      <w:r w:rsidR="0051066C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Te </w:t>
      </w:r>
      <w:r w:rsidR="00101AC7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olete kunagi tehnilise probleemi tõttu </w:t>
      </w:r>
      <w:r w:rsidR="00B832DA" w:rsidRPr="00C0101E">
        <w:rPr>
          <w:rFonts w:ascii="Times New Roman" w:hAnsi="Times New Roman" w:cs="Times New Roman"/>
          <w:sz w:val="24"/>
          <w:szCs w:val="24"/>
          <w:lang w:val="et-EE"/>
        </w:rPr>
        <w:t>olnud sunnitud</w:t>
      </w:r>
      <w:r w:rsidR="00101AC7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jätma piiriülese digiretsepti väljastamata?</w:t>
      </w:r>
    </w:p>
    <w:p w14:paraId="1771FE6A" w14:textId="6F19FF19" w:rsidR="00AF010C" w:rsidRPr="00C0101E" w:rsidRDefault="00AF010C" w:rsidP="0048467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1EDE5ED5" w14:textId="16900592" w:rsidR="0048467D" w:rsidRPr="00C0101E" w:rsidRDefault="00101AC7" w:rsidP="00AF010C">
      <w:pPr>
        <w:pStyle w:val="CommentText"/>
        <w:numPr>
          <w:ilvl w:val="0"/>
          <w:numId w:val="35"/>
        </w:numPr>
        <w:spacing w:after="0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Jah</w:t>
      </w:r>
    </w:p>
    <w:p w14:paraId="25CEC079" w14:textId="7724382C" w:rsidR="0048467D" w:rsidRPr="001B3128" w:rsidRDefault="00101AC7" w:rsidP="0089786C">
      <w:pPr>
        <w:pStyle w:val="CommentText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Ei</w:t>
      </w:r>
    </w:p>
    <w:p w14:paraId="07BA9895" w14:textId="240F627A" w:rsidR="0048467D" w:rsidRPr="00C0101E" w:rsidRDefault="0048467D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</w:t>
      </w:r>
      <w:r w:rsidR="00B74789" w:rsidRPr="00C0101E">
        <w:rPr>
          <w:rFonts w:ascii="Times New Roman" w:hAnsi="Times New Roman" w:cs="Times New Roman"/>
          <w:sz w:val="24"/>
          <w:szCs w:val="24"/>
          <w:lang w:val="et-EE"/>
        </w:rPr>
        <w:t>5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.</w:t>
      </w:r>
      <w:r w:rsidR="00814B7A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Palun täpsustage, milliseid tehnilisi probleeme Te olete kogenud piiriülese digiretsepti väljastamisel? </w:t>
      </w:r>
    </w:p>
    <w:p w14:paraId="7499F3F2" w14:textId="77777777" w:rsidR="003A11BC" w:rsidRPr="00C0101E" w:rsidRDefault="003A11BC" w:rsidP="003A11BC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2A930749" w14:textId="5C3B7551" w:rsidR="0048467D" w:rsidRPr="00C0101E" w:rsidRDefault="0048467D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</w:t>
      </w:r>
      <w:r w:rsidR="00B74789" w:rsidRPr="00C0101E">
        <w:rPr>
          <w:rFonts w:ascii="Times New Roman" w:hAnsi="Times New Roman" w:cs="Times New Roman"/>
          <w:sz w:val="24"/>
          <w:szCs w:val="24"/>
          <w:lang w:val="et-EE"/>
        </w:rPr>
        <w:t>6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7E0DAC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Kas need tehnilised probleemid on praeguseks lahendatud? </w:t>
      </w:r>
    </w:p>
    <w:p w14:paraId="51307E4E" w14:textId="77777777" w:rsidR="003A11BC" w:rsidRPr="00C0101E" w:rsidRDefault="003A11BC" w:rsidP="003A11BC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52E1C6EF" w14:textId="470A62DF" w:rsidR="00661E6C" w:rsidRPr="00C0101E" w:rsidRDefault="00661E6C" w:rsidP="0048467D">
      <w:pPr>
        <w:pStyle w:val="CommentText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</w:t>
      </w:r>
      <w:r w:rsidR="00B74789" w:rsidRPr="00C0101E">
        <w:rPr>
          <w:rFonts w:ascii="Times New Roman" w:hAnsi="Times New Roman" w:cs="Times New Roman"/>
          <w:sz w:val="24"/>
          <w:szCs w:val="24"/>
          <w:lang w:val="et-EE"/>
        </w:rPr>
        <w:t>7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AE3A16" w:rsidRPr="00C0101E">
        <w:rPr>
          <w:rFonts w:ascii="Times New Roman" w:hAnsi="Times New Roman" w:cs="Times New Roman"/>
          <w:sz w:val="24"/>
          <w:szCs w:val="24"/>
          <w:lang w:val="et-EE"/>
        </w:rPr>
        <w:t>Kust Te saate vajadusel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tehnilist ab</w:t>
      </w:r>
      <w:r w:rsidR="00294F91" w:rsidRPr="00C0101E">
        <w:rPr>
          <w:rFonts w:ascii="Times New Roman" w:hAnsi="Times New Roman" w:cs="Times New Roman"/>
          <w:sz w:val="24"/>
          <w:szCs w:val="24"/>
          <w:lang w:val="et-EE"/>
        </w:rPr>
        <w:t>i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  <w:r w:rsidR="004A0B89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4C6A45AF" w14:textId="77777777" w:rsidR="003A11BC" w:rsidRPr="00C0101E" w:rsidRDefault="003A11BC" w:rsidP="003A11BC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4E885692" w14:textId="24003221" w:rsidR="0048467D" w:rsidRDefault="0048467D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2</w:t>
      </w:r>
      <w:r w:rsidR="00C33170" w:rsidRPr="00C0101E">
        <w:rPr>
          <w:rFonts w:ascii="Times New Roman" w:hAnsi="Times New Roman" w:cs="Times New Roman"/>
          <w:sz w:val="24"/>
          <w:szCs w:val="24"/>
          <w:lang w:val="et-EE"/>
        </w:rPr>
        <w:t>8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5B1C6E" w:rsidRPr="00C0101E">
        <w:rPr>
          <w:rFonts w:ascii="Times New Roman" w:hAnsi="Times New Roman" w:cs="Times New Roman"/>
          <w:sz w:val="24"/>
          <w:szCs w:val="24"/>
          <w:lang w:val="et-EE"/>
        </w:rPr>
        <w:t>Kes on Teie arvates</w:t>
      </w:r>
      <w:r w:rsidR="005643C3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5643C3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tüüpiline </w:t>
      </w:r>
      <w:r w:rsidR="0031664F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>piiriülese digiretseptiga</w:t>
      </w:r>
      <w:r w:rsidR="00AA5E25" w:rsidRPr="00C0101E">
        <w:rPr>
          <w:rFonts w:ascii="Times New Roman" w:hAnsi="Times New Roman" w:cs="Times New Roman"/>
          <w:b/>
          <w:bCs/>
          <w:sz w:val="24"/>
          <w:szCs w:val="24"/>
          <w:lang w:val="et-EE"/>
        </w:rPr>
        <w:t xml:space="preserve"> patsient</w:t>
      </w:r>
      <w:r w:rsidR="005B1C6E"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</w:p>
    <w:p w14:paraId="368FD084" w14:textId="596005BB" w:rsidR="003A11BC" w:rsidRPr="003A11BC" w:rsidRDefault="003A11BC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31E89467" w14:textId="6DBEC971" w:rsidR="0048467D" w:rsidRPr="00C0101E" w:rsidRDefault="005B1C6E" w:rsidP="003A11BC">
      <w:pPr>
        <w:pStyle w:val="ListParagraph"/>
        <w:numPr>
          <w:ilvl w:val="0"/>
          <w:numId w:val="36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Soom</w:t>
      </w:r>
      <w:r w:rsidR="0084596F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lane, kes on Eestit külastamas</w:t>
      </w:r>
    </w:p>
    <w:p w14:paraId="4291FEDF" w14:textId="5B506F60" w:rsidR="0048467D" w:rsidRPr="00C0101E" w:rsidRDefault="005B1C6E" w:rsidP="003A11BC">
      <w:pPr>
        <w:pStyle w:val="ListParagraph"/>
        <w:numPr>
          <w:ilvl w:val="0"/>
          <w:numId w:val="36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Soomla</w:t>
      </w:r>
      <w:r w:rsidR="00AA5E25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ne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, kes tööta</w:t>
      </w:r>
      <w:r w:rsidR="00AA5E25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b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või ela</w:t>
      </w:r>
      <w:r w:rsidR="00AA5E25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b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Eestis</w:t>
      </w:r>
    </w:p>
    <w:p w14:paraId="75EB877A" w14:textId="7CCFD214" w:rsidR="0048467D" w:rsidRPr="00C0101E" w:rsidRDefault="005B1C6E" w:rsidP="003A11BC">
      <w:pPr>
        <w:pStyle w:val="ListParagraph"/>
        <w:numPr>
          <w:ilvl w:val="0"/>
          <w:numId w:val="36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Eestla</w:t>
      </w:r>
      <w:r w:rsidR="00AA5E25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ne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, kel</w:t>
      </w:r>
      <w:r w:rsidR="00346750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lel on Soome ID-kaart</w:t>
      </w:r>
    </w:p>
    <w:p w14:paraId="58C7B329" w14:textId="4DA72CD2" w:rsidR="000A1768" w:rsidRPr="00C0101E" w:rsidRDefault="005B1C6E" w:rsidP="003A11BC">
      <w:pPr>
        <w:pStyle w:val="ListParagraph"/>
        <w:numPr>
          <w:ilvl w:val="0"/>
          <w:numId w:val="36"/>
        </w:num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Muu</w:t>
      </w:r>
    </w:p>
    <w:p w14:paraId="216F510D" w14:textId="4A2C5EF7" w:rsidR="00054B2D" w:rsidRPr="00C0101E" w:rsidRDefault="00054B2D" w:rsidP="003A11BC">
      <w:pPr>
        <w:pStyle w:val="ListParagraph"/>
        <w:numPr>
          <w:ilvl w:val="0"/>
          <w:numId w:val="36"/>
        </w:numPr>
        <w:spacing w:before="240" w:after="120" w:line="48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Ei oska öelda</w:t>
      </w:r>
    </w:p>
    <w:p w14:paraId="498CE708" w14:textId="63E253D0" w:rsidR="0048467D" w:rsidRPr="00C0101E" w:rsidRDefault="0048467D" w:rsidP="0048467D">
      <w:p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2</w:t>
      </w:r>
      <w:r w:rsidR="00C33170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9</w:t>
      </w: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. </w:t>
      </w:r>
      <w:r w:rsidR="00B54038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Mis on Teie arvates piiriülese digiretsepti peamised</w:t>
      </w:r>
      <w:r w:rsidR="00AE042A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tugevused</w:t>
      </w:r>
      <w:r w:rsidR="00B54038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?</w:t>
      </w:r>
    </w:p>
    <w:p w14:paraId="2A992978" w14:textId="77777777" w:rsidR="003A11BC" w:rsidRPr="00C0101E" w:rsidRDefault="003A11BC" w:rsidP="003A11BC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26BEEEF6" w14:textId="3414C89F" w:rsidR="0048467D" w:rsidRPr="00C0101E" w:rsidRDefault="00C33170" w:rsidP="0048467D">
      <w:pPr>
        <w:spacing w:before="240" w:after="12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30</w:t>
      </w:r>
      <w:r w:rsidR="0048467D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. </w:t>
      </w:r>
      <w:r w:rsidR="00BC1AB5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Mis on Teie arvates </w:t>
      </w:r>
      <w:r w:rsidR="00A47FC5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peamised probleemid</w:t>
      </w:r>
      <w:r w:rsidR="00513579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või </w:t>
      </w:r>
      <w:r w:rsidR="00A47FC5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arendamist vajavad valdkonnad piiriülese digiretsepti juures?</w:t>
      </w:r>
    </w:p>
    <w:p w14:paraId="50D8AFB8" w14:textId="77777777" w:rsidR="003A11BC" w:rsidRPr="00C0101E" w:rsidRDefault="003A11BC" w:rsidP="003A11BC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4FE1C7F4" w14:textId="17FB931F" w:rsidR="0048467D" w:rsidRPr="00C0101E" w:rsidRDefault="00C33170" w:rsidP="0048467D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31</w:t>
      </w:r>
      <w:r w:rsidR="0048467D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. </w:t>
      </w:r>
      <w:r w:rsidR="003B7B3A" w:rsidRPr="00C0101E">
        <w:rPr>
          <w:rFonts w:ascii="Times New Roman" w:hAnsi="Times New Roman" w:cs="Times New Roman"/>
          <w:bCs/>
          <w:sz w:val="24"/>
          <w:szCs w:val="24"/>
          <w:lang w:val="et-EE"/>
        </w:rPr>
        <w:t>Kui rahul olete piiriülese digiretseptiga tervikuna?</w:t>
      </w:r>
      <w:r w:rsidR="00FB477F" w:rsidRPr="00C0101E">
        <w:rPr>
          <w:rFonts w:ascii="Times New Roman" w:hAnsi="Times New Roman" w:cs="Times New Roman"/>
          <w:bCs/>
          <w:sz w:val="24"/>
          <w:szCs w:val="24"/>
          <w:lang w:val="et-EE"/>
        </w:rPr>
        <w:t xml:space="preserve"> </w:t>
      </w:r>
    </w:p>
    <w:p w14:paraId="32DF62C7" w14:textId="1427F778" w:rsidR="0048467D" w:rsidRPr="00C0101E" w:rsidRDefault="00667685" w:rsidP="00667685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Ei ole üldse rahul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ab/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ab/>
      </w:r>
      <w:r w:rsidR="00404697">
        <w:rPr>
          <w:rFonts w:ascii="Times New Roman" w:hAnsi="Times New Roman" w:cs="Times New Roman"/>
          <w:sz w:val="24"/>
          <w:szCs w:val="24"/>
          <w:lang w:val="et-EE"/>
        </w:rPr>
        <w:tab/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Väga </w:t>
      </w:r>
      <w:r w:rsidR="00DE0E86" w:rsidRPr="00C0101E">
        <w:rPr>
          <w:rFonts w:ascii="Times New Roman" w:hAnsi="Times New Roman" w:cs="Times New Roman"/>
          <w:sz w:val="24"/>
          <w:szCs w:val="24"/>
          <w:lang w:val="et-EE"/>
        </w:rPr>
        <w:t>r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ahul</w:t>
      </w:r>
    </w:p>
    <w:p w14:paraId="60A28433" w14:textId="77777777" w:rsidR="00667685" w:rsidRPr="00C0101E" w:rsidRDefault="00667685" w:rsidP="00667685">
      <w:pPr>
        <w:spacing w:after="0" w:line="240" w:lineRule="auto"/>
        <w:ind w:firstLine="1304"/>
        <w:rPr>
          <w:rFonts w:ascii="Times New Roman" w:hAnsi="Times New Roman" w:cs="Times New Roman"/>
          <w:sz w:val="24"/>
          <w:szCs w:val="24"/>
          <w:lang w:val="et-EE"/>
        </w:rPr>
      </w:pPr>
    </w:p>
    <w:p w14:paraId="3EDD4CA7" w14:textId="7FEECA89" w:rsidR="0048467D" w:rsidRPr="00C0101E" w:rsidRDefault="0048467D" w:rsidP="0048467D">
      <w:pPr>
        <w:ind w:left="1440" w:firstLine="720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ab/>
        <w:t>2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ab/>
        <w:t>3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ab/>
      </w:r>
      <w:r w:rsidR="00320C32" w:rsidRPr="00C0101E">
        <w:rPr>
          <w:rFonts w:ascii="Times New Roman" w:hAnsi="Times New Roman" w:cs="Times New Roman"/>
          <w:sz w:val="24"/>
          <w:szCs w:val="24"/>
          <w:lang w:val="et-EE"/>
        </w:rPr>
        <w:t>4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ab/>
      </w:r>
      <w:r w:rsidR="00320C32" w:rsidRPr="00C0101E">
        <w:rPr>
          <w:rFonts w:ascii="Times New Roman" w:hAnsi="Times New Roman" w:cs="Times New Roman"/>
          <w:sz w:val="24"/>
          <w:szCs w:val="24"/>
          <w:lang w:val="et-EE"/>
        </w:rPr>
        <w:t>5</w:t>
      </w:r>
    </w:p>
    <w:p w14:paraId="4AD26CC6" w14:textId="77777777" w:rsidR="0048467D" w:rsidRPr="00C0101E" w:rsidRDefault="0048467D" w:rsidP="003A11BC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24"/>
          <w:szCs w:val="24"/>
          <w:lang w:val="et-EE"/>
        </w:rPr>
      </w:pPr>
    </w:p>
    <w:p w14:paraId="0218AE7A" w14:textId="009FA6E2" w:rsidR="0048467D" w:rsidRDefault="00C33170" w:rsidP="00975E1F">
      <w:pPr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32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5234B2" w:rsidRPr="00C0101E">
        <w:rPr>
          <w:rFonts w:ascii="Times New Roman" w:hAnsi="Times New Roman" w:cs="Times New Roman"/>
          <w:sz w:val="24"/>
          <w:szCs w:val="24"/>
          <w:lang w:val="et-EE"/>
        </w:rPr>
        <w:t>Mis piirkonnas asub apteek, kus Te töötate?</w:t>
      </w:r>
    </w:p>
    <w:p w14:paraId="07D1D2C5" w14:textId="7610AC46" w:rsidR="00E76AE2" w:rsidRPr="00C0101E" w:rsidRDefault="00E76AE2" w:rsidP="00E76AE2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07EA31BA" w14:textId="77777777" w:rsidR="0048467D" w:rsidRPr="00C0101E" w:rsidRDefault="0048467D" w:rsidP="00E76AE2">
      <w:pPr>
        <w:pStyle w:val="ListParagraph"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Tallinn</w:t>
      </w:r>
    </w:p>
    <w:p w14:paraId="3E8250EA" w14:textId="1CC3424F" w:rsidR="0048467D" w:rsidRPr="00C0101E" w:rsidRDefault="0048467D" w:rsidP="00E76AE2">
      <w:pPr>
        <w:pStyle w:val="ListParagraph"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Harjumaa (</w:t>
      </w:r>
      <w:r w:rsidR="00975E1F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väljaspool 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Tallinn</w:t>
      </w:r>
      <w:r w:rsidR="00975E1F" w:rsidRPr="00C0101E">
        <w:rPr>
          <w:rFonts w:ascii="Times New Roman" w:hAnsi="Times New Roman" w:cs="Times New Roman"/>
          <w:sz w:val="24"/>
          <w:szCs w:val="24"/>
          <w:lang w:val="et-EE"/>
        </w:rPr>
        <w:t>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)</w:t>
      </w:r>
    </w:p>
    <w:p w14:paraId="2866EF27" w14:textId="329D744D" w:rsidR="0048467D" w:rsidRPr="00C0101E" w:rsidRDefault="0048467D" w:rsidP="00E76AE2">
      <w:pPr>
        <w:pStyle w:val="ListParagraph"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Tartu ja Tartumaa, Põlvamaa, Võrumaa, Valgamaa</w:t>
      </w:r>
    </w:p>
    <w:p w14:paraId="0FF160AC" w14:textId="18B936DA" w:rsidR="0048467D" w:rsidRPr="00C0101E" w:rsidRDefault="0048467D" w:rsidP="00E76AE2">
      <w:pPr>
        <w:pStyle w:val="ListParagraph"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Lääne-Eesti (Pärnumaa, Läänemaa, Saaremaa, Hiiumaa)</w:t>
      </w:r>
    </w:p>
    <w:p w14:paraId="3A164E1F" w14:textId="2799FBC0" w:rsidR="0048467D" w:rsidRPr="00C0101E" w:rsidRDefault="0048467D" w:rsidP="00E76AE2">
      <w:pPr>
        <w:pStyle w:val="ListParagraph"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irumaa (Lääne-Virumaa, Ida-Virumaa)</w:t>
      </w:r>
    </w:p>
    <w:p w14:paraId="4EE0724C" w14:textId="62C507FF" w:rsidR="0048467D" w:rsidRPr="00C0101E" w:rsidRDefault="0048467D" w:rsidP="00E76AE2">
      <w:pPr>
        <w:pStyle w:val="ListParagraph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iljandimaa, Jõgevamaa, Raplamaa ja Järvamaa</w:t>
      </w:r>
    </w:p>
    <w:p w14:paraId="138DAD5F" w14:textId="0DF20B03" w:rsidR="0048467D" w:rsidRDefault="00EC6EBF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="00C33170"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0721EB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Kellena Te apteegis töötate?</w:t>
      </w:r>
    </w:p>
    <w:p w14:paraId="199D2532" w14:textId="2BC20745" w:rsidR="00E76AE2" w:rsidRPr="00C0101E" w:rsidRDefault="00E76AE2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3D40CE3C" w14:textId="43D8DE6A" w:rsidR="0048467D" w:rsidRPr="00C0101E" w:rsidRDefault="0048467D" w:rsidP="00E76AE2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Farmatseut</w:t>
      </w:r>
    </w:p>
    <w:p w14:paraId="7A349A87" w14:textId="20541B4D" w:rsidR="0048467D" w:rsidRPr="00C0101E" w:rsidRDefault="0048467D" w:rsidP="00E76AE2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Proviisor</w:t>
      </w:r>
    </w:p>
    <w:p w14:paraId="4F1918DD" w14:textId="39DD5905" w:rsidR="0048467D" w:rsidRPr="00C0101E" w:rsidRDefault="00D9487C" w:rsidP="00E76AE2">
      <w:pPr>
        <w:pStyle w:val="ListParagraph"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Proviisor</w:t>
      </w:r>
      <w:r w:rsidR="00E76AE2">
        <w:rPr>
          <w:rFonts w:ascii="Times New Roman" w:hAnsi="Times New Roman" w:cs="Times New Roman"/>
          <w:sz w:val="24"/>
          <w:szCs w:val="24"/>
          <w:lang w:val="et-EE"/>
        </w:rPr>
        <w:t>-omanik</w:t>
      </w:r>
    </w:p>
    <w:p w14:paraId="10DBBED0" w14:textId="3FBBCE24" w:rsidR="0048467D" w:rsidRPr="00C0101E" w:rsidRDefault="00D9487C" w:rsidP="00E76AE2">
      <w:pPr>
        <w:pStyle w:val="ListParagraph"/>
        <w:numPr>
          <w:ilvl w:val="0"/>
          <w:numId w:val="38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Proviisor</w:t>
      </w:r>
      <w:r w:rsidR="00E76AE2">
        <w:rPr>
          <w:rFonts w:ascii="Times New Roman" w:hAnsi="Times New Roman" w:cs="Times New Roman"/>
          <w:sz w:val="24"/>
          <w:szCs w:val="24"/>
          <w:lang w:val="et-EE"/>
        </w:rPr>
        <w:t>-juhataja</w:t>
      </w:r>
    </w:p>
    <w:p w14:paraId="5933F3F3" w14:textId="6E392356" w:rsidR="0048467D" w:rsidRDefault="00EC6EBF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="00C33170" w:rsidRPr="00C0101E">
        <w:rPr>
          <w:rFonts w:ascii="Times New Roman" w:hAnsi="Times New Roman" w:cs="Times New Roman"/>
          <w:sz w:val="24"/>
          <w:szCs w:val="24"/>
          <w:lang w:val="et-EE"/>
        </w:rPr>
        <w:t>4</w:t>
      </w:r>
      <w:r w:rsidR="0048467D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F52EA1" w:rsidRPr="00C0101E">
        <w:rPr>
          <w:rFonts w:ascii="Times New Roman" w:hAnsi="Times New Roman" w:cs="Times New Roman"/>
          <w:sz w:val="24"/>
          <w:szCs w:val="24"/>
          <w:lang w:val="et-EE"/>
        </w:rPr>
        <w:t>Kui kaua</w:t>
      </w:r>
      <w:r w:rsidR="00B739E1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Te</w:t>
      </w:r>
      <w:r w:rsidR="00F52EA1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olete jaeapteegis</w:t>
      </w:r>
      <w:r w:rsidR="0093742A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töötanud</w:t>
      </w:r>
      <w:r w:rsidR="00F52EA1"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</w:p>
    <w:p w14:paraId="210D829F" w14:textId="4E225105" w:rsidR="00E76AE2" w:rsidRPr="00C0101E" w:rsidRDefault="00E76AE2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39228892" w14:textId="5549C181" w:rsidR="0048467D" w:rsidRPr="00C0101E" w:rsidRDefault="00757300" w:rsidP="00E76AE2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Vähem kui </w:t>
      </w:r>
      <w:r w:rsidR="0093742A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1 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aasta</w:t>
      </w:r>
    </w:p>
    <w:p w14:paraId="7CDE13F7" w14:textId="38B2B8B6" w:rsidR="0048467D" w:rsidRPr="00C0101E" w:rsidRDefault="0048467D" w:rsidP="00E76AE2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</w:t>
      </w:r>
      <w:r w:rsidR="00192564" w:rsidRPr="00C0101E">
        <w:rPr>
          <w:rFonts w:ascii="Times New Roman" w:hAnsi="Times New Roman" w:cs="Times New Roman"/>
          <w:sz w:val="24"/>
          <w:szCs w:val="24"/>
          <w:lang w:val="et-EE"/>
        </w:rPr>
        <w:t>-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5 </w:t>
      </w:r>
      <w:r w:rsidR="00757300" w:rsidRPr="00C0101E">
        <w:rPr>
          <w:rFonts w:ascii="Times New Roman" w:hAnsi="Times New Roman" w:cs="Times New Roman"/>
          <w:sz w:val="24"/>
          <w:szCs w:val="24"/>
          <w:lang w:val="et-EE"/>
        </w:rPr>
        <w:t>aastat</w:t>
      </w:r>
    </w:p>
    <w:p w14:paraId="234599F6" w14:textId="1FDE92CE" w:rsidR="00757300" w:rsidRPr="00C0101E" w:rsidRDefault="0048467D" w:rsidP="00E76AE2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6</w:t>
      </w:r>
      <w:r w:rsidR="00192564" w:rsidRPr="00C0101E">
        <w:rPr>
          <w:rFonts w:ascii="Times New Roman" w:hAnsi="Times New Roman" w:cs="Times New Roman"/>
          <w:sz w:val="24"/>
          <w:szCs w:val="24"/>
          <w:lang w:val="et-EE"/>
        </w:rPr>
        <w:t>-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10 </w:t>
      </w:r>
      <w:r w:rsidR="00757300" w:rsidRPr="00C0101E">
        <w:rPr>
          <w:rFonts w:ascii="Times New Roman" w:hAnsi="Times New Roman" w:cs="Times New Roman"/>
          <w:sz w:val="24"/>
          <w:szCs w:val="24"/>
          <w:lang w:val="et-EE"/>
        </w:rPr>
        <w:t>aastat</w:t>
      </w:r>
    </w:p>
    <w:p w14:paraId="1220BC5F" w14:textId="46B61563" w:rsidR="0048467D" w:rsidRPr="00C0101E" w:rsidRDefault="0048467D" w:rsidP="00E76AE2">
      <w:pPr>
        <w:pStyle w:val="ListParagraph"/>
        <w:numPr>
          <w:ilvl w:val="0"/>
          <w:numId w:val="1"/>
        </w:numPr>
        <w:spacing w:after="160"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11</w:t>
      </w:r>
      <w:r w:rsidR="00192564" w:rsidRPr="00C0101E">
        <w:rPr>
          <w:rFonts w:ascii="Times New Roman" w:hAnsi="Times New Roman" w:cs="Times New Roman"/>
          <w:sz w:val="24"/>
          <w:szCs w:val="24"/>
          <w:lang w:val="et-EE"/>
        </w:rPr>
        <w:t>-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20 </w:t>
      </w:r>
      <w:r w:rsidR="00757300" w:rsidRPr="00C0101E">
        <w:rPr>
          <w:rFonts w:ascii="Times New Roman" w:hAnsi="Times New Roman" w:cs="Times New Roman"/>
          <w:sz w:val="24"/>
          <w:szCs w:val="24"/>
          <w:lang w:val="et-EE"/>
        </w:rPr>
        <w:t>aastat</w:t>
      </w:r>
    </w:p>
    <w:p w14:paraId="0CE73998" w14:textId="15D77821" w:rsidR="0048467D" w:rsidRPr="00C0101E" w:rsidRDefault="00757300" w:rsidP="00E76AE2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Rohkem kui 20 aastat</w:t>
      </w:r>
    </w:p>
    <w:p w14:paraId="07D5D76D" w14:textId="4D3434E7" w:rsidR="00FA4269" w:rsidRDefault="00EC6EBF" w:rsidP="00FA4269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="00C33170" w:rsidRPr="00C0101E">
        <w:rPr>
          <w:rFonts w:ascii="Times New Roman" w:hAnsi="Times New Roman" w:cs="Times New Roman"/>
          <w:sz w:val="24"/>
          <w:szCs w:val="24"/>
          <w:lang w:val="et-EE"/>
        </w:rPr>
        <w:t>5</w:t>
      </w:r>
      <w:r w:rsidR="00886D5E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FA4269" w:rsidRPr="00C0101E">
        <w:rPr>
          <w:rFonts w:ascii="Times New Roman" w:hAnsi="Times New Roman" w:cs="Times New Roman"/>
          <w:sz w:val="24"/>
          <w:szCs w:val="24"/>
          <w:lang w:val="et-EE"/>
        </w:rPr>
        <w:t>Teie vanus?</w:t>
      </w:r>
    </w:p>
    <w:p w14:paraId="66DE5FE0" w14:textId="08968B61" w:rsidR="00E76AE2" w:rsidRPr="00C0101E" w:rsidRDefault="00E76AE2" w:rsidP="00FA4269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ainult üks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järgnevatest:</w:t>
      </w:r>
    </w:p>
    <w:p w14:paraId="31B61444" w14:textId="77777777" w:rsidR="00FA4269" w:rsidRPr="00C0101E" w:rsidRDefault="00FA4269" w:rsidP="00E76AE2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≤ 29</w:t>
      </w:r>
    </w:p>
    <w:p w14:paraId="313439DD" w14:textId="77777777" w:rsidR="00FA4269" w:rsidRPr="00C0101E" w:rsidRDefault="00FA4269" w:rsidP="00E76AE2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30–39</w:t>
      </w:r>
    </w:p>
    <w:p w14:paraId="3B9C9FDD" w14:textId="77777777" w:rsidR="00FA4269" w:rsidRPr="00C0101E" w:rsidRDefault="00FA4269" w:rsidP="00E76AE2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40–49</w:t>
      </w:r>
    </w:p>
    <w:p w14:paraId="02ADAD31" w14:textId="77777777" w:rsidR="00FA4269" w:rsidRPr="00C0101E" w:rsidRDefault="00FA4269" w:rsidP="00E76AE2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50−59</w:t>
      </w:r>
    </w:p>
    <w:p w14:paraId="4567F2EC" w14:textId="046D257A" w:rsidR="00886D5E" w:rsidRPr="007D2748" w:rsidRDefault="00FA4269" w:rsidP="00E76AE2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≥ 60 </w:t>
      </w:r>
    </w:p>
    <w:p w14:paraId="12CAAED3" w14:textId="50EA125D" w:rsidR="00FA4269" w:rsidRDefault="0048467D" w:rsidP="00FA4269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="00C33170" w:rsidRPr="00C0101E">
        <w:rPr>
          <w:rFonts w:ascii="Times New Roman" w:hAnsi="Times New Roman" w:cs="Times New Roman"/>
          <w:sz w:val="24"/>
          <w:szCs w:val="24"/>
          <w:lang w:val="et-EE"/>
        </w:rPr>
        <w:t>6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FA4269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Milliseid keeli Te </w:t>
      </w:r>
      <w:r w:rsidR="00994FE6" w:rsidRPr="00C0101E">
        <w:rPr>
          <w:rFonts w:ascii="Times New Roman" w:hAnsi="Times New Roman" w:cs="Times New Roman"/>
          <w:sz w:val="24"/>
          <w:szCs w:val="24"/>
          <w:lang w:val="et-EE"/>
        </w:rPr>
        <w:t>valdate</w:t>
      </w:r>
      <w:r w:rsidR="00FA4269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suhtlustasemel</w:t>
      </w:r>
      <w:r w:rsidR="00F40F15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E54A8E" w:rsidRPr="00C0101E">
        <w:rPr>
          <w:rFonts w:ascii="Times New Roman" w:hAnsi="Times New Roman" w:cs="Times New Roman"/>
          <w:sz w:val="24"/>
          <w:szCs w:val="24"/>
          <w:lang w:val="et-EE"/>
        </w:rPr>
        <w:t>lisaks</w:t>
      </w:r>
      <w:r w:rsidR="00F40F15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eesti keele</w:t>
      </w:r>
      <w:r w:rsidR="00E54A8E" w:rsidRPr="00C0101E">
        <w:rPr>
          <w:rFonts w:ascii="Times New Roman" w:hAnsi="Times New Roman" w:cs="Times New Roman"/>
          <w:sz w:val="24"/>
          <w:szCs w:val="24"/>
          <w:lang w:val="et-EE"/>
        </w:rPr>
        <w:t>le</w:t>
      </w:r>
      <w:r w:rsidR="00FA4269" w:rsidRPr="00C0101E">
        <w:rPr>
          <w:rFonts w:ascii="Times New Roman" w:hAnsi="Times New Roman" w:cs="Times New Roman"/>
          <w:sz w:val="24"/>
          <w:szCs w:val="24"/>
          <w:lang w:val="et-EE"/>
        </w:rPr>
        <w:t>?</w:t>
      </w:r>
    </w:p>
    <w:p w14:paraId="3ECF5E0A" w14:textId="57368537" w:rsidR="0058238C" w:rsidRPr="0058238C" w:rsidRDefault="0058238C" w:rsidP="00FA4269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 xml:space="preserve">Palun valige </w:t>
      </w:r>
      <w:r>
        <w:rPr>
          <w:rFonts w:ascii="Times New Roman" w:hAnsi="Times New Roman" w:cs="Times New Roman"/>
          <w:b/>
          <w:bCs/>
          <w:sz w:val="24"/>
          <w:szCs w:val="24"/>
          <w:lang w:val="et-EE"/>
        </w:rPr>
        <w:t>kõik</w:t>
      </w:r>
      <w:r>
        <w:rPr>
          <w:rFonts w:ascii="Times New Roman" w:hAnsi="Times New Roman" w:cs="Times New Roman"/>
          <w:sz w:val="24"/>
          <w:szCs w:val="24"/>
          <w:lang w:val="et-EE"/>
        </w:rPr>
        <w:t>, mis sobib:</w:t>
      </w:r>
    </w:p>
    <w:p w14:paraId="04A1A235" w14:textId="77777777" w:rsidR="00FA4269" w:rsidRPr="00C0101E" w:rsidRDefault="00FA4269" w:rsidP="0058238C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Inglise</w:t>
      </w:r>
    </w:p>
    <w:p w14:paraId="47D87EA8" w14:textId="77777777" w:rsidR="00FA4269" w:rsidRPr="00C0101E" w:rsidRDefault="00FA4269" w:rsidP="0058238C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Vene</w:t>
      </w:r>
    </w:p>
    <w:p w14:paraId="577FBDBC" w14:textId="77777777" w:rsidR="00FA4269" w:rsidRPr="00C0101E" w:rsidRDefault="00FA4269" w:rsidP="0058238C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Saksa</w:t>
      </w:r>
    </w:p>
    <w:p w14:paraId="5A9EB2CE" w14:textId="77777777" w:rsidR="00FA4269" w:rsidRPr="00C0101E" w:rsidRDefault="00FA4269" w:rsidP="0058238C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Soome</w:t>
      </w:r>
    </w:p>
    <w:p w14:paraId="5AE337DF" w14:textId="3E509939" w:rsidR="00DB6584" w:rsidRPr="007D2748" w:rsidRDefault="00FA4269" w:rsidP="0058238C">
      <w:pPr>
        <w:pStyle w:val="ListParagraph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Muu</w:t>
      </w:r>
      <w:r w:rsidR="0058238C">
        <w:rPr>
          <w:rFonts w:ascii="Times New Roman" w:hAnsi="Times New Roman" w:cs="Times New Roman"/>
          <w:sz w:val="24"/>
          <w:szCs w:val="24"/>
          <w:lang w:val="et-EE"/>
        </w:rPr>
        <w:t>(d)</w:t>
      </w:r>
    </w:p>
    <w:p w14:paraId="70B16CF3" w14:textId="4024D99B" w:rsidR="0048467D" w:rsidRPr="00C0101E" w:rsidRDefault="0048467D" w:rsidP="0048467D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3</w:t>
      </w:r>
      <w:r w:rsidR="00C33170" w:rsidRPr="00C0101E">
        <w:rPr>
          <w:rFonts w:ascii="Times New Roman" w:hAnsi="Times New Roman" w:cs="Times New Roman"/>
          <w:sz w:val="24"/>
          <w:szCs w:val="24"/>
          <w:lang w:val="et-EE"/>
        </w:rPr>
        <w:t>7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. </w:t>
      </w:r>
      <w:r w:rsidR="00855D2C" w:rsidRPr="00C0101E">
        <w:rPr>
          <w:rFonts w:ascii="Times New Roman" w:hAnsi="Times New Roman" w:cs="Times New Roman"/>
          <w:sz w:val="24"/>
          <w:szCs w:val="24"/>
          <w:lang w:val="et-EE"/>
        </w:rPr>
        <w:t>Muud mõtted ja kommentaarid piiriülese digiretsepti või antud küsimustiku kohta:</w:t>
      </w:r>
    </w:p>
    <w:p w14:paraId="5D4E94A3" w14:textId="43F8CB9D" w:rsidR="0048467D" w:rsidRPr="00C0101E" w:rsidRDefault="00016D92" w:rsidP="00016D92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Kirjutage vastus siia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>: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_________________________________________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</w:p>
    <w:p w14:paraId="52267077" w14:textId="4E4CF456" w:rsidR="0048467D" w:rsidRPr="00C0101E" w:rsidRDefault="00DA0F31" w:rsidP="00F84659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sz w:val="24"/>
          <w:szCs w:val="24"/>
          <w:lang w:val="et-EE"/>
        </w:rPr>
        <w:t>Aitäh, et</w:t>
      </w:r>
      <w:r w:rsidR="00F93335"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 leidsite aega küsimustikule vastamiseks</w:t>
      </w:r>
      <w:r w:rsidRPr="00C0101E">
        <w:rPr>
          <w:rFonts w:ascii="Times New Roman" w:hAnsi="Times New Roman" w:cs="Times New Roman"/>
          <w:sz w:val="24"/>
          <w:szCs w:val="24"/>
          <w:lang w:val="et-EE"/>
        </w:rPr>
        <w:t xml:space="preserve">! </w:t>
      </w:r>
      <w:r w:rsidR="00F84659" w:rsidRPr="00C0101E">
        <w:rPr>
          <w:rFonts w:ascii="Times New Roman" w:hAnsi="Times New Roman" w:cs="Times New Roman"/>
          <w:sz w:val="24"/>
          <w:szCs w:val="24"/>
          <w:lang w:val="et-EE"/>
        </w:rPr>
        <w:t>Kui Teil tekib täiendavaid küsimusi või kommentaare, võtke palun ühendust:</w:t>
      </w:r>
    </w:p>
    <w:p w14:paraId="5A657E8A" w14:textId="77777777" w:rsidR="00F84659" w:rsidRPr="00C0101E" w:rsidRDefault="00F84659" w:rsidP="00F84659">
      <w:pPr>
        <w:spacing w:line="240" w:lineRule="auto"/>
        <w:rPr>
          <w:rFonts w:ascii="Times New Roman" w:hAnsi="Times New Roman" w:cs="Times New Roman"/>
          <w:sz w:val="24"/>
          <w:szCs w:val="24"/>
          <w:lang w:val="et-EE"/>
        </w:rPr>
      </w:pPr>
    </w:p>
    <w:p w14:paraId="27B56DE8" w14:textId="77777777" w:rsidR="0048467D" w:rsidRPr="00C0101E" w:rsidRDefault="0048467D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Reelika Jõgi</w:t>
      </w:r>
    </w:p>
    <w:p w14:paraId="76462D9A" w14:textId="0820B964" w:rsidR="0048467D" w:rsidRPr="00C0101E" w:rsidRDefault="00632EBB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Proviisoriõppe tudeng</w:t>
      </w:r>
    </w:p>
    <w:p w14:paraId="7D50625B" w14:textId="3F7B8B48" w:rsidR="0048467D" w:rsidRPr="00C0101E" w:rsidRDefault="00632EBB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Farmaatsia instituut, Tartu Ülikool</w:t>
      </w:r>
    </w:p>
    <w:p w14:paraId="0FDA2F2D" w14:textId="77777777" w:rsidR="0048467D" w:rsidRPr="00C0101E" w:rsidRDefault="0048467D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r w:rsidRPr="00C0101E">
        <w:rPr>
          <w:rFonts w:ascii="Times New Roman" w:hAnsi="Times New Roman" w:cs="Times New Roman"/>
          <w:bCs/>
          <w:sz w:val="24"/>
          <w:szCs w:val="24"/>
          <w:lang w:val="et-EE"/>
        </w:rPr>
        <w:t>555 94 769</w:t>
      </w:r>
    </w:p>
    <w:p w14:paraId="40509D66" w14:textId="77777777" w:rsidR="0048467D" w:rsidRPr="00C0101E" w:rsidRDefault="00000000" w:rsidP="0048467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t-EE"/>
        </w:rPr>
      </w:pPr>
      <w:hyperlink r:id="rId9" w:history="1">
        <w:r w:rsidR="0048467D" w:rsidRPr="00C0101E">
          <w:rPr>
            <w:rStyle w:val="Hyperlink"/>
            <w:rFonts w:ascii="Times New Roman" w:hAnsi="Times New Roman" w:cs="Times New Roman"/>
            <w:bCs/>
            <w:sz w:val="24"/>
            <w:szCs w:val="24"/>
            <w:lang w:val="et-EE"/>
          </w:rPr>
          <w:t>reelika.jogi@ut.ee</w:t>
        </w:r>
      </w:hyperlink>
    </w:p>
    <w:p w14:paraId="36D9279E" w14:textId="77777777" w:rsidR="0048467D" w:rsidRPr="00C0101E" w:rsidRDefault="0048467D">
      <w:pPr>
        <w:rPr>
          <w:rFonts w:ascii="Times New Roman" w:hAnsi="Times New Roman" w:cs="Times New Roman"/>
          <w:sz w:val="24"/>
          <w:szCs w:val="24"/>
          <w:lang w:val="et-EE"/>
        </w:rPr>
      </w:pPr>
    </w:p>
    <w:sectPr w:rsidR="0048467D" w:rsidRPr="00C0101E" w:rsidSect="00DB1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1A696" w14:textId="77777777" w:rsidR="00195F99" w:rsidRDefault="00195F99" w:rsidP="00EA462B">
      <w:pPr>
        <w:spacing w:after="0" w:line="240" w:lineRule="auto"/>
      </w:pPr>
      <w:r>
        <w:separator/>
      </w:r>
    </w:p>
  </w:endnote>
  <w:endnote w:type="continuationSeparator" w:id="0">
    <w:p w14:paraId="451F1486" w14:textId="77777777" w:rsidR="00195F99" w:rsidRDefault="00195F99" w:rsidP="00EA4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7245F" w14:textId="77777777" w:rsidR="00195F99" w:rsidRDefault="00195F99" w:rsidP="00EA462B">
      <w:pPr>
        <w:spacing w:after="0" w:line="240" w:lineRule="auto"/>
      </w:pPr>
      <w:r>
        <w:separator/>
      </w:r>
    </w:p>
  </w:footnote>
  <w:footnote w:type="continuationSeparator" w:id="0">
    <w:p w14:paraId="4B3FB494" w14:textId="77777777" w:rsidR="00195F99" w:rsidRDefault="00195F99" w:rsidP="00EA46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91118"/>
    <w:multiLevelType w:val="hybridMultilevel"/>
    <w:tmpl w:val="11C64262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B2A28"/>
    <w:multiLevelType w:val="hybridMultilevel"/>
    <w:tmpl w:val="DDA0C8C8"/>
    <w:lvl w:ilvl="0" w:tplc="040B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92A2B"/>
    <w:multiLevelType w:val="hybridMultilevel"/>
    <w:tmpl w:val="BB9AB0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72EF1"/>
    <w:multiLevelType w:val="hybridMultilevel"/>
    <w:tmpl w:val="574A3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03EA3"/>
    <w:multiLevelType w:val="hybridMultilevel"/>
    <w:tmpl w:val="4948E1A2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387DCB"/>
    <w:multiLevelType w:val="hybridMultilevel"/>
    <w:tmpl w:val="E698F5B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053084"/>
    <w:multiLevelType w:val="hybridMultilevel"/>
    <w:tmpl w:val="D5328782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943601"/>
    <w:multiLevelType w:val="hybridMultilevel"/>
    <w:tmpl w:val="EC1C7AFA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15144F"/>
    <w:multiLevelType w:val="hybridMultilevel"/>
    <w:tmpl w:val="83DE6716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4715B"/>
    <w:multiLevelType w:val="hybridMultilevel"/>
    <w:tmpl w:val="DD581898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DA29F8"/>
    <w:multiLevelType w:val="hybridMultilevel"/>
    <w:tmpl w:val="BDE6A3AE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307D79"/>
    <w:multiLevelType w:val="hybridMultilevel"/>
    <w:tmpl w:val="4AAC131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211148"/>
    <w:multiLevelType w:val="hybridMultilevel"/>
    <w:tmpl w:val="2A266EC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C21E90"/>
    <w:multiLevelType w:val="hybridMultilevel"/>
    <w:tmpl w:val="4D40E55E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3F5349"/>
    <w:multiLevelType w:val="multilevel"/>
    <w:tmpl w:val="9C8C29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36CC7747"/>
    <w:multiLevelType w:val="hybridMultilevel"/>
    <w:tmpl w:val="4B0C7B7E"/>
    <w:lvl w:ilvl="0" w:tplc="0425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97DCE"/>
    <w:multiLevelType w:val="multilevel"/>
    <w:tmpl w:val="9C8C29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385D12F0"/>
    <w:multiLevelType w:val="multilevel"/>
    <w:tmpl w:val="9C8C29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3985718A"/>
    <w:multiLevelType w:val="hybridMultilevel"/>
    <w:tmpl w:val="9388387C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D24C1F"/>
    <w:multiLevelType w:val="hybridMultilevel"/>
    <w:tmpl w:val="E6721F32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236C36"/>
    <w:multiLevelType w:val="hybridMultilevel"/>
    <w:tmpl w:val="451A785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669A1"/>
    <w:multiLevelType w:val="hybridMultilevel"/>
    <w:tmpl w:val="451A785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1740DD"/>
    <w:multiLevelType w:val="multilevel"/>
    <w:tmpl w:val="6416267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46FE3447"/>
    <w:multiLevelType w:val="hybridMultilevel"/>
    <w:tmpl w:val="6884196A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2B3E3F"/>
    <w:multiLevelType w:val="hybridMultilevel"/>
    <w:tmpl w:val="E2348810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DE7D2D"/>
    <w:multiLevelType w:val="hybridMultilevel"/>
    <w:tmpl w:val="FB48AA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C22176"/>
    <w:multiLevelType w:val="multilevel"/>
    <w:tmpl w:val="6416267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54755790"/>
    <w:multiLevelType w:val="hybridMultilevel"/>
    <w:tmpl w:val="FE8AB07C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D50F8B"/>
    <w:multiLevelType w:val="hybridMultilevel"/>
    <w:tmpl w:val="0BD8C576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F277DC"/>
    <w:multiLevelType w:val="hybridMultilevel"/>
    <w:tmpl w:val="5B4E1544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7715B"/>
    <w:multiLevelType w:val="hybridMultilevel"/>
    <w:tmpl w:val="C41E2F06"/>
    <w:lvl w:ilvl="0" w:tplc="042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D631AD"/>
    <w:multiLevelType w:val="hybridMultilevel"/>
    <w:tmpl w:val="E736C35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3822DF"/>
    <w:multiLevelType w:val="hybridMultilevel"/>
    <w:tmpl w:val="F07C57F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A96BE6"/>
    <w:multiLevelType w:val="hybridMultilevel"/>
    <w:tmpl w:val="6A34D4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5E37A8"/>
    <w:multiLevelType w:val="hybridMultilevel"/>
    <w:tmpl w:val="770479E6"/>
    <w:lvl w:ilvl="0" w:tplc="B2A03B1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A12846"/>
    <w:multiLevelType w:val="multilevel"/>
    <w:tmpl w:val="6416267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761C59DC"/>
    <w:multiLevelType w:val="multilevel"/>
    <w:tmpl w:val="22D0CC3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7ED05281"/>
    <w:multiLevelType w:val="hybridMultilevel"/>
    <w:tmpl w:val="B2364A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2969609">
    <w:abstractNumId w:val="26"/>
  </w:num>
  <w:num w:numId="2" w16cid:durableId="530267801">
    <w:abstractNumId w:val="19"/>
  </w:num>
  <w:num w:numId="3" w16cid:durableId="1957441419">
    <w:abstractNumId w:val="3"/>
  </w:num>
  <w:num w:numId="4" w16cid:durableId="1676229191">
    <w:abstractNumId w:val="10"/>
  </w:num>
  <w:num w:numId="5" w16cid:durableId="1902406082">
    <w:abstractNumId w:val="11"/>
  </w:num>
  <w:num w:numId="6" w16cid:durableId="768279616">
    <w:abstractNumId w:val="31"/>
  </w:num>
  <w:num w:numId="7" w16cid:durableId="1268657778">
    <w:abstractNumId w:val="21"/>
  </w:num>
  <w:num w:numId="8" w16cid:durableId="608315205">
    <w:abstractNumId w:val="12"/>
  </w:num>
  <w:num w:numId="9" w16cid:durableId="831801696">
    <w:abstractNumId w:val="17"/>
  </w:num>
  <w:num w:numId="10" w16cid:durableId="996808232">
    <w:abstractNumId w:val="14"/>
  </w:num>
  <w:num w:numId="11" w16cid:durableId="2088962793">
    <w:abstractNumId w:val="22"/>
  </w:num>
  <w:num w:numId="12" w16cid:durableId="1946689195">
    <w:abstractNumId w:val="37"/>
  </w:num>
  <w:num w:numId="13" w16cid:durableId="423067183">
    <w:abstractNumId w:val="2"/>
  </w:num>
  <w:num w:numId="14" w16cid:durableId="263197393">
    <w:abstractNumId w:val="18"/>
  </w:num>
  <w:num w:numId="15" w16cid:durableId="890575660">
    <w:abstractNumId w:val="16"/>
  </w:num>
  <w:num w:numId="16" w16cid:durableId="1721438978">
    <w:abstractNumId w:val="24"/>
  </w:num>
  <w:num w:numId="17" w16cid:durableId="1054430469">
    <w:abstractNumId w:val="5"/>
  </w:num>
  <w:num w:numId="18" w16cid:durableId="358505294">
    <w:abstractNumId w:val="30"/>
  </w:num>
  <w:num w:numId="19" w16cid:durableId="66417591">
    <w:abstractNumId w:val="33"/>
  </w:num>
  <w:num w:numId="20" w16cid:durableId="149564998">
    <w:abstractNumId w:val="1"/>
  </w:num>
  <w:num w:numId="21" w16cid:durableId="2067605737">
    <w:abstractNumId w:val="32"/>
  </w:num>
  <w:num w:numId="22" w16cid:durableId="576984794">
    <w:abstractNumId w:val="34"/>
  </w:num>
  <w:num w:numId="23" w16cid:durableId="269902149">
    <w:abstractNumId w:val="20"/>
  </w:num>
  <w:num w:numId="24" w16cid:durableId="7949010">
    <w:abstractNumId w:val="29"/>
  </w:num>
  <w:num w:numId="25" w16cid:durableId="1128401140">
    <w:abstractNumId w:val="30"/>
  </w:num>
  <w:num w:numId="26" w16cid:durableId="558908510">
    <w:abstractNumId w:val="25"/>
  </w:num>
  <w:num w:numId="27" w16cid:durableId="1827428492">
    <w:abstractNumId w:val="9"/>
  </w:num>
  <w:num w:numId="28" w16cid:durableId="555312849">
    <w:abstractNumId w:val="23"/>
  </w:num>
  <w:num w:numId="29" w16cid:durableId="2040163286">
    <w:abstractNumId w:val="4"/>
  </w:num>
  <w:num w:numId="30" w16cid:durableId="480270181">
    <w:abstractNumId w:val="13"/>
  </w:num>
  <w:num w:numId="31" w16cid:durableId="152527647">
    <w:abstractNumId w:val="7"/>
  </w:num>
  <w:num w:numId="32" w16cid:durableId="1652054196">
    <w:abstractNumId w:val="28"/>
  </w:num>
  <w:num w:numId="33" w16cid:durableId="918254800">
    <w:abstractNumId w:val="0"/>
  </w:num>
  <w:num w:numId="34" w16cid:durableId="950086806">
    <w:abstractNumId w:val="8"/>
  </w:num>
  <w:num w:numId="35" w16cid:durableId="926421481">
    <w:abstractNumId w:val="36"/>
  </w:num>
  <w:num w:numId="36" w16cid:durableId="1499346293">
    <w:abstractNumId w:val="15"/>
  </w:num>
  <w:num w:numId="37" w16cid:durableId="833493450">
    <w:abstractNumId w:val="6"/>
  </w:num>
  <w:num w:numId="38" w16cid:durableId="295650028">
    <w:abstractNumId w:val="35"/>
  </w:num>
  <w:num w:numId="39" w16cid:durableId="10434982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DAF"/>
    <w:rsid w:val="0000001A"/>
    <w:rsid w:val="00004338"/>
    <w:rsid w:val="00005126"/>
    <w:rsid w:val="00010CD5"/>
    <w:rsid w:val="00012977"/>
    <w:rsid w:val="00013F68"/>
    <w:rsid w:val="00016D92"/>
    <w:rsid w:val="000227CC"/>
    <w:rsid w:val="000261FF"/>
    <w:rsid w:val="0002642C"/>
    <w:rsid w:val="00033228"/>
    <w:rsid w:val="000344FA"/>
    <w:rsid w:val="000349BF"/>
    <w:rsid w:val="00034D61"/>
    <w:rsid w:val="00037E22"/>
    <w:rsid w:val="00054B2D"/>
    <w:rsid w:val="00070CF5"/>
    <w:rsid w:val="00071744"/>
    <w:rsid w:val="00071981"/>
    <w:rsid w:val="000721EB"/>
    <w:rsid w:val="00072BA6"/>
    <w:rsid w:val="00073943"/>
    <w:rsid w:val="000741FC"/>
    <w:rsid w:val="00076CD0"/>
    <w:rsid w:val="0008023E"/>
    <w:rsid w:val="0008173D"/>
    <w:rsid w:val="000819ED"/>
    <w:rsid w:val="00082CC0"/>
    <w:rsid w:val="00097FAA"/>
    <w:rsid w:val="000A1190"/>
    <w:rsid w:val="000A1768"/>
    <w:rsid w:val="000A52D0"/>
    <w:rsid w:val="000C159B"/>
    <w:rsid w:val="000C20B6"/>
    <w:rsid w:val="000C7FF4"/>
    <w:rsid w:val="000D3894"/>
    <w:rsid w:val="000D4031"/>
    <w:rsid w:val="000D654A"/>
    <w:rsid w:val="000E024C"/>
    <w:rsid w:val="000E1A40"/>
    <w:rsid w:val="000E438C"/>
    <w:rsid w:val="000E7A03"/>
    <w:rsid w:val="0010031C"/>
    <w:rsid w:val="00101AC7"/>
    <w:rsid w:val="00105511"/>
    <w:rsid w:val="001075F0"/>
    <w:rsid w:val="00124149"/>
    <w:rsid w:val="00124D47"/>
    <w:rsid w:val="00126064"/>
    <w:rsid w:val="0012690E"/>
    <w:rsid w:val="00131131"/>
    <w:rsid w:val="00136CC0"/>
    <w:rsid w:val="001422E9"/>
    <w:rsid w:val="001436CF"/>
    <w:rsid w:val="00150DB7"/>
    <w:rsid w:val="001515FD"/>
    <w:rsid w:val="0015211A"/>
    <w:rsid w:val="0016054E"/>
    <w:rsid w:val="00163716"/>
    <w:rsid w:val="001644E2"/>
    <w:rsid w:val="00170AB8"/>
    <w:rsid w:val="00171EBF"/>
    <w:rsid w:val="0017277A"/>
    <w:rsid w:val="00173ED1"/>
    <w:rsid w:val="00183228"/>
    <w:rsid w:val="00192564"/>
    <w:rsid w:val="001954E3"/>
    <w:rsid w:val="00195F99"/>
    <w:rsid w:val="001A0142"/>
    <w:rsid w:val="001A0EF4"/>
    <w:rsid w:val="001A7AE2"/>
    <w:rsid w:val="001B3128"/>
    <w:rsid w:val="001C67CB"/>
    <w:rsid w:val="001C6F1E"/>
    <w:rsid w:val="001D1A52"/>
    <w:rsid w:val="001D3405"/>
    <w:rsid w:val="001D422E"/>
    <w:rsid w:val="001E3A2E"/>
    <w:rsid w:val="001E3C62"/>
    <w:rsid w:val="001F3CA9"/>
    <w:rsid w:val="00200D59"/>
    <w:rsid w:val="00202593"/>
    <w:rsid w:val="00204E5C"/>
    <w:rsid w:val="002058E0"/>
    <w:rsid w:val="0020658E"/>
    <w:rsid w:val="00206747"/>
    <w:rsid w:val="00211E9E"/>
    <w:rsid w:val="00214767"/>
    <w:rsid w:val="00216841"/>
    <w:rsid w:val="00224798"/>
    <w:rsid w:val="002257F8"/>
    <w:rsid w:val="002311B0"/>
    <w:rsid w:val="002312F6"/>
    <w:rsid w:val="00244C07"/>
    <w:rsid w:val="00246CCD"/>
    <w:rsid w:val="0026605A"/>
    <w:rsid w:val="00271086"/>
    <w:rsid w:val="0027434B"/>
    <w:rsid w:val="00276796"/>
    <w:rsid w:val="00281F25"/>
    <w:rsid w:val="00286E5F"/>
    <w:rsid w:val="00294F91"/>
    <w:rsid w:val="00296C9B"/>
    <w:rsid w:val="002A4751"/>
    <w:rsid w:val="002B0850"/>
    <w:rsid w:val="002B1C88"/>
    <w:rsid w:val="002B1E0A"/>
    <w:rsid w:val="002C06FA"/>
    <w:rsid w:val="002C2E33"/>
    <w:rsid w:val="002D4590"/>
    <w:rsid w:val="002E1BBA"/>
    <w:rsid w:val="002E1D11"/>
    <w:rsid w:val="002E4F2C"/>
    <w:rsid w:val="002F3B4C"/>
    <w:rsid w:val="002F4933"/>
    <w:rsid w:val="00303E28"/>
    <w:rsid w:val="003041C9"/>
    <w:rsid w:val="00311101"/>
    <w:rsid w:val="0031664F"/>
    <w:rsid w:val="00317480"/>
    <w:rsid w:val="00317C8A"/>
    <w:rsid w:val="00320743"/>
    <w:rsid w:val="00320C32"/>
    <w:rsid w:val="003225DC"/>
    <w:rsid w:val="00325B9C"/>
    <w:rsid w:val="00325C65"/>
    <w:rsid w:val="00332944"/>
    <w:rsid w:val="00334178"/>
    <w:rsid w:val="003405A4"/>
    <w:rsid w:val="003453D2"/>
    <w:rsid w:val="00345A46"/>
    <w:rsid w:val="00346750"/>
    <w:rsid w:val="00350717"/>
    <w:rsid w:val="00352E6D"/>
    <w:rsid w:val="00365E71"/>
    <w:rsid w:val="00373872"/>
    <w:rsid w:val="00382781"/>
    <w:rsid w:val="0038389D"/>
    <w:rsid w:val="00384864"/>
    <w:rsid w:val="003A11BC"/>
    <w:rsid w:val="003A7A28"/>
    <w:rsid w:val="003B03E1"/>
    <w:rsid w:val="003B557D"/>
    <w:rsid w:val="003B7B3A"/>
    <w:rsid w:val="003C2346"/>
    <w:rsid w:val="003C45C6"/>
    <w:rsid w:val="003C4714"/>
    <w:rsid w:val="003C4930"/>
    <w:rsid w:val="003C5150"/>
    <w:rsid w:val="003D09AD"/>
    <w:rsid w:val="003D1B19"/>
    <w:rsid w:val="003D6D38"/>
    <w:rsid w:val="003E04A8"/>
    <w:rsid w:val="003E1EB7"/>
    <w:rsid w:val="003E3B9C"/>
    <w:rsid w:val="003E5968"/>
    <w:rsid w:val="003E7423"/>
    <w:rsid w:val="003F1BA2"/>
    <w:rsid w:val="00402BC8"/>
    <w:rsid w:val="00404697"/>
    <w:rsid w:val="0040653A"/>
    <w:rsid w:val="004161D3"/>
    <w:rsid w:val="0042168D"/>
    <w:rsid w:val="004236E0"/>
    <w:rsid w:val="004266D5"/>
    <w:rsid w:val="004353F2"/>
    <w:rsid w:val="00436BE0"/>
    <w:rsid w:val="004372E7"/>
    <w:rsid w:val="0044013B"/>
    <w:rsid w:val="00443AD1"/>
    <w:rsid w:val="00443D5B"/>
    <w:rsid w:val="00444902"/>
    <w:rsid w:val="00447ACC"/>
    <w:rsid w:val="00457FA2"/>
    <w:rsid w:val="0046295B"/>
    <w:rsid w:val="0046577F"/>
    <w:rsid w:val="00471D64"/>
    <w:rsid w:val="00472578"/>
    <w:rsid w:val="00483CF1"/>
    <w:rsid w:val="0048467D"/>
    <w:rsid w:val="00487A12"/>
    <w:rsid w:val="00490DAF"/>
    <w:rsid w:val="0049256B"/>
    <w:rsid w:val="00492C99"/>
    <w:rsid w:val="004949F3"/>
    <w:rsid w:val="00497743"/>
    <w:rsid w:val="004A0B89"/>
    <w:rsid w:val="004A6120"/>
    <w:rsid w:val="004B1FF6"/>
    <w:rsid w:val="004B496A"/>
    <w:rsid w:val="004B6716"/>
    <w:rsid w:val="004B7ABE"/>
    <w:rsid w:val="004B7C4D"/>
    <w:rsid w:val="004C0EC8"/>
    <w:rsid w:val="004C5709"/>
    <w:rsid w:val="004C7C5E"/>
    <w:rsid w:val="004D0444"/>
    <w:rsid w:val="004D1C75"/>
    <w:rsid w:val="004D7C8E"/>
    <w:rsid w:val="004E352B"/>
    <w:rsid w:val="004E69A0"/>
    <w:rsid w:val="004F24B8"/>
    <w:rsid w:val="0051066C"/>
    <w:rsid w:val="00510FB3"/>
    <w:rsid w:val="00512A7C"/>
    <w:rsid w:val="00513579"/>
    <w:rsid w:val="0051415A"/>
    <w:rsid w:val="00516EE8"/>
    <w:rsid w:val="00517719"/>
    <w:rsid w:val="00517E8A"/>
    <w:rsid w:val="0052082A"/>
    <w:rsid w:val="005234B2"/>
    <w:rsid w:val="00525E43"/>
    <w:rsid w:val="00531FEC"/>
    <w:rsid w:val="00534510"/>
    <w:rsid w:val="005350D9"/>
    <w:rsid w:val="00540A55"/>
    <w:rsid w:val="00540C28"/>
    <w:rsid w:val="00546025"/>
    <w:rsid w:val="00562434"/>
    <w:rsid w:val="00562D98"/>
    <w:rsid w:val="005643C3"/>
    <w:rsid w:val="005676FC"/>
    <w:rsid w:val="00571CC5"/>
    <w:rsid w:val="00573797"/>
    <w:rsid w:val="0057579B"/>
    <w:rsid w:val="005767C1"/>
    <w:rsid w:val="005778EB"/>
    <w:rsid w:val="0058238C"/>
    <w:rsid w:val="005836A0"/>
    <w:rsid w:val="00590894"/>
    <w:rsid w:val="00596FCB"/>
    <w:rsid w:val="005A3712"/>
    <w:rsid w:val="005A662C"/>
    <w:rsid w:val="005B1C6E"/>
    <w:rsid w:val="005B2351"/>
    <w:rsid w:val="005B4048"/>
    <w:rsid w:val="005B6AA1"/>
    <w:rsid w:val="005B70BC"/>
    <w:rsid w:val="005C26B9"/>
    <w:rsid w:val="005C7CDA"/>
    <w:rsid w:val="005D2BAC"/>
    <w:rsid w:val="005D78EE"/>
    <w:rsid w:val="005D7D22"/>
    <w:rsid w:val="005E05C6"/>
    <w:rsid w:val="005E0A3E"/>
    <w:rsid w:val="005E3440"/>
    <w:rsid w:val="005E6156"/>
    <w:rsid w:val="005E6F32"/>
    <w:rsid w:val="00603AEF"/>
    <w:rsid w:val="00603B2D"/>
    <w:rsid w:val="006102CB"/>
    <w:rsid w:val="00611DBF"/>
    <w:rsid w:val="00614A37"/>
    <w:rsid w:val="006226DB"/>
    <w:rsid w:val="0062613B"/>
    <w:rsid w:val="00626158"/>
    <w:rsid w:val="00632C68"/>
    <w:rsid w:val="00632EBB"/>
    <w:rsid w:val="00637593"/>
    <w:rsid w:val="006418EF"/>
    <w:rsid w:val="00644F3F"/>
    <w:rsid w:val="006514F6"/>
    <w:rsid w:val="0065611C"/>
    <w:rsid w:val="0065639B"/>
    <w:rsid w:val="00661E6C"/>
    <w:rsid w:val="00662D81"/>
    <w:rsid w:val="00663F14"/>
    <w:rsid w:val="00667685"/>
    <w:rsid w:val="00670FE1"/>
    <w:rsid w:val="00674E64"/>
    <w:rsid w:val="00680E8F"/>
    <w:rsid w:val="006857C6"/>
    <w:rsid w:val="006863B4"/>
    <w:rsid w:val="00695000"/>
    <w:rsid w:val="006B01C7"/>
    <w:rsid w:val="006B746A"/>
    <w:rsid w:val="006C01B4"/>
    <w:rsid w:val="006C0C88"/>
    <w:rsid w:val="006C12F2"/>
    <w:rsid w:val="006C3FB0"/>
    <w:rsid w:val="006C41CE"/>
    <w:rsid w:val="006C4669"/>
    <w:rsid w:val="006C6418"/>
    <w:rsid w:val="006D18C2"/>
    <w:rsid w:val="006D1CB3"/>
    <w:rsid w:val="006E2A68"/>
    <w:rsid w:val="006E3E42"/>
    <w:rsid w:val="006E3F1D"/>
    <w:rsid w:val="006E463A"/>
    <w:rsid w:val="006E6E6E"/>
    <w:rsid w:val="006F25A0"/>
    <w:rsid w:val="006F3640"/>
    <w:rsid w:val="006F60F8"/>
    <w:rsid w:val="006F678F"/>
    <w:rsid w:val="0070008A"/>
    <w:rsid w:val="007011FA"/>
    <w:rsid w:val="00703241"/>
    <w:rsid w:val="00704CDF"/>
    <w:rsid w:val="007073E5"/>
    <w:rsid w:val="00716A0D"/>
    <w:rsid w:val="0072248A"/>
    <w:rsid w:val="0073174C"/>
    <w:rsid w:val="007323AB"/>
    <w:rsid w:val="007477BC"/>
    <w:rsid w:val="00756C97"/>
    <w:rsid w:val="00757300"/>
    <w:rsid w:val="007638E8"/>
    <w:rsid w:val="00765AAB"/>
    <w:rsid w:val="00765E5F"/>
    <w:rsid w:val="00770E54"/>
    <w:rsid w:val="00775547"/>
    <w:rsid w:val="007775FC"/>
    <w:rsid w:val="00780B5E"/>
    <w:rsid w:val="00782422"/>
    <w:rsid w:val="0078342B"/>
    <w:rsid w:val="00784E73"/>
    <w:rsid w:val="00785AED"/>
    <w:rsid w:val="007873BB"/>
    <w:rsid w:val="00795671"/>
    <w:rsid w:val="00796D4B"/>
    <w:rsid w:val="007A0FEC"/>
    <w:rsid w:val="007A686C"/>
    <w:rsid w:val="007B0D1A"/>
    <w:rsid w:val="007B2804"/>
    <w:rsid w:val="007B3E8D"/>
    <w:rsid w:val="007B47A2"/>
    <w:rsid w:val="007C215D"/>
    <w:rsid w:val="007C4CDF"/>
    <w:rsid w:val="007C603B"/>
    <w:rsid w:val="007C74D6"/>
    <w:rsid w:val="007D1CF8"/>
    <w:rsid w:val="007D2748"/>
    <w:rsid w:val="007D5602"/>
    <w:rsid w:val="007E0424"/>
    <w:rsid w:val="007E0DAC"/>
    <w:rsid w:val="007F0535"/>
    <w:rsid w:val="007F2844"/>
    <w:rsid w:val="007F3B67"/>
    <w:rsid w:val="00807272"/>
    <w:rsid w:val="00807451"/>
    <w:rsid w:val="00814B7A"/>
    <w:rsid w:val="00816796"/>
    <w:rsid w:val="0082239A"/>
    <w:rsid w:val="00822ABF"/>
    <w:rsid w:val="00832E08"/>
    <w:rsid w:val="0084596F"/>
    <w:rsid w:val="00845A6E"/>
    <w:rsid w:val="00851A5E"/>
    <w:rsid w:val="00854072"/>
    <w:rsid w:val="00855B85"/>
    <w:rsid w:val="00855D2C"/>
    <w:rsid w:val="00860283"/>
    <w:rsid w:val="00861518"/>
    <w:rsid w:val="00862656"/>
    <w:rsid w:val="00865DBA"/>
    <w:rsid w:val="008663F6"/>
    <w:rsid w:val="00867A22"/>
    <w:rsid w:val="00867EBB"/>
    <w:rsid w:val="0087212F"/>
    <w:rsid w:val="00873B4C"/>
    <w:rsid w:val="00875F7D"/>
    <w:rsid w:val="008825AE"/>
    <w:rsid w:val="00886D5E"/>
    <w:rsid w:val="008956BF"/>
    <w:rsid w:val="00896A47"/>
    <w:rsid w:val="0089786C"/>
    <w:rsid w:val="008A1441"/>
    <w:rsid w:val="008A7DD9"/>
    <w:rsid w:val="008B1D01"/>
    <w:rsid w:val="008B39EF"/>
    <w:rsid w:val="008D00BE"/>
    <w:rsid w:val="008D0186"/>
    <w:rsid w:val="008D1F20"/>
    <w:rsid w:val="008E0EB2"/>
    <w:rsid w:val="008E23BE"/>
    <w:rsid w:val="008E346A"/>
    <w:rsid w:val="008F037B"/>
    <w:rsid w:val="008F728C"/>
    <w:rsid w:val="00912989"/>
    <w:rsid w:val="00914838"/>
    <w:rsid w:val="0092008E"/>
    <w:rsid w:val="009237E4"/>
    <w:rsid w:val="0092387E"/>
    <w:rsid w:val="0093731A"/>
    <w:rsid w:val="0093742A"/>
    <w:rsid w:val="00937E7D"/>
    <w:rsid w:val="009434ED"/>
    <w:rsid w:val="0095133F"/>
    <w:rsid w:val="009532DC"/>
    <w:rsid w:val="00957644"/>
    <w:rsid w:val="00966A93"/>
    <w:rsid w:val="00975E1F"/>
    <w:rsid w:val="0098253E"/>
    <w:rsid w:val="00983696"/>
    <w:rsid w:val="00983FC9"/>
    <w:rsid w:val="00986233"/>
    <w:rsid w:val="00994FE6"/>
    <w:rsid w:val="009A3FA9"/>
    <w:rsid w:val="009A5937"/>
    <w:rsid w:val="009A727E"/>
    <w:rsid w:val="009B71BD"/>
    <w:rsid w:val="009C1024"/>
    <w:rsid w:val="009C4163"/>
    <w:rsid w:val="009C6D8D"/>
    <w:rsid w:val="009E1849"/>
    <w:rsid w:val="009F1F63"/>
    <w:rsid w:val="009F24BC"/>
    <w:rsid w:val="009F54E0"/>
    <w:rsid w:val="009F7055"/>
    <w:rsid w:val="009F7444"/>
    <w:rsid w:val="00A051B2"/>
    <w:rsid w:val="00A11C77"/>
    <w:rsid w:val="00A2334E"/>
    <w:rsid w:val="00A245F5"/>
    <w:rsid w:val="00A258EB"/>
    <w:rsid w:val="00A25CB8"/>
    <w:rsid w:val="00A3025A"/>
    <w:rsid w:val="00A4655A"/>
    <w:rsid w:val="00A47849"/>
    <w:rsid w:val="00A47FC5"/>
    <w:rsid w:val="00A51467"/>
    <w:rsid w:val="00A53735"/>
    <w:rsid w:val="00A60EA2"/>
    <w:rsid w:val="00A645DC"/>
    <w:rsid w:val="00A653AE"/>
    <w:rsid w:val="00A736AB"/>
    <w:rsid w:val="00A9493A"/>
    <w:rsid w:val="00A95D88"/>
    <w:rsid w:val="00AA0640"/>
    <w:rsid w:val="00AA2683"/>
    <w:rsid w:val="00AA331D"/>
    <w:rsid w:val="00AA5C28"/>
    <w:rsid w:val="00AA5E25"/>
    <w:rsid w:val="00AB2C6E"/>
    <w:rsid w:val="00AB3664"/>
    <w:rsid w:val="00AC2A81"/>
    <w:rsid w:val="00AD2FD9"/>
    <w:rsid w:val="00AD4550"/>
    <w:rsid w:val="00AD58A9"/>
    <w:rsid w:val="00AE042A"/>
    <w:rsid w:val="00AE1C65"/>
    <w:rsid w:val="00AE1FB0"/>
    <w:rsid w:val="00AE3A16"/>
    <w:rsid w:val="00AE3FBB"/>
    <w:rsid w:val="00AE401A"/>
    <w:rsid w:val="00AE474E"/>
    <w:rsid w:val="00AE4C2A"/>
    <w:rsid w:val="00AF010C"/>
    <w:rsid w:val="00AF144D"/>
    <w:rsid w:val="00AF390C"/>
    <w:rsid w:val="00AF7D40"/>
    <w:rsid w:val="00B016A3"/>
    <w:rsid w:val="00B033C5"/>
    <w:rsid w:val="00B03C93"/>
    <w:rsid w:val="00B063BC"/>
    <w:rsid w:val="00B07077"/>
    <w:rsid w:val="00B100EB"/>
    <w:rsid w:val="00B13FD8"/>
    <w:rsid w:val="00B1542B"/>
    <w:rsid w:val="00B22564"/>
    <w:rsid w:val="00B27B2D"/>
    <w:rsid w:val="00B31EB2"/>
    <w:rsid w:val="00B3348A"/>
    <w:rsid w:val="00B36BEC"/>
    <w:rsid w:val="00B4617F"/>
    <w:rsid w:val="00B46453"/>
    <w:rsid w:val="00B54038"/>
    <w:rsid w:val="00B60482"/>
    <w:rsid w:val="00B64236"/>
    <w:rsid w:val="00B7129C"/>
    <w:rsid w:val="00B739E1"/>
    <w:rsid w:val="00B74789"/>
    <w:rsid w:val="00B777C0"/>
    <w:rsid w:val="00B82B7E"/>
    <w:rsid w:val="00B832DA"/>
    <w:rsid w:val="00B83991"/>
    <w:rsid w:val="00B85A50"/>
    <w:rsid w:val="00B87A3E"/>
    <w:rsid w:val="00B87CA3"/>
    <w:rsid w:val="00B93CF9"/>
    <w:rsid w:val="00BA33AD"/>
    <w:rsid w:val="00BA5A4D"/>
    <w:rsid w:val="00BA64D3"/>
    <w:rsid w:val="00BA748B"/>
    <w:rsid w:val="00BB1AE7"/>
    <w:rsid w:val="00BB22E8"/>
    <w:rsid w:val="00BB22F7"/>
    <w:rsid w:val="00BB22FA"/>
    <w:rsid w:val="00BB323C"/>
    <w:rsid w:val="00BB4A7F"/>
    <w:rsid w:val="00BC0D30"/>
    <w:rsid w:val="00BC1AB5"/>
    <w:rsid w:val="00BC3171"/>
    <w:rsid w:val="00BC6FD7"/>
    <w:rsid w:val="00BD0D06"/>
    <w:rsid w:val="00BD30D7"/>
    <w:rsid w:val="00BE374F"/>
    <w:rsid w:val="00BF2083"/>
    <w:rsid w:val="00C0101E"/>
    <w:rsid w:val="00C12EF5"/>
    <w:rsid w:val="00C15E7B"/>
    <w:rsid w:val="00C1688C"/>
    <w:rsid w:val="00C17F46"/>
    <w:rsid w:val="00C2291B"/>
    <w:rsid w:val="00C24396"/>
    <w:rsid w:val="00C25BE7"/>
    <w:rsid w:val="00C25ED0"/>
    <w:rsid w:val="00C27B56"/>
    <w:rsid w:val="00C302DB"/>
    <w:rsid w:val="00C30308"/>
    <w:rsid w:val="00C30D13"/>
    <w:rsid w:val="00C3124B"/>
    <w:rsid w:val="00C33170"/>
    <w:rsid w:val="00C345DF"/>
    <w:rsid w:val="00C35509"/>
    <w:rsid w:val="00C36240"/>
    <w:rsid w:val="00C41CC9"/>
    <w:rsid w:val="00C46D0B"/>
    <w:rsid w:val="00C52C76"/>
    <w:rsid w:val="00C54BC1"/>
    <w:rsid w:val="00C66F4D"/>
    <w:rsid w:val="00C704C2"/>
    <w:rsid w:val="00C73285"/>
    <w:rsid w:val="00C738BE"/>
    <w:rsid w:val="00C760B4"/>
    <w:rsid w:val="00C81F82"/>
    <w:rsid w:val="00C8218D"/>
    <w:rsid w:val="00C82749"/>
    <w:rsid w:val="00CB066E"/>
    <w:rsid w:val="00CB4C30"/>
    <w:rsid w:val="00CC0768"/>
    <w:rsid w:val="00CC2DF6"/>
    <w:rsid w:val="00CC498B"/>
    <w:rsid w:val="00CC538D"/>
    <w:rsid w:val="00CC5E61"/>
    <w:rsid w:val="00CC67B9"/>
    <w:rsid w:val="00CD2047"/>
    <w:rsid w:val="00CD6E5D"/>
    <w:rsid w:val="00CE0CF3"/>
    <w:rsid w:val="00CE391B"/>
    <w:rsid w:val="00CE46A1"/>
    <w:rsid w:val="00CE5C71"/>
    <w:rsid w:val="00CF163F"/>
    <w:rsid w:val="00CF7DC6"/>
    <w:rsid w:val="00D0354D"/>
    <w:rsid w:val="00D04009"/>
    <w:rsid w:val="00D10BC6"/>
    <w:rsid w:val="00D11F7D"/>
    <w:rsid w:val="00D128C1"/>
    <w:rsid w:val="00D17ACE"/>
    <w:rsid w:val="00D214E0"/>
    <w:rsid w:val="00D21529"/>
    <w:rsid w:val="00D220F1"/>
    <w:rsid w:val="00D24585"/>
    <w:rsid w:val="00D253F3"/>
    <w:rsid w:val="00D277E8"/>
    <w:rsid w:val="00D3266E"/>
    <w:rsid w:val="00D34C83"/>
    <w:rsid w:val="00D34EDA"/>
    <w:rsid w:val="00D40945"/>
    <w:rsid w:val="00D417B6"/>
    <w:rsid w:val="00D433B5"/>
    <w:rsid w:val="00D509BB"/>
    <w:rsid w:val="00D64818"/>
    <w:rsid w:val="00D6513E"/>
    <w:rsid w:val="00D65CD2"/>
    <w:rsid w:val="00D73896"/>
    <w:rsid w:val="00D8553D"/>
    <w:rsid w:val="00D93038"/>
    <w:rsid w:val="00D9484F"/>
    <w:rsid w:val="00D9487C"/>
    <w:rsid w:val="00DA0F31"/>
    <w:rsid w:val="00DA5044"/>
    <w:rsid w:val="00DB1B10"/>
    <w:rsid w:val="00DB1BDC"/>
    <w:rsid w:val="00DB2C4E"/>
    <w:rsid w:val="00DB6584"/>
    <w:rsid w:val="00DB65B9"/>
    <w:rsid w:val="00DB73FC"/>
    <w:rsid w:val="00DC23E9"/>
    <w:rsid w:val="00DC2529"/>
    <w:rsid w:val="00DC5693"/>
    <w:rsid w:val="00DE0E86"/>
    <w:rsid w:val="00DE64FE"/>
    <w:rsid w:val="00DF0363"/>
    <w:rsid w:val="00DF376E"/>
    <w:rsid w:val="00E020FD"/>
    <w:rsid w:val="00E02375"/>
    <w:rsid w:val="00E02E75"/>
    <w:rsid w:val="00E03D92"/>
    <w:rsid w:val="00E1335F"/>
    <w:rsid w:val="00E21100"/>
    <w:rsid w:val="00E22410"/>
    <w:rsid w:val="00E251D6"/>
    <w:rsid w:val="00E27684"/>
    <w:rsid w:val="00E305F9"/>
    <w:rsid w:val="00E3097F"/>
    <w:rsid w:val="00E35BDF"/>
    <w:rsid w:val="00E36976"/>
    <w:rsid w:val="00E41E99"/>
    <w:rsid w:val="00E41EBD"/>
    <w:rsid w:val="00E4417B"/>
    <w:rsid w:val="00E45457"/>
    <w:rsid w:val="00E4698B"/>
    <w:rsid w:val="00E529C4"/>
    <w:rsid w:val="00E54A8E"/>
    <w:rsid w:val="00E560D0"/>
    <w:rsid w:val="00E63BDF"/>
    <w:rsid w:val="00E668BD"/>
    <w:rsid w:val="00E71044"/>
    <w:rsid w:val="00E7382C"/>
    <w:rsid w:val="00E74280"/>
    <w:rsid w:val="00E76AE2"/>
    <w:rsid w:val="00E7792E"/>
    <w:rsid w:val="00E802BA"/>
    <w:rsid w:val="00E847E8"/>
    <w:rsid w:val="00EA2D56"/>
    <w:rsid w:val="00EA462B"/>
    <w:rsid w:val="00EA6BF9"/>
    <w:rsid w:val="00EB6D7D"/>
    <w:rsid w:val="00EC10FA"/>
    <w:rsid w:val="00EC1C24"/>
    <w:rsid w:val="00EC3B4D"/>
    <w:rsid w:val="00EC5353"/>
    <w:rsid w:val="00EC5BBC"/>
    <w:rsid w:val="00EC6EBF"/>
    <w:rsid w:val="00ED776B"/>
    <w:rsid w:val="00EE1EB2"/>
    <w:rsid w:val="00EE2CF9"/>
    <w:rsid w:val="00EE3B2B"/>
    <w:rsid w:val="00EE3BE2"/>
    <w:rsid w:val="00EE774B"/>
    <w:rsid w:val="00EF2D9B"/>
    <w:rsid w:val="00EF3344"/>
    <w:rsid w:val="00F24C8E"/>
    <w:rsid w:val="00F25D54"/>
    <w:rsid w:val="00F31F14"/>
    <w:rsid w:val="00F36923"/>
    <w:rsid w:val="00F40F15"/>
    <w:rsid w:val="00F43CDD"/>
    <w:rsid w:val="00F52EA1"/>
    <w:rsid w:val="00F542E7"/>
    <w:rsid w:val="00F620EC"/>
    <w:rsid w:val="00F62BD0"/>
    <w:rsid w:val="00F7204F"/>
    <w:rsid w:val="00F8146E"/>
    <w:rsid w:val="00F8160B"/>
    <w:rsid w:val="00F84659"/>
    <w:rsid w:val="00F84916"/>
    <w:rsid w:val="00F849AB"/>
    <w:rsid w:val="00F928B9"/>
    <w:rsid w:val="00F93335"/>
    <w:rsid w:val="00F933F2"/>
    <w:rsid w:val="00F96A08"/>
    <w:rsid w:val="00FA4269"/>
    <w:rsid w:val="00FA53C8"/>
    <w:rsid w:val="00FA7776"/>
    <w:rsid w:val="00FB1765"/>
    <w:rsid w:val="00FB477F"/>
    <w:rsid w:val="00FB6203"/>
    <w:rsid w:val="00FC687A"/>
    <w:rsid w:val="00FC69C5"/>
    <w:rsid w:val="00FE2C6E"/>
    <w:rsid w:val="00FE30D4"/>
    <w:rsid w:val="00FF2A0F"/>
    <w:rsid w:val="00FF45C0"/>
    <w:rsid w:val="00FF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14E6A"/>
  <w15:chartTrackingRefBased/>
  <w15:docId w15:val="{707D8F61-EED5-40AE-9686-E358C4BC8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0EC"/>
    <w:pPr>
      <w:keepNext/>
      <w:keepLines/>
      <w:spacing w:before="240" w:after="0" w:line="360" w:lineRule="auto"/>
      <w:outlineLvl w:val="0"/>
    </w:pPr>
    <w:rPr>
      <w:rFonts w:ascii="Times New Roman"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20EC"/>
    <w:pPr>
      <w:keepNext/>
      <w:keepLines/>
      <w:spacing w:before="40" w:after="120" w:line="360" w:lineRule="auto"/>
      <w:outlineLvl w:val="1"/>
    </w:pPr>
    <w:rPr>
      <w:rFonts w:ascii="Times New Roman"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20EC"/>
    <w:rPr>
      <w:rFonts w:ascii="Times New Roman" w:eastAsiaTheme="majorEastAsia" w:cstheme="majorBidi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620EC"/>
    <w:rPr>
      <w:rFonts w:ascii="Times New Roman" w:eastAsiaTheme="majorEastAsia" w:cstheme="majorBidi"/>
      <w:b/>
      <w:sz w:val="32"/>
      <w:szCs w:val="32"/>
    </w:rPr>
  </w:style>
  <w:style w:type="paragraph" w:styleId="ListParagraph">
    <w:name w:val="List Paragraph"/>
    <w:basedOn w:val="Normal"/>
    <w:uiPriority w:val="34"/>
    <w:qFormat/>
    <w:rsid w:val="0048467D"/>
    <w:pPr>
      <w:spacing w:after="200" w:line="276" w:lineRule="auto"/>
      <w:ind w:left="720"/>
      <w:contextualSpacing/>
    </w:pPr>
    <w:rPr>
      <w:lang w:val="fi-FI"/>
    </w:rPr>
  </w:style>
  <w:style w:type="table" w:styleId="TableGrid">
    <w:name w:val="Table Grid"/>
    <w:basedOn w:val="TableNormal"/>
    <w:uiPriority w:val="39"/>
    <w:rsid w:val="0048467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4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67D"/>
    <w:pPr>
      <w:spacing w:after="200"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67D"/>
    <w:rPr>
      <w:sz w:val="20"/>
      <w:szCs w:val="20"/>
      <w:lang w:val="fi-FI"/>
    </w:rPr>
  </w:style>
  <w:style w:type="character" w:styleId="Hyperlink">
    <w:name w:val="Hyperlink"/>
    <w:basedOn w:val="DefaultParagraphFont"/>
    <w:uiPriority w:val="99"/>
    <w:unhideWhenUsed/>
    <w:rsid w:val="0048467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744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744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0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348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4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62B"/>
  </w:style>
  <w:style w:type="paragraph" w:styleId="Footer">
    <w:name w:val="footer"/>
    <w:basedOn w:val="Normal"/>
    <w:link w:val="FooterChar"/>
    <w:uiPriority w:val="99"/>
    <w:unhideWhenUsed/>
    <w:rsid w:val="00EA4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elika.jogi@ut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reelika.jogi@ut.e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5726D-A4F7-411B-A774-06775A025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1</TotalTime>
  <Pages>8</Pages>
  <Words>1574</Words>
  <Characters>8975</Characters>
  <Application>Microsoft Office Word</Application>
  <DocSecurity>0</DocSecurity>
  <Lines>74</Lines>
  <Paragraphs>21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lika Jõgi</dc:creator>
  <cp:keywords/>
  <dc:description/>
  <cp:lastModifiedBy>Reelika Jõgi</cp:lastModifiedBy>
  <cp:revision>421</cp:revision>
  <cp:lastPrinted>2022-09-04T11:42:00Z</cp:lastPrinted>
  <dcterms:created xsi:type="dcterms:W3CDTF">2021-02-18T13:21:00Z</dcterms:created>
  <dcterms:modified xsi:type="dcterms:W3CDTF">2022-10-12T17:18:00Z</dcterms:modified>
</cp:coreProperties>
</file>